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14EFC" w:rsidR="003446CA" w:rsidP="26A14004" w:rsidRDefault="003446CA" w14:paraId="0B0FDD85" w14:textId="307F825C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18"/>
          <w:szCs w:val="18"/>
        </w:rPr>
      </w:pPr>
      <w:r w:rsidRPr="26A14004" w:rsidR="3AF4861D">
        <w:rPr>
          <w:rStyle w:val="normaltextrun"/>
          <w:rFonts w:ascii="Arial" w:hAnsi="Arial" w:eastAsia="Arial" w:cs="Arial"/>
          <w:b w:val="1"/>
          <w:bCs w:val="1"/>
          <w:sz w:val="48"/>
          <w:szCs w:val="48"/>
        </w:rPr>
        <w:t xml:space="preserve">(SPANISH)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48"/>
          <w:szCs w:val="48"/>
        </w:rPr>
        <w:t>Interview Guide: Patient Preferences on Blood Pressure Cuff Usage</w:t>
      </w:r>
      <w:r w:rsidRPr="26A14004" w:rsidR="003446CA">
        <w:rPr>
          <w:rStyle w:val="eop"/>
          <w:rFonts w:ascii="Arial" w:hAnsi="Arial" w:eastAsia="Arial" w:cs="Arial"/>
          <w:sz w:val="48"/>
          <w:szCs w:val="48"/>
        </w:rPr>
        <w:t> </w:t>
      </w:r>
    </w:p>
    <w:p w:rsidRPr="00B14EFC" w:rsidR="003446CA" w:rsidP="26A14004" w:rsidRDefault="003446CA" w14:paraId="7AB1FDE5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22"/>
          <w:szCs w:val="22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19663E71" w14:textId="77777777" w14:noSpellErr="1">
      <w:pPr>
        <w:pStyle w:val="paragraph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>Note: We will only be recruiting patients with a confirmed diagnosis of hypertension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02763F75" w14:textId="77777777" w14:noSpellErr="1">
      <w:pPr>
        <w:pStyle w:val="paragraph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0D6D2D25" w14:textId="77777777" w14:noSpellErr="1">
      <w:pPr>
        <w:pStyle w:val="paragraph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>Key: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30699C6B" w14:textId="77777777" w14:noSpellErr="1">
      <w:pPr>
        <w:pStyle w:val="paragraph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Italics = </w:t>
      </w: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>what interviewer reads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5EA27349" w14:textId="77777777" w14:noSpellErr="1">
      <w:pPr>
        <w:pStyle w:val="paragraph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Bold</w:t>
      </w: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 xml:space="preserve"> = Instructions to the interviewer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192D9D20" w14:textId="77777777" w14:noSpellErr="1">
      <w:pPr>
        <w:pStyle w:val="paragraph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>Probes = written as probe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05F193CB" w14:textId="77777777" w14:noSpellErr="1">
      <w:pPr>
        <w:pStyle w:val="paragraph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3446CA" w14:paraId="0E2813BE" w14:textId="4670EF19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b w:val="1"/>
          <w:bCs w:val="1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Survey questions should be done remotely. If completed, in-person questions begin here. Please ask if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subject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has any questions and answer appropriately. If not,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remind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that we will be recording and begin the audio recording on Zoom with closed captioning and backup audio recording on phone. No video recording of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subject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allowed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>.</w:t>
      </w:r>
      <w:r w:rsidRPr="26A14004" w:rsidR="003446CA">
        <w:rPr>
          <w:rStyle w:val="eop"/>
          <w:rFonts w:ascii="Arial" w:hAnsi="Arial" w:eastAsia="Arial" w:cs="Arial"/>
          <w:b w:val="1"/>
          <w:bCs w:val="1"/>
        </w:rPr>
        <w:t> </w:t>
      </w:r>
    </w:p>
    <w:p w:rsidRPr="00B14EFC" w:rsidR="003446CA" w:rsidP="26A14004" w:rsidRDefault="003446CA" w14:paraId="328A1F7D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18"/>
          <w:szCs w:val="18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77E6D27A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b w:val="1"/>
          <w:bCs w:val="1"/>
          <w:sz w:val="18"/>
          <w:szCs w:val="18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48"/>
          <w:szCs w:val="48"/>
        </w:rPr>
        <w:t>Baseline Training</w:t>
      </w:r>
      <w:r w:rsidRPr="26A14004" w:rsidR="003446CA">
        <w:rPr>
          <w:rStyle w:val="eop"/>
          <w:rFonts w:ascii="Arial" w:hAnsi="Arial" w:eastAsia="Arial" w:cs="Arial"/>
          <w:b w:val="1"/>
          <w:bCs w:val="1"/>
          <w:sz w:val="48"/>
          <w:szCs w:val="48"/>
        </w:rPr>
        <w:t> </w:t>
      </w:r>
    </w:p>
    <w:p w:rsidRPr="00B14EFC" w:rsidR="00F9508C" w:rsidP="26A14004" w:rsidRDefault="00F9508C" w14:paraId="4B9ACFB3" w14:textId="77777777">
      <w:pPr>
        <w:pStyle w:val="paragraph"/>
        <w:shd w:val="clear" w:color="auto" w:fill="FFFFFF" w:themeFill="background1"/>
        <w:spacing w:before="0" w:beforeAutospacing="off" w:after="0" w:afterAutospacing="off"/>
        <w:textAlignment w:val="baseline"/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</w:pP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"Para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mpezar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, ¿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uede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mpartir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qué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trenamiento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ha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cibido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obre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l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so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un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sión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rterial o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obre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los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angos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sión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rterial?"</w:t>
      </w:r>
    </w:p>
    <w:p w:rsidRPr="00B14EFC" w:rsidR="003446CA" w:rsidP="26A14004" w:rsidRDefault="003446CA" w14:paraId="544DBD9E" w14:textId="58AEF932" w14:noSpellErr="1">
      <w:pPr>
        <w:pStyle w:val="paragraph"/>
        <w:shd w:val="clear" w:color="auto" w:fill="FFFFFF" w:themeFill="background1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F9508C" w14:paraId="4570352F" w14:textId="3B5F8E64">
      <w:pPr>
        <w:pStyle w:val="paragraph"/>
        <w:numPr>
          <w:ilvl w:val="0"/>
          <w:numId w:val="1"/>
        </w:numPr>
        <w:spacing w:before="0" w:beforeAutospacing="off" w:after="0" w:afterAutospacing="off"/>
        <w:ind w:left="117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"¿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Qué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te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enseñaron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?"</w:t>
      </w:r>
    </w:p>
    <w:p w:rsidRPr="00B14EFC" w:rsidR="003446CA" w:rsidP="26A14004" w:rsidRDefault="003446CA" w14:paraId="7CB51D4B" w14:textId="2B8E7196">
      <w:pPr>
        <w:pStyle w:val="paragraph"/>
        <w:numPr>
          <w:ilvl w:val="0"/>
          <w:numId w:val="2"/>
        </w:numPr>
        <w:spacing w:before="0" w:beforeAutospacing="off" w:after="0" w:afterAutospacing="off"/>
        <w:ind w:left="189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  <w:u w:val="single"/>
        </w:rPr>
        <w:t>Probe: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 xml:space="preserve">¿Le 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mostraron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algún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 xml:space="preserve"> material (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por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ejemplo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 xml:space="preserve">, 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vídeos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 xml:space="preserve">, 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infografías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)? ¿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Qué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 xml:space="preserve"> le 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mostraron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?</w:t>
      </w:r>
    </w:p>
    <w:p w:rsidRPr="00B14EFC" w:rsidR="003446CA" w:rsidP="26A14004" w:rsidRDefault="003446CA" w14:paraId="4B31C28D" w14:textId="779F10AD">
      <w:pPr>
        <w:pStyle w:val="paragraph"/>
        <w:numPr>
          <w:ilvl w:val="0"/>
          <w:numId w:val="3"/>
        </w:numPr>
        <w:spacing w:before="0" w:beforeAutospacing="off" w:after="0" w:afterAutospacing="off"/>
        <w:ind w:left="189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  <w:u w:val="single"/>
        </w:rPr>
        <w:t xml:space="preserve">Probe: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¿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Qué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ha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aprendido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?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F9508C" w14:paraId="4F018240" w14:textId="7787F6B0">
      <w:pPr>
        <w:pStyle w:val="paragraph"/>
        <w:numPr>
          <w:ilvl w:val="0"/>
          <w:numId w:val="4"/>
        </w:numPr>
        <w:shd w:val="clear" w:color="auto" w:fill="FFFFFF" w:themeFill="background1"/>
        <w:spacing w:before="0" w:beforeAutospacing="off" w:after="0" w:afterAutospacing="off"/>
        <w:ind w:left="117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"¿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Cómo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te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entrenaron</w:t>
      </w:r>
      <w:r w:rsidRPr="26A14004" w:rsidR="00F9508C">
        <w:rPr>
          <w:rStyle w:val="eop"/>
          <w:rFonts w:ascii="Arial" w:hAnsi="Arial" w:eastAsia="Arial" w:cs="Arial"/>
          <w:sz w:val="22"/>
          <w:szCs w:val="22"/>
        </w:rPr>
        <w:t>?</w:t>
      </w:r>
    </w:p>
    <w:p w:rsidRPr="00B14EFC" w:rsidR="003446CA" w:rsidP="26A14004" w:rsidRDefault="003446CA" w14:paraId="07EEA1BA" w14:textId="7D2155C1">
      <w:pPr>
        <w:pStyle w:val="paragraph"/>
        <w:numPr>
          <w:ilvl w:val="0"/>
          <w:numId w:val="5"/>
        </w:numPr>
        <w:shd w:val="clear" w:color="auto" w:fill="FFFFFF" w:themeFill="background1"/>
        <w:spacing w:before="0" w:beforeAutospacing="off" w:after="0" w:afterAutospacing="off"/>
        <w:ind w:left="189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  <w:u w:val="single"/>
        </w:rPr>
        <w:t xml:space="preserve">Probe: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¿Fue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en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persona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en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una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consulta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médica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,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te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lo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enseñaron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o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simplemente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te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dieron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folletos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, o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fue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por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Internet?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68BF1331" w14:textId="09C7BF0C">
      <w:pPr>
        <w:pStyle w:val="paragraph"/>
        <w:numPr>
          <w:ilvl w:val="0"/>
          <w:numId w:val="6"/>
        </w:numPr>
        <w:shd w:val="clear" w:color="auto" w:fill="FFFFFF" w:themeFill="background1"/>
        <w:spacing w:before="0" w:beforeAutospacing="off" w:after="0" w:afterAutospacing="off"/>
        <w:ind w:left="189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  <w:u w:val="single"/>
        </w:rPr>
        <w:t xml:space="preserve">Probe: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¿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Quién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te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 xml:space="preserve"> ha 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entrenado</w:t>
      </w:r>
      <w:r w:rsidRPr="26A14004" w:rsidR="00F9508C">
        <w:rPr>
          <w:rStyle w:val="normaltextrun"/>
          <w:rFonts w:ascii="Arial" w:hAnsi="Arial" w:eastAsia="Arial" w:cs="Arial"/>
          <w:sz w:val="22"/>
          <w:szCs w:val="22"/>
        </w:rPr>
        <w:t>?</w:t>
      </w: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> 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F9508C" w14:paraId="0550289A" w14:textId="3B2EF4D2">
      <w:pPr>
        <w:pStyle w:val="paragraph"/>
        <w:numPr>
          <w:ilvl w:val="0"/>
          <w:numId w:val="7"/>
        </w:numPr>
        <w:shd w:val="clear" w:color="auto" w:fill="FFFFFF" w:themeFill="background1"/>
        <w:spacing w:before="0" w:beforeAutospacing="off" w:after="0" w:afterAutospacing="off"/>
        <w:ind w:left="117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”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¿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Con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qué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frecuencia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cibe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trenamiento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"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6F3261B3" w14:textId="7488829F">
      <w:pPr>
        <w:pStyle w:val="paragraph"/>
        <w:numPr>
          <w:ilvl w:val="0"/>
          <w:numId w:val="8"/>
        </w:numPr>
        <w:shd w:val="clear" w:color="auto" w:fill="FFFFFF" w:themeFill="background1"/>
        <w:spacing w:before="0" w:beforeAutospacing="off" w:after="0" w:afterAutospacing="off"/>
        <w:ind w:left="117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“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¿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uánto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uró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l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trenamiento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”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F9508C" w14:paraId="7ADB1459" w14:textId="6DE06257">
      <w:pPr>
        <w:pStyle w:val="paragraph"/>
        <w:numPr>
          <w:ilvl w:val="0"/>
          <w:numId w:val="9"/>
        </w:numPr>
        <w:shd w:val="clear" w:color="auto" w:fill="FFFFFF" w:themeFill="background1"/>
        <w:spacing w:before="0" w:beforeAutospacing="off" w:after="0" w:afterAutospacing="off"/>
        <w:ind w:left="117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"¿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Qué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e ha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gustado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u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trenamiento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 ¿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Qué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odría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haberlo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hecho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jor</w:t>
      </w:r>
      <w:r w:rsidRPr="26A14004" w:rsidR="00F9508C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"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41A89225" w14:textId="65293D19">
      <w:pPr>
        <w:pStyle w:val="paragraph"/>
        <w:numPr>
          <w:ilvl w:val="0"/>
          <w:numId w:val="10"/>
        </w:numPr>
        <w:shd w:val="clear" w:color="auto" w:fill="FFFFFF" w:themeFill="background1"/>
        <w:spacing w:before="0" w:beforeAutospacing="off" w:after="0" w:afterAutospacing="off"/>
        <w:ind w:left="189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  <w:u w:val="single"/>
        </w:rPr>
        <w:t>Probe:</w:t>
      </w: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¿Se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sintió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seguro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 al final de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el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entrenamiento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?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7AFB59FF" w14:textId="274D8910">
      <w:pPr>
        <w:pStyle w:val="paragraph"/>
        <w:numPr>
          <w:ilvl w:val="0"/>
          <w:numId w:val="11"/>
        </w:numPr>
        <w:shd w:val="clear" w:color="auto" w:fill="FFFFFF" w:themeFill="background1"/>
        <w:spacing w:before="0" w:beforeAutospacing="off" w:after="0" w:afterAutospacing="off"/>
        <w:ind w:left="189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  <w:u w:val="single"/>
        </w:rPr>
        <w:t>Probe: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¿Desea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algún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tipo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 de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entrenamiento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 de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seguimiento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? En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caso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afirmativo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, ¿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cómo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sería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?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0D7C89CD" w14:textId="3556F6B3">
      <w:pPr>
        <w:pStyle w:val="paragraph"/>
        <w:shd w:val="clear" w:color="auto" w:fill="FFFFFF" w:themeFill="background1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3446CA" w14:paraId="0DDDBEA4" w14:textId="1271A44D" w14:noSpellErr="1">
      <w:pPr>
        <w:pStyle w:val="paragraph"/>
        <w:shd w:val="clear" w:color="auto" w:fill="FFFFFF" w:themeFill="background1"/>
        <w:spacing w:before="0" w:beforeAutospacing="off" w:after="0" w:afterAutospacing="off"/>
        <w:textAlignment w:val="baseline"/>
        <w:rPr>
          <w:rFonts w:ascii="Arial" w:hAnsi="Arial" w:eastAsia="Arial" w:cs="Arial"/>
          <w:sz w:val="18"/>
          <w:szCs w:val="18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48"/>
          <w:szCs w:val="48"/>
        </w:rPr>
        <w:t>Demonstrating devices and assessing taking BP at home</w:t>
      </w:r>
      <w:r w:rsidRPr="26A14004" w:rsidR="003446CA">
        <w:rPr>
          <w:rStyle w:val="eop"/>
          <w:rFonts w:ascii="Arial" w:hAnsi="Arial" w:eastAsia="Arial" w:cs="Arial"/>
          <w:b w:val="1"/>
          <w:bCs w:val="1"/>
          <w:sz w:val="48"/>
          <w:szCs w:val="48"/>
        </w:rPr>
        <w:t> </w:t>
      </w:r>
    </w:p>
    <w:p w:rsidRPr="00B14EFC" w:rsidR="003446CA" w:rsidP="26A14004" w:rsidRDefault="003446CA" w14:paraId="0EE75261" w14:textId="3FA4E683">
      <w:pPr>
        <w:pStyle w:val="paragraph"/>
        <w:spacing w:before="0" w:beforeAutospacing="off" w:after="0" w:afterAutospacing="off"/>
        <w:textAlignment w:val="baseline"/>
        <w:rPr>
          <w:rStyle w:val="normaltextrun"/>
          <w:rFonts w:ascii="Arial" w:hAnsi="Arial" w:eastAsia="Arial" w:cs="Arial"/>
          <w:i w:val="1"/>
          <w:iCs w:val="1"/>
          <w:sz w:val="22"/>
          <w:szCs w:val="22"/>
          <w:lang w:val="es-ES"/>
        </w:rPr>
      </w:pPr>
      <w:r w:rsidRPr="26A14004" w:rsidR="003446CA">
        <w:rPr>
          <w:rStyle w:val="contentcontrolboundarysink"/>
          <w:rFonts w:ascii="Arial" w:hAnsi="Arial" w:eastAsia="Arial" w:cs="Arial"/>
          <w:lang w:val="es-ES"/>
        </w:rPr>
        <w:t>​</w:t>
      </w:r>
      <w:r w:rsidRPr="26A14004" w:rsidR="003446CA">
        <w:rPr>
          <w:rStyle w:val="contentcontrolboundarysink"/>
          <w:rFonts w:ascii="Arial" w:hAnsi="Arial" w:eastAsia="Arial" w:cs="Arial"/>
          <w:sz w:val="22"/>
          <w:szCs w:val="22"/>
          <w:lang w:val="es-ES"/>
        </w:rPr>
        <w:t>​</w:t>
      </w:r>
      <w:r w:rsidRPr="26A14004" w:rsidR="215AA2C1">
        <w:rPr>
          <w:rStyle w:val="normaltextrun"/>
          <w:rFonts w:ascii="Arial" w:hAnsi="Arial" w:eastAsia="Arial" w:cs="Arial"/>
          <w:i w:val="1"/>
          <w:iCs w:val="1"/>
          <w:sz w:val="22"/>
          <w:szCs w:val="22"/>
          <w:lang w:val="es-ES"/>
        </w:rPr>
        <w:t>“</w:t>
      </w:r>
      <w:r w:rsidRPr="26A14004" w:rsidR="2B3E70E2">
        <w:rPr>
          <w:rStyle w:val="contentcontrolboundarysink"/>
          <w:rFonts w:ascii="Arial" w:hAnsi="Arial" w:eastAsia="Arial" w:cs="Arial"/>
          <w:i w:val="1"/>
          <w:iCs w:val="1"/>
          <w:sz w:val="22"/>
          <w:szCs w:val="22"/>
          <w:lang w:val="es-ES"/>
        </w:rPr>
        <w:t>Ahora, vamos a seguir con estos aparatos de presión arterial. Primero vamos a enseñarle los dos aparatos y mangas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  <w:lang w:val="es-ES"/>
        </w:rPr>
        <w:t>.</w:t>
      </w:r>
      <w:r w:rsidRPr="26A14004" w:rsidR="05F8576D">
        <w:rPr>
          <w:rStyle w:val="normaltextrun"/>
          <w:rFonts w:ascii="Arial" w:hAnsi="Arial" w:eastAsia="Arial" w:cs="Arial"/>
          <w:i w:val="1"/>
          <w:iCs w:val="1"/>
          <w:sz w:val="22"/>
          <w:szCs w:val="22"/>
          <w:lang w:val="es-ES"/>
        </w:rPr>
        <w:t>”</w:t>
      </w:r>
    </w:p>
    <w:p w:rsidRPr="00B14EFC" w:rsidR="003446CA" w:rsidP="26A14004" w:rsidRDefault="003446CA" w14:paraId="5B4FFA93" w14:textId="77777777" w14:noSpellErr="1">
      <w:pPr>
        <w:pStyle w:val="paragraph"/>
        <w:numPr>
          <w:ilvl w:val="0"/>
          <w:numId w:val="12"/>
        </w:numPr>
        <w:spacing w:before="0" w:beforeAutospacing="off" w:after="0" w:afterAutospacing="off"/>
        <w:ind w:left="1080" w:firstLine="0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 xml:space="preserve">Show both devices and cuffs to the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>patient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3446CA" w14:paraId="264CC11B" w14:textId="7F849A1F">
      <w:pPr>
        <w:pStyle w:val="paragraph"/>
        <w:numPr>
          <w:ilvl w:val="0"/>
          <w:numId w:val="13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“</w:t>
      </w:r>
      <w:r w:rsidRPr="26A14004" w:rsidR="00DC15BF">
        <w:rPr>
          <w:rStyle w:val="normaltextrun"/>
          <w:rFonts w:ascii="Arial" w:hAnsi="Arial" w:eastAsia="Arial" w:cs="Arial"/>
          <w:sz w:val="22"/>
          <w:szCs w:val="22"/>
        </w:rPr>
        <w:t>¿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uále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son sus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imera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impresione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obre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to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nsiómetro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 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6998EB45" w14:textId="29004573">
      <w:pPr>
        <w:pStyle w:val="paragraph"/>
        <w:numPr>
          <w:ilvl w:val="0"/>
          <w:numId w:val="14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  <w:u w:val="single"/>
        </w:rPr>
        <w:t xml:space="preserve">Probe: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"¿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Qué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opina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l peso?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2A869454" w14:textId="6366108E">
      <w:pPr>
        <w:pStyle w:val="paragraph"/>
        <w:numPr>
          <w:ilvl w:val="0"/>
          <w:numId w:val="15"/>
        </w:numPr>
        <w:spacing w:before="0" w:beforeAutospacing="off" w:after="0" w:afterAutospacing="off"/>
        <w:ind w:left="3240" w:firstLine="0"/>
        <w:textAlignment w:val="baseline"/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  <w:u w:val="single"/>
        </w:rPr>
        <w:t>Probe:</w:t>
      </w: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"¿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Qué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opina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la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ortabilidad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,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mo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para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llevárselo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viaje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”</w:t>
      </w:r>
    </w:p>
    <w:p w:rsidRPr="00B14EFC" w:rsidR="003446CA" w:rsidP="26A14004" w:rsidRDefault="003446CA" w14:paraId="07F52154" w14:textId="438FBB27">
      <w:pPr>
        <w:pStyle w:val="paragraph"/>
        <w:numPr>
          <w:ilvl w:val="0"/>
          <w:numId w:val="16"/>
        </w:numPr>
        <w:spacing w:before="0" w:beforeAutospacing="off" w:after="0" w:afterAutospacing="off"/>
        <w:ind w:left="2520" w:firstLine="0"/>
        <w:textAlignment w:val="baseline"/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  <w:u w:val="single"/>
        </w:rPr>
        <w:t>Probe: “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¿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Qué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opina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que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l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Omron se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ueda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nectar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o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tilizar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ila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frente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l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Care Simple, que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ólo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uede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tilizar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ila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”</w:t>
      </w:r>
    </w:p>
    <w:p w:rsidRPr="00B14EFC" w:rsidR="003446CA" w:rsidP="26A14004" w:rsidRDefault="003446CA" w14:paraId="620C3994" w14:textId="76341E3F">
      <w:pPr>
        <w:pStyle w:val="paragraph"/>
        <w:numPr>
          <w:ilvl w:val="0"/>
          <w:numId w:val="17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  <w:u w:val="single"/>
        </w:rPr>
        <w:t>Probe</w:t>
      </w: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>: “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¿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Qué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opina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lo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ferente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anguito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particular?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”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3427C5E0" w14:textId="43921C40">
      <w:pPr>
        <w:pStyle w:val="paragraph"/>
        <w:spacing w:before="0" w:beforeAutospacing="off" w:after="0" w:afterAutospacing="off"/>
        <w:ind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74DEFA43" w14:textId="309CD6F6">
      <w:pPr>
        <w:pStyle w:val="paragraph"/>
        <w:numPr>
          <w:ilvl w:val="0"/>
          <w:numId w:val="18"/>
        </w:numPr>
        <w:spacing w:before="0" w:beforeAutospacing="off" w:after="0" w:afterAutospacing="off"/>
        <w:ind w:left="1080" w:firstLine="0"/>
        <w:textAlignment w:val="baseline"/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“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Antes de que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uebe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lo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,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queremo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guntarle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: ¿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Qué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sa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hace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o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vita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para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segurarse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que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obtiene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na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dición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cisa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la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sión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rterial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casa?".</w:t>
      </w:r>
    </w:p>
    <w:p w:rsidRPr="00B14EFC" w:rsidR="003446CA" w:rsidP="26A14004" w:rsidRDefault="003446CA" w14:paraId="2933DF04" w14:textId="08E64A14">
      <w:pPr>
        <w:pStyle w:val="paragraph"/>
        <w:numPr>
          <w:ilvl w:val="0"/>
          <w:numId w:val="19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 xml:space="preserve">Probe: 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“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¿Lo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oma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 la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isma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hora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odo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los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ías?</w:t>
      </w:r>
      <w:r w:rsidRPr="26A14004" w:rsidR="00DC15BF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”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45FF6DE6" w14:textId="4402B53C">
      <w:pPr>
        <w:pStyle w:val="paragraph"/>
        <w:numPr>
          <w:ilvl w:val="0"/>
          <w:numId w:val="20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 xml:space="preserve">Probe: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"¿Cambi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l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oment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que come o lo que com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uand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s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om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s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rterial? ¿Y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lo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dicamento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? ¿O al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bebe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o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fuma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”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7327FB66" w14:textId="13B0A1C6">
      <w:pPr>
        <w:pStyle w:val="paragraph"/>
        <w:numPr>
          <w:ilvl w:val="0"/>
          <w:numId w:val="21"/>
        </w:numPr>
        <w:spacing w:before="0" w:beforeAutospacing="off" w:after="0" w:afterAutospacing="off"/>
        <w:ind w:left="1800" w:firstLine="0"/>
        <w:textAlignment w:val="baseline"/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 xml:space="preserve">Probe: 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“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¿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escans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ntes d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hace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n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dic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? Si es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sí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, ¿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uánt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iemp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"</w:t>
      </w:r>
    </w:p>
    <w:p w:rsidRPr="00B14EFC" w:rsidR="003446CA" w:rsidP="26A14004" w:rsidRDefault="003446CA" w14:paraId="5B030C6E" w14:textId="13EECC76">
      <w:pPr>
        <w:pStyle w:val="paragraph"/>
        <w:numPr>
          <w:ilvl w:val="0"/>
          <w:numId w:val="22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 xml:space="preserve">Probe: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"¿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s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l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bañ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ntes d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dirse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s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rterial?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”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1F00B579" w14:textId="77777777" w14:noSpellErr="1">
      <w:pPr>
        <w:pStyle w:val="paragraph"/>
        <w:spacing w:before="0" w:beforeAutospacing="off" w:after="0" w:afterAutospacing="off"/>
        <w:ind w:left="144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906113" w14:paraId="793EB0CE" w14:textId="5347D77B">
      <w:pPr>
        <w:pStyle w:val="paragraph"/>
        <w:numPr>
          <w:ilvl w:val="0"/>
          <w:numId w:val="23"/>
        </w:numPr>
        <w:spacing w:before="0" w:beforeAutospacing="off" w:after="0" w:afterAutospacing="off"/>
        <w:ind w:left="108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"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ambié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queríamo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habla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óm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plicac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óvil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to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s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rterial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uede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ostra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y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aliza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un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eguimient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sus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dicione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s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rterial. Con l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plicac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,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lo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aciente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uede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ne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un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gistr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u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s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rterial par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ostra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o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via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 sus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oveedore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tenc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édic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."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 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906113" w14:paraId="7511C478" w14:textId="2C7DF8B3">
      <w:pPr>
        <w:pStyle w:val="paragraph"/>
        <w:numPr>
          <w:ilvl w:val="0"/>
          <w:numId w:val="24"/>
        </w:numPr>
        <w:spacing w:before="0" w:beforeAutospacing="off" w:after="0" w:afterAutospacing="off"/>
        <w:ind w:left="1800" w:firstLine="0"/>
        <w:textAlignment w:val="baseline"/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</w:pP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"¿Es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t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lgo qu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gustarí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? Poder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necta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u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sultado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n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plicac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l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léfon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par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ve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u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sultado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</w:t>
      </w:r>
    </w:p>
    <w:p w:rsidRPr="00B14EFC" w:rsidR="008B7924" w:rsidP="26A14004" w:rsidRDefault="003446CA" w14:paraId="3196F039" w14:textId="67C88430" w14:noSpellErr="1">
      <w:pPr>
        <w:pStyle w:val="paragraph"/>
        <w:spacing w:before="0" w:beforeAutospacing="off" w:after="0" w:afterAutospacing="off"/>
        <w:ind w:left="1440" w:right="225"/>
        <w:textAlignment w:val="baseline"/>
        <w:rPr>
          <w:rStyle w:val="normaltextrun"/>
          <w:rFonts w:ascii="Arial" w:hAnsi="Arial" w:eastAsia="Arial" w:cs="Arial"/>
        </w:rPr>
      </w:pPr>
      <w:r w:rsidRPr="26A14004" w:rsidR="003446CA">
        <w:rPr>
          <w:rStyle w:val="eop"/>
          <w:rFonts w:ascii="Arial" w:hAnsi="Arial" w:eastAsia="Arial" w:cs="Arial"/>
        </w:rPr>
        <w:t>  </w:t>
      </w:r>
    </w:p>
    <w:p w:rsidRPr="00B14EFC" w:rsidR="003446CA" w:rsidP="26A14004" w:rsidRDefault="003446CA" w14:paraId="17B068F5" w14:textId="655CBBA1">
      <w:pPr>
        <w:pStyle w:val="paragraph"/>
        <w:spacing w:before="0" w:beforeAutospacing="off" w:after="0" w:afterAutospacing="off"/>
        <w:ind w:right="225"/>
        <w:textAlignment w:val="baseline"/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NOTE: If participant number = odd, start with Omron. If participant number = even, start with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CareSimple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. Note on field guide which was first device.</w:t>
      </w:r>
      <w:r w:rsidRPr="26A14004" w:rsidR="003446CA">
        <w:rPr>
          <w:rStyle w:val="scxw139136413"/>
          <w:rFonts w:ascii="Arial" w:hAnsi="Arial" w:eastAsia="Arial" w:cs="Arial"/>
          <w:sz w:val="22"/>
          <w:szCs w:val="22"/>
        </w:rPr>
        <w:t> </w:t>
      </w:r>
      <w:r>
        <w:br/>
      </w:r>
      <w:r w:rsidRPr="26A14004" w:rsidR="003446CA">
        <w:rPr>
          <w:rStyle w:val="scxw139136413"/>
          <w:rFonts w:ascii="Arial" w:hAnsi="Arial" w:eastAsia="Arial" w:cs="Arial"/>
          <w:sz w:val="22"/>
          <w:szCs w:val="22"/>
        </w:rPr>
        <w:t> </w:t>
      </w:r>
      <w:r>
        <w:br/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"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hor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ostraremo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óm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nfigura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te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u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léfon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y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óm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cceder a l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plicac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. En l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línic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,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n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fermer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uele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ostra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y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nfigura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t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par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sted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ambié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,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sí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qu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voy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hacer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hor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.</w:t>
      </w:r>
    </w:p>
    <w:p w:rsidR="00B14EFC" w:rsidP="26A14004" w:rsidRDefault="00B14EFC" w14:paraId="68E206D2" w14:textId="2DFA223D">
      <w:pPr>
        <w:pStyle w:val="paragraph"/>
        <w:spacing w:before="0" w:beforeAutospacing="off" w:after="0" w:afterAutospacing="off"/>
        <w:ind w:right="225"/>
        <w:textAlignment w:val="baseline"/>
        <w:rPr>
          <w:rFonts w:ascii="Arial" w:hAnsi="Arial" w:eastAsia="Arial" w:cs="Arial"/>
          <w:sz w:val="22"/>
          <w:szCs w:val="22"/>
          <w:shd w:val="clear" w:color="auto" w:fill="FFFF00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5236E724" w14:textId="2B8B8613" w14:noSpellErr="1">
      <w:pPr>
        <w:pStyle w:val="paragraph"/>
        <w:spacing w:before="0" w:beforeAutospacing="off" w:after="0" w:afterAutospacing="off"/>
        <w:ind w:right="225"/>
        <w:textAlignment w:val="baseline"/>
        <w:rPr>
          <w:rFonts w:ascii="Arial" w:hAnsi="Arial" w:eastAsia="Arial" w:cs="Arial"/>
          <w:sz w:val="18"/>
          <w:szCs w:val="18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  <w:shd w:val="clear" w:color="auto" w:fill="FFFF00"/>
        </w:rPr>
        <w:lastRenderedPageBreak/>
        <w:t>OMRON</w:t>
      </w:r>
      <w:r w:rsidRPr="26A14004" w:rsidR="003446CA">
        <w:rPr>
          <w:rStyle w:val="scxw139136413"/>
          <w:rFonts w:ascii="Arial" w:hAnsi="Arial" w:eastAsia="Arial" w:cs="Arial"/>
          <w:sz w:val="22"/>
          <w:szCs w:val="22"/>
        </w:rPr>
        <w:t> </w:t>
      </w:r>
      <w:r w:rsidRPr="00B14EFC">
        <w:rPr>
          <w:sz w:val="22"/>
          <w:szCs w:val="22"/>
        </w:rPr>
        <w:br/>
      </w:r>
    </w:p>
    <w:p w:rsidRPr="00B14EFC" w:rsidR="003446CA" w:rsidP="26A14004" w:rsidRDefault="00906113" w14:paraId="1F4E2C64" w14:textId="73C1F594">
      <w:pPr>
        <w:pStyle w:val="paragraph"/>
        <w:numPr>
          <w:ilvl w:val="0"/>
          <w:numId w:val="25"/>
        </w:numPr>
        <w:spacing w:before="0" w:beforeAutospacing="off" w:after="0" w:afterAutospacing="off"/>
        <w:ind w:left="108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"Est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s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nect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u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léfon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ravé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Bluetooth. El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ambié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viene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con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instruccione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crita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.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Flip to page XX to show them instructions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906113" w14:paraId="1509C9C7" w14:textId="183B4E01">
      <w:pPr>
        <w:pStyle w:val="paragraph"/>
        <w:numPr>
          <w:ilvl w:val="0"/>
          <w:numId w:val="26"/>
        </w:numPr>
        <w:spacing w:before="0" w:beforeAutospacing="off" w:after="0" w:afterAutospacing="off"/>
        <w:ind w:left="108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"Como se h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ncionad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,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te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ostrará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y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hará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un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eguimient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u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dicione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s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rterial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ta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plicació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u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léfon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.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sí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es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m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o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nectarías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u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léfono</w:t>
      </w:r>
      <w:r w:rsidRPr="26A14004" w:rsidR="00906113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.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”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Begin Bluetooth connection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338E9BC7" w14:textId="77777777" w14:noSpellErr="1">
      <w:pPr>
        <w:pStyle w:val="paragraph"/>
        <w:numPr>
          <w:ilvl w:val="0"/>
          <w:numId w:val="27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Once connected, walk through the following items in the Omron app: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906113" w14:paraId="00FAFBE3" w14:textId="0BE293B4">
      <w:pPr>
        <w:pStyle w:val="paragraph"/>
        <w:numPr>
          <w:ilvl w:val="0"/>
          <w:numId w:val="28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Panel de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aplicación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(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aquí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es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donde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los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pacientes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pueden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ver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su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última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lectura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presión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arterial.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Asegúrese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distinguir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entre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presión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arterial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sistólica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/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diastólica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,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pulso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y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el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significado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los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números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;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muéstreles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Mi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diario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, que les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permite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hacer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un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seguimiento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de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los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síntomas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y de lo que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han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comido</w:t>
      </w:r>
      <w:r w:rsidRPr="26A14004" w:rsidR="00906113">
        <w:rPr>
          <w:rStyle w:val="normaltextrun"/>
          <w:rFonts w:ascii="Arial" w:hAnsi="Arial" w:eastAsia="Arial" w:cs="Arial"/>
          <w:sz w:val="22"/>
          <w:szCs w:val="22"/>
        </w:rPr>
        <w:t>)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1C73EB" w14:paraId="379DD7BB" w14:textId="68758660">
      <w:pPr>
        <w:pStyle w:val="paragraph"/>
        <w:numPr>
          <w:ilvl w:val="0"/>
          <w:numId w:val="29"/>
        </w:numPr>
        <w:spacing w:before="0" w:beforeAutospacing="off" w:after="0" w:afterAutospacing="off"/>
        <w:ind w:left="2520" w:firstLine="0"/>
        <w:textAlignment w:val="baseline"/>
        <w:rPr>
          <w:rStyle w:val="normaltextrun"/>
          <w:rFonts w:ascii="Arial" w:hAnsi="Arial" w:eastAsia="Arial" w:cs="Arial"/>
          <w:sz w:val="22"/>
          <w:szCs w:val="22"/>
        </w:rPr>
      </w:pP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Historia (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aquí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es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donde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los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pacientes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pueden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ver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una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lista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de TODAS las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mediciones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de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presión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arterial;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muéstreles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cómo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pueden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verlas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en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forma de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lista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o de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gráfico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).</w:t>
      </w:r>
    </w:p>
    <w:p w:rsidRPr="00B14EFC" w:rsidR="003446CA" w:rsidP="26A14004" w:rsidRDefault="001C73EB" w14:paraId="3D69F77A" w14:textId="7BE34DC2">
      <w:pPr>
        <w:pStyle w:val="paragraph"/>
        <w:numPr>
          <w:ilvl w:val="0"/>
          <w:numId w:val="30"/>
        </w:numPr>
        <w:spacing w:before="0" w:beforeAutospacing="off" w:after="0" w:afterAutospacing="off"/>
        <w:ind w:left="2520" w:firstLine="0"/>
        <w:textAlignment w:val="baseline"/>
        <w:rPr>
          <w:rStyle w:val="normaltextrun"/>
          <w:rFonts w:ascii="Arial" w:hAnsi="Arial" w:eastAsia="Arial" w:cs="Arial"/>
          <w:sz w:val="22"/>
          <w:szCs w:val="22"/>
        </w:rPr>
      </w:pP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Configuración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(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muestra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cómo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emparejar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la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aplicación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con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el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teléfono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)</w:t>
      </w:r>
    </w:p>
    <w:p w:rsidRPr="00B14EFC" w:rsidR="003446CA" w:rsidP="26A14004" w:rsidRDefault="001C73EB" w14:paraId="2547E0C2" w14:textId="00548FA7">
      <w:pPr>
        <w:pStyle w:val="paragraph"/>
        <w:numPr>
          <w:ilvl w:val="0"/>
          <w:numId w:val="31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Cómo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introducir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lecturas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sz w:val="22"/>
          <w:szCs w:val="22"/>
        </w:rPr>
        <w:t>manualmente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5186395C" w14:textId="77777777" w14:noSpellErr="1">
      <w:pPr>
        <w:pStyle w:val="paragraph"/>
        <w:numPr>
          <w:ilvl w:val="0"/>
          <w:numId w:val="32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Make sure to reset/unpair Omron device so patients can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demonstrate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taking BP from the start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255351D2" w14:textId="22A34518" w14:noSpellErr="1">
      <w:pPr>
        <w:pStyle w:val="paragraph"/>
        <w:numPr>
          <w:ilvl w:val="0"/>
          <w:numId w:val="33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Go to Step 6.</w:t>
      </w:r>
      <w:r w:rsidRPr="26A14004" w:rsidR="003446CA">
        <w:rPr>
          <w:rStyle w:val="scxw139136413"/>
          <w:rFonts w:ascii="Arial" w:hAnsi="Arial" w:eastAsia="Arial" w:cs="Arial"/>
          <w:sz w:val="22"/>
          <w:szCs w:val="22"/>
        </w:rPr>
        <w:t> 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08769F23" w14:textId="77777777" w14:noSpellErr="1">
      <w:pPr>
        <w:pStyle w:val="paragraph"/>
        <w:spacing w:before="0" w:beforeAutospacing="off" w:after="0" w:afterAutospacing="off"/>
        <w:ind w:right="225"/>
        <w:textAlignment w:val="baseline"/>
        <w:rPr>
          <w:rFonts w:ascii="Arial" w:hAnsi="Arial" w:eastAsia="Arial" w:cs="Arial"/>
          <w:sz w:val="18"/>
          <w:szCs w:val="18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49C3BDE2" w14:textId="77777777" w14:noSpellErr="1">
      <w:pPr>
        <w:pStyle w:val="paragraph"/>
        <w:spacing w:before="0" w:beforeAutospacing="off" w:after="0" w:afterAutospacing="off"/>
        <w:ind w:right="225"/>
        <w:textAlignment w:val="baseline"/>
        <w:rPr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  <w:shd w:val="clear" w:color="auto" w:fill="FFFF00"/>
        </w:rPr>
        <w:t>CARESIMPLE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75585B78" w14:textId="693C924B">
      <w:pPr>
        <w:pStyle w:val="paragraph"/>
        <w:numPr>
          <w:ilvl w:val="0"/>
          <w:numId w:val="34"/>
        </w:numPr>
        <w:spacing w:before="0" w:beforeAutospacing="off" w:after="0" w:afterAutospacing="off"/>
        <w:ind w:left="108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> 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"Se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rata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un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elular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para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dir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a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nsión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rterial, que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normalmente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e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nfigura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na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fermera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. Le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inscribiremos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y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cibirá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un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orreo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lectrónico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o un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nsaje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xto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para que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escargue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a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plicación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y se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inscriba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con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u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nombre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suario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. 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>Usted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 xml:space="preserve"> no 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>tendrá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 xml:space="preserve"> que 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>conectarlo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 xml:space="preserve"> a 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>su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>teléfono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>como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 xml:space="preserve"> lo 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>haría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 xml:space="preserve"> con un 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>dispositivo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 xml:space="preserve"> que 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>utiliza</w:t>
      </w:r>
      <w:r w:rsidRPr="26A14004" w:rsidR="001C73EB">
        <w:rPr>
          <w:rStyle w:val="normaltextrun"/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  <w:t xml:space="preserve"> Bluetooth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. Como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hemos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ncionado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,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te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ostrará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y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alizará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un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eguimiento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sus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lecturas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esión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rterial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ta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plicación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. Los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sultados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se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vían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rectamente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 un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número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léfono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lugar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a 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ravés</w:t>
      </w:r>
      <w:r w:rsidRPr="26A14004" w:rsidR="001C73EB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 Bluetooth"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59B9F8AA" w14:textId="77777777">
      <w:pPr>
        <w:pStyle w:val="paragraph"/>
        <w:numPr>
          <w:ilvl w:val="0"/>
          <w:numId w:val="35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Walk through the following items in the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CareSimple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app: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4216D6" w14:paraId="4E856527" w14:textId="5B357C59">
      <w:pPr>
        <w:pStyle w:val="paragraph"/>
        <w:numPr>
          <w:ilvl w:val="0"/>
          <w:numId w:val="36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Inicio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(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aquí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es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donde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los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pacientes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pueden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ver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su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última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medición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de la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presión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arterial.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Asegúrese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de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distinguir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entre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presión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sistólica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/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diastólica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y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pulso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)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4216D6" w14:paraId="6E866960" w14:textId="7AFC4E04">
      <w:pPr>
        <w:pStyle w:val="paragraph"/>
        <w:numPr>
          <w:ilvl w:val="0"/>
          <w:numId w:val="37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Historial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(para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ver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su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historial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 xml:space="preserve"> de </w:t>
      </w:r>
      <w:r w:rsidRPr="26A14004" w:rsidR="004216D6">
        <w:rPr>
          <w:rStyle w:val="normaltextrun"/>
          <w:rFonts w:ascii="Arial" w:hAnsi="Arial" w:eastAsia="Arial" w:cs="Arial"/>
          <w:sz w:val="22"/>
          <w:szCs w:val="22"/>
        </w:rPr>
        <w:t>mediciones</w:t>
      </w: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 xml:space="preserve">,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go to Profile à Settings à Logbook</w:t>
      </w:r>
      <w:r w:rsidRPr="26A14004" w:rsidR="003446CA">
        <w:rPr>
          <w:rStyle w:val="normaltextrun"/>
          <w:rFonts w:ascii="Arial" w:hAnsi="Arial" w:eastAsia="Arial" w:cs="Arial"/>
          <w:sz w:val="22"/>
          <w:szCs w:val="22"/>
        </w:rPr>
        <w:t>)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84343D" w14:paraId="35856A68" w14:textId="2ECE57A5">
      <w:pPr>
        <w:pStyle w:val="paragraph"/>
        <w:numPr>
          <w:ilvl w:val="0"/>
          <w:numId w:val="38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Bandeja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de entrada (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aquí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es 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donde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los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pacientes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recibirían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recordatorios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para 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tomar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la 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presión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arterial)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84343D" w14:paraId="5A4FEC39" w14:textId="3A9A611B">
      <w:pPr>
        <w:pStyle w:val="paragraph"/>
        <w:numPr>
          <w:ilvl w:val="0"/>
          <w:numId w:val="39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Cómo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introducir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mediciones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sz w:val="22"/>
          <w:szCs w:val="22"/>
        </w:rPr>
        <w:t>manualmente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20CEDD97" w14:textId="37997E5E" w14:noSpellErr="1">
      <w:pPr>
        <w:pStyle w:val="paragraph"/>
        <w:numPr>
          <w:ilvl w:val="0"/>
          <w:numId w:val="40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Go to Step 6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3B179D1B" w14:textId="77777777" w14:noSpellErr="1">
      <w:pPr>
        <w:pStyle w:val="paragraph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For each device, give patients 10 minutes at most for steps 6 and 7 (this includes the time the device takes for the BP reading). Only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provide assistance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if explicitly asked or if 5 minutes have passed and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patient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has not yet started taking the reading.</w:t>
      </w:r>
      <w:r w:rsidRPr="26A14004" w:rsidR="003446CA">
        <w:rPr>
          <w:rStyle w:val="scxw139136413"/>
          <w:rFonts w:ascii="Arial" w:hAnsi="Arial" w:eastAsia="Arial" w:cs="Arial"/>
          <w:sz w:val="22"/>
          <w:szCs w:val="22"/>
        </w:rPr>
        <w:t> </w:t>
      </w:r>
      <w:r>
        <w:br/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84343D" w14:paraId="13F2F7F1" w14:textId="33E1834B">
      <w:pPr>
        <w:pStyle w:val="paragraph"/>
        <w:numPr>
          <w:ilvl w:val="0"/>
          <w:numId w:val="41"/>
        </w:numPr>
        <w:spacing w:before="0" w:beforeAutospacing="off" w:after="0" w:afterAutospacing="off"/>
        <w:ind w:left="108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"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hora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nos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gustaría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que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obara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te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. ¿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odría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ostrarme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cóm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se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omaría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a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tensión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casa y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contrar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los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sultados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a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plicación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?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é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que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uede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ser un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poco familiar,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er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inténtal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o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mejor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que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uedas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or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hora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. Esto no es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na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rueba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n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bsolut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".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”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6B1E97F0" w14:textId="77777777" w14:noSpellErr="1">
      <w:pPr>
        <w:pStyle w:val="paragraph"/>
        <w:numPr>
          <w:ilvl w:val="0"/>
          <w:numId w:val="42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If starting with Omron, ensure that the patient also completes Bluetooth pairing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0FB7C5A8" w14:textId="77777777" w14:noSpellErr="1">
      <w:pPr>
        <w:pStyle w:val="paragraph"/>
        <w:numPr>
          <w:ilvl w:val="0"/>
          <w:numId w:val="43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Refer to Field Notes and check-off actions that the patient completes when measuring BP. Note any difficulties that the patient encounters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regarding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pairing or taking BP in the Field Notes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18266E10" w14:textId="77777777" w14:noSpellErr="1">
      <w:pPr>
        <w:pStyle w:val="paragraph"/>
        <w:spacing w:before="0" w:beforeAutospacing="off" w:after="0" w:afterAutospacing="off"/>
        <w:ind w:left="1440" w:right="225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15591FDA" w14:textId="47ED9949">
      <w:pPr>
        <w:pStyle w:val="paragraph"/>
        <w:numPr>
          <w:ilvl w:val="0"/>
          <w:numId w:val="44"/>
        </w:numPr>
        <w:spacing w:before="0" w:beforeAutospacing="off" w:after="0" w:afterAutospacing="off"/>
        <w:ind w:left="108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Prompt if necessary:</w:t>
      </w:r>
      <w:r w:rsidRPr="26A14004" w:rsidR="0084343D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"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hora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, ¿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puedes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intentar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mparejar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/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brir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/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sincronizar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la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plicación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y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ver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los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sultados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”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17279EFA" w14:textId="77777777" w14:noSpellErr="1">
      <w:pPr>
        <w:pStyle w:val="paragraph"/>
        <w:numPr>
          <w:ilvl w:val="0"/>
          <w:numId w:val="45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Have the patient also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demonstrate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back viewing the Dashboard/Home, History, Settings, Inbox, and entering readings manually for each device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660A99CF" w14:textId="77777777" w14:noSpellErr="1">
      <w:pPr>
        <w:pStyle w:val="paragraph"/>
        <w:numPr>
          <w:ilvl w:val="0"/>
          <w:numId w:val="46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Note in Field Notes if patient has trouble accessing app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3FBB94DB" w14:textId="77777777" w14:noSpellErr="1">
      <w:pPr>
        <w:pStyle w:val="paragraph"/>
        <w:spacing w:before="0" w:beforeAutospacing="off" w:after="0" w:afterAutospacing="off"/>
        <w:ind w:right="225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1A4A7CAA" w14:textId="77777777" w14:noSpellErr="1">
      <w:pPr>
        <w:pStyle w:val="paragraph"/>
        <w:spacing w:before="0" w:beforeAutospacing="off" w:after="0" w:afterAutospacing="off"/>
        <w:ind w:left="1440" w:right="225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369D36D6" w14:textId="77777777" w14:noSpellErr="1">
      <w:pPr>
        <w:pStyle w:val="paragraph"/>
        <w:numPr>
          <w:ilvl w:val="0"/>
          <w:numId w:val="47"/>
        </w:numPr>
        <w:spacing w:before="0" w:beforeAutospacing="off" w:after="0" w:afterAutospacing="off"/>
        <w:ind w:left="1080" w:firstLine="0"/>
        <w:textAlignment w:val="baseline"/>
        <w:rPr>
          <w:rStyle w:val="eop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Ask these questions after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patient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has obtained reading and accessed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app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.</w:t>
      </w: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484D889B" w14:textId="1084B8BE">
      <w:pPr>
        <w:pStyle w:val="paragraph"/>
        <w:numPr>
          <w:ilvl w:val="0"/>
          <w:numId w:val="48"/>
        </w:numPr>
        <w:spacing w:before="0" w:beforeAutospacing="off" w:after="0" w:afterAutospacing="off"/>
        <w:ind w:left="1800" w:firstLine="0"/>
        <w:textAlignment w:val="baseline"/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“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¿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Hub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lgún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ret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l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tilizar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este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o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plicación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”</w:t>
      </w:r>
    </w:p>
    <w:p w:rsidRPr="00B14EFC" w:rsidR="003446CA" w:rsidP="26A14004" w:rsidRDefault="003446CA" w14:paraId="617E8C7B" w14:textId="25D8788C">
      <w:pPr>
        <w:pStyle w:val="paragraph"/>
        <w:numPr>
          <w:ilvl w:val="0"/>
          <w:numId w:val="49"/>
        </w:numPr>
        <w:spacing w:before="0" w:beforeAutospacing="off" w:after="0" w:afterAutospacing="off"/>
        <w:ind w:left="1800" w:firstLine="0"/>
        <w:textAlignment w:val="baseline"/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“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¿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Hub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algo que le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gustó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l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us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del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dispositiv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 xml:space="preserve"> o la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aplicación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?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sz w:val="22"/>
          <w:szCs w:val="22"/>
        </w:rPr>
        <w:t>”</w:t>
      </w:r>
    </w:p>
    <w:p w:rsidRPr="00B14EFC" w:rsidR="003446CA" w:rsidP="26A14004" w:rsidRDefault="003446CA" w14:paraId="4EE03348" w14:textId="14C81D6F">
      <w:pPr>
        <w:pStyle w:val="paragraph"/>
        <w:numPr>
          <w:ilvl w:val="0"/>
          <w:numId w:val="50"/>
        </w:numPr>
        <w:shd w:val="clear" w:color="auto" w:fill="FFFFFF" w:themeFill="background1"/>
        <w:spacing w:before="0" w:beforeAutospacing="off" w:after="0" w:afterAutospacing="off"/>
        <w:ind w:left="1800" w:firstLine="0"/>
        <w:textAlignment w:val="baseline"/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“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¿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Qué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le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pareció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la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información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o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el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material que se le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proporcionó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en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el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paquete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?".</w:t>
      </w:r>
    </w:p>
    <w:p w:rsidRPr="00B14EFC" w:rsidR="003446CA" w:rsidP="26A14004" w:rsidRDefault="003446CA" w14:paraId="0A1C40E1" w14:textId="2E637CC9">
      <w:pPr>
        <w:pStyle w:val="paragraph"/>
        <w:numPr>
          <w:ilvl w:val="0"/>
          <w:numId w:val="51"/>
        </w:numPr>
        <w:shd w:val="clear" w:color="auto" w:fill="FFFFFF" w:themeFill="background1"/>
        <w:spacing w:before="0" w:beforeAutospacing="off" w:after="0" w:afterAutospacing="off"/>
        <w:ind w:left="2520" w:firstLine="0"/>
        <w:textAlignment w:val="baseline"/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  <w:u w:val="single"/>
        </w:rPr>
        <w:t>Probe: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"¿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Qué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te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ha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gustado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?"</w:t>
      </w:r>
    </w:p>
    <w:p w:rsidRPr="00B14EFC" w:rsidR="003446CA" w:rsidP="26A14004" w:rsidRDefault="003446CA" w14:paraId="78F1A48B" w14:textId="1691B085">
      <w:pPr>
        <w:pStyle w:val="paragraph"/>
        <w:numPr>
          <w:ilvl w:val="0"/>
          <w:numId w:val="52"/>
        </w:numPr>
        <w:shd w:val="clear" w:color="auto" w:fill="FFFFFF" w:themeFill="background1"/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  <w:color w:val="242424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  <w:u w:val="single"/>
        </w:rPr>
        <w:t>Probe: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"¿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Qué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cree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que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falta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o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podría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 xml:space="preserve"> 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mejorarse</w:t>
      </w:r>
      <w:r w:rsidRPr="26A14004" w:rsidR="0084343D">
        <w:rPr>
          <w:rStyle w:val="normaltextrun"/>
          <w:rFonts w:ascii="Arial" w:hAnsi="Arial" w:eastAsia="Arial" w:cs="Arial"/>
          <w:i w:val="1"/>
          <w:iCs w:val="1"/>
          <w:color w:val="242424"/>
          <w:sz w:val="22"/>
          <w:szCs w:val="22"/>
        </w:rPr>
        <w:t>?"</w:t>
      </w:r>
      <w:r>
        <w:br/>
      </w:r>
      <w:r w:rsidRPr="26A14004" w:rsidR="003446CA">
        <w:rPr>
          <w:rStyle w:val="scxw139136413"/>
          <w:rFonts w:ascii="Arial" w:hAnsi="Arial" w:eastAsia="Arial" w:cs="Arial"/>
          <w:sz w:val="22"/>
          <w:szCs w:val="22"/>
        </w:rPr>
        <w:t> </w:t>
      </w:r>
      <w:r w:rsidRPr="26A14004" w:rsidR="003446CA">
        <w:rPr>
          <w:rStyle w:val="eop"/>
          <w:rFonts w:ascii="Arial" w:hAnsi="Arial" w:eastAsia="Arial" w:cs="Arial"/>
          <w:color w:val="242424"/>
          <w:sz w:val="22"/>
          <w:szCs w:val="22"/>
        </w:rPr>
        <w:t> </w:t>
      </w:r>
    </w:p>
    <w:p w:rsidRPr="00B14EFC" w:rsidR="003446CA" w:rsidP="26A14004" w:rsidRDefault="003446CA" w14:paraId="69425A29" w14:textId="3B176CF1" w14:noSpellErr="1">
      <w:pPr>
        <w:pStyle w:val="paragraph"/>
        <w:shd w:val="clear" w:color="auto" w:fill="FFFFFF" w:themeFill="background1"/>
        <w:spacing w:before="0" w:beforeAutospacing="off" w:after="0" w:afterAutospacing="off"/>
        <w:textAlignment w:val="baseline"/>
        <w:rPr>
          <w:rStyle w:val="scxw139136413"/>
          <w:rFonts w:ascii="Arial" w:hAnsi="Arial" w:eastAsia="Arial" w:cs="Arial"/>
          <w:sz w:val="22"/>
          <w:szCs w:val="22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Repeat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above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steps 6-8 with the other device. The BP checklist does not need to be completed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>again, but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22"/>
          <w:szCs w:val="22"/>
        </w:rPr>
        <w:t xml:space="preserve"> note any discrepancies in how patient takes their BP compared to the other device.</w:t>
      </w:r>
      <w:r w:rsidRPr="26A14004" w:rsidR="003446CA">
        <w:rPr>
          <w:rStyle w:val="scxw139136413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DB20EB" w14:paraId="3189C5DD" w14:textId="1BC80EB3">
      <w:pPr>
        <w:pStyle w:val="paragraph"/>
        <w:numPr>
          <w:ilvl w:val="0"/>
          <w:numId w:val="53"/>
        </w:numPr>
        <w:spacing w:before="0" w:beforeAutospacing="off" w:after="0" w:afterAutospacing="off"/>
        <w:ind w:left="1080" w:firstLine="0"/>
        <w:textAlignment w:val="baseline"/>
        <w:rPr>
          <w:rFonts w:ascii="Arial" w:hAnsi="Arial" w:eastAsia="Arial" w:cs="Arial"/>
          <w:sz w:val="22"/>
          <w:szCs w:val="22"/>
        </w:rPr>
      </w:pPr>
      <w:r w:rsidRPr="26A14004" w:rsidR="00DB20EB">
        <w:rPr>
          <w:rFonts w:ascii="Arial" w:hAnsi="Arial" w:eastAsia="Arial" w:cs="Arial"/>
          <w:sz w:val="22"/>
          <w:szCs w:val="22"/>
        </w:rPr>
        <w:t>"</w:t>
      </w:r>
      <w:r w:rsidRPr="26A14004" w:rsidR="00DB20EB">
        <w:rPr>
          <w:rFonts w:ascii="Arial" w:hAnsi="Arial" w:eastAsia="Arial" w:cs="Arial"/>
          <w:sz w:val="22"/>
          <w:szCs w:val="22"/>
        </w:rPr>
        <w:t>Ahora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</w:t>
      </w:r>
      <w:r w:rsidRPr="26A14004" w:rsidR="00DB20EB">
        <w:rPr>
          <w:rFonts w:ascii="Arial" w:hAnsi="Arial" w:eastAsia="Arial" w:cs="Arial"/>
          <w:sz w:val="22"/>
          <w:szCs w:val="22"/>
        </w:rPr>
        <w:t>vamos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a </w:t>
      </w:r>
      <w:r w:rsidRPr="26A14004" w:rsidR="00DB20EB">
        <w:rPr>
          <w:rFonts w:ascii="Arial" w:hAnsi="Arial" w:eastAsia="Arial" w:cs="Arial"/>
          <w:sz w:val="22"/>
          <w:szCs w:val="22"/>
        </w:rPr>
        <w:t>repasar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la </w:t>
      </w:r>
      <w:r w:rsidRPr="26A14004" w:rsidR="00DB20EB">
        <w:rPr>
          <w:rFonts w:ascii="Arial" w:hAnsi="Arial" w:eastAsia="Arial" w:cs="Arial"/>
          <w:sz w:val="22"/>
          <w:szCs w:val="22"/>
        </w:rPr>
        <w:t>aplicación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del </w:t>
      </w:r>
      <w:r w:rsidRPr="26A14004" w:rsidR="00DB20EB">
        <w:rPr>
          <w:rFonts w:ascii="Arial" w:hAnsi="Arial" w:eastAsia="Arial" w:cs="Arial"/>
          <w:sz w:val="22"/>
          <w:szCs w:val="22"/>
        </w:rPr>
        <w:t>segundo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</w:t>
      </w:r>
      <w:r w:rsidRPr="26A14004" w:rsidR="00DB20EB">
        <w:rPr>
          <w:rFonts w:ascii="Arial" w:hAnsi="Arial" w:eastAsia="Arial" w:cs="Arial"/>
          <w:sz w:val="22"/>
          <w:szCs w:val="22"/>
        </w:rPr>
        <w:t>dispositivo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y a </w:t>
      </w:r>
      <w:r w:rsidRPr="26A14004" w:rsidR="00DB20EB">
        <w:rPr>
          <w:rFonts w:ascii="Arial" w:hAnsi="Arial" w:eastAsia="Arial" w:cs="Arial"/>
          <w:sz w:val="22"/>
          <w:szCs w:val="22"/>
        </w:rPr>
        <w:t>ver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</w:t>
      </w:r>
      <w:r w:rsidRPr="26A14004" w:rsidR="00DB20EB">
        <w:rPr>
          <w:rFonts w:ascii="Arial" w:hAnsi="Arial" w:eastAsia="Arial" w:cs="Arial"/>
          <w:sz w:val="22"/>
          <w:szCs w:val="22"/>
        </w:rPr>
        <w:t>cómo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</w:t>
      </w:r>
      <w:r w:rsidRPr="26A14004" w:rsidR="00DB20EB">
        <w:rPr>
          <w:rFonts w:ascii="Arial" w:hAnsi="Arial" w:eastAsia="Arial" w:cs="Arial"/>
          <w:sz w:val="22"/>
          <w:szCs w:val="22"/>
        </w:rPr>
        <w:t>usas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</w:t>
      </w:r>
      <w:r w:rsidRPr="26A14004" w:rsidR="00DB20EB">
        <w:rPr>
          <w:rFonts w:ascii="Arial" w:hAnsi="Arial" w:eastAsia="Arial" w:cs="Arial"/>
          <w:sz w:val="22"/>
          <w:szCs w:val="22"/>
        </w:rPr>
        <w:t>este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</w:t>
      </w:r>
      <w:r w:rsidRPr="26A14004" w:rsidR="00DB20EB">
        <w:rPr>
          <w:rFonts w:ascii="Arial" w:hAnsi="Arial" w:eastAsia="Arial" w:cs="Arial"/>
          <w:sz w:val="22"/>
          <w:szCs w:val="22"/>
        </w:rPr>
        <w:t>segundo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</w:t>
      </w:r>
      <w:r w:rsidRPr="26A14004" w:rsidR="00DB20EB">
        <w:rPr>
          <w:rFonts w:ascii="Arial" w:hAnsi="Arial" w:eastAsia="Arial" w:cs="Arial"/>
          <w:sz w:val="22"/>
          <w:szCs w:val="22"/>
        </w:rPr>
        <w:t>dispositivo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para </w:t>
      </w:r>
      <w:r w:rsidRPr="26A14004" w:rsidR="00DB20EB">
        <w:rPr>
          <w:rFonts w:ascii="Arial" w:hAnsi="Arial" w:eastAsia="Arial" w:cs="Arial"/>
          <w:sz w:val="22"/>
          <w:szCs w:val="22"/>
        </w:rPr>
        <w:t>tomarte</w:t>
      </w:r>
      <w:r w:rsidRPr="26A14004" w:rsidR="00DB20EB">
        <w:rPr>
          <w:rFonts w:ascii="Arial" w:hAnsi="Arial" w:eastAsia="Arial" w:cs="Arial"/>
          <w:sz w:val="22"/>
          <w:szCs w:val="22"/>
        </w:rPr>
        <w:t xml:space="preserve"> la </w:t>
      </w:r>
      <w:r w:rsidRPr="26A14004" w:rsidR="00DB20EB">
        <w:rPr>
          <w:rFonts w:ascii="Arial" w:hAnsi="Arial" w:eastAsia="Arial" w:cs="Arial"/>
          <w:sz w:val="22"/>
          <w:szCs w:val="22"/>
        </w:rPr>
        <w:t>presión</w:t>
      </w:r>
      <w:r w:rsidRPr="26A14004" w:rsidR="00DB20EB">
        <w:rPr>
          <w:rFonts w:ascii="Arial" w:hAnsi="Arial" w:eastAsia="Arial" w:cs="Arial"/>
          <w:sz w:val="22"/>
          <w:szCs w:val="22"/>
        </w:rPr>
        <w:t>".</w:t>
      </w:r>
    </w:p>
    <w:p w:rsidRPr="00B14EFC" w:rsidR="003446CA" w:rsidP="26A14004" w:rsidRDefault="003446CA" w14:paraId="0D788981" w14:textId="77777777" w14:noSpellErr="1">
      <w:pPr>
        <w:pStyle w:val="paragraph"/>
        <w:spacing w:before="0" w:beforeAutospacing="off" w:after="0" w:afterAutospacing="off"/>
        <w:ind w:right="225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3446CA" w14:paraId="643FC1A6" w14:textId="77777777" w14:noSpellErr="1">
      <w:pPr>
        <w:pStyle w:val="paragraph"/>
        <w:spacing w:before="0" w:beforeAutospacing="off" w:after="0" w:afterAutospacing="off"/>
        <w:ind w:right="225"/>
        <w:textAlignment w:val="baseline"/>
        <w:rPr>
          <w:rFonts w:ascii="Arial" w:hAnsi="Arial" w:eastAsia="Arial" w:cs="Arial"/>
          <w:sz w:val="18"/>
          <w:szCs w:val="18"/>
        </w:rPr>
      </w:pPr>
      <w:r w:rsidRPr="26A14004" w:rsidR="003446CA">
        <w:rPr>
          <w:rStyle w:val="eop"/>
          <w:rFonts w:ascii="Arial" w:hAnsi="Arial" w:eastAsia="Arial" w:cs="Arial"/>
          <w:sz w:val="22"/>
          <w:szCs w:val="22"/>
        </w:rPr>
        <w:t> </w:t>
      </w:r>
    </w:p>
    <w:p w:rsidRPr="00B14EFC" w:rsidR="003446CA" w:rsidP="26A14004" w:rsidRDefault="003446CA" w14:paraId="78FBE0F9" w14:textId="77777777" w14:noSpellErr="1">
      <w:pPr>
        <w:pStyle w:val="paragraph"/>
        <w:spacing w:before="0" w:beforeAutospacing="off" w:after="0" w:afterAutospacing="off"/>
        <w:ind w:right="225"/>
        <w:textAlignment w:val="baseline"/>
        <w:rPr>
          <w:rFonts w:ascii="Arial" w:hAnsi="Arial" w:eastAsia="Arial" w:cs="Arial"/>
          <w:b w:val="1"/>
          <w:bCs w:val="1"/>
          <w:sz w:val="48"/>
          <w:szCs w:val="48"/>
          <w:u w:val="none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48"/>
          <w:szCs w:val="48"/>
          <w:u w:val="none"/>
        </w:rPr>
        <w:t>Comparing devices and assessing preferences</w:t>
      </w:r>
      <w:r w:rsidRPr="26A14004" w:rsidR="003446CA">
        <w:rPr>
          <w:rStyle w:val="eop"/>
          <w:rFonts w:ascii="Arial" w:hAnsi="Arial" w:eastAsia="Arial" w:cs="Arial"/>
          <w:b w:val="1"/>
          <w:bCs w:val="1"/>
          <w:sz w:val="48"/>
          <w:szCs w:val="48"/>
          <w:u w:val="none"/>
        </w:rPr>
        <w:t> </w:t>
      </w:r>
    </w:p>
    <w:p w:rsidRPr="00B14EFC" w:rsidR="003446CA" w:rsidP="26A14004" w:rsidRDefault="003446CA" w14:paraId="71F29F80" w14:textId="21991AF1">
      <w:pPr>
        <w:pStyle w:val="paragraph"/>
        <w:numPr>
          <w:ilvl w:val="0"/>
          <w:numId w:val="54"/>
        </w:numPr>
        <w:spacing w:before="0" w:beforeAutospacing="off" w:after="0" w:afterAutospacing="off"/>
        <w:ind w:left="108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i w:val="1"/>
          <w:iCs w:val="1"/>
        </w:rPr>
        <w:t xml:space="preserve">Hand patient the summary device summary sheet.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"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Ahora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que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ya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ha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utilizado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lo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dos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dispositivo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,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queríamo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repasar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de nuevo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alguna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de las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diferencia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entre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ello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y lo que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puede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hacer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con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cada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uno de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ello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:</w:t>
      </w:r>
    </w:p>
    <w:p w:rsidRPr="00B14EFC" w:rsidR="003446CA" w:rsidP="26A14004" w:rsidRDefault="00DB20EB" w14:paraId="03DDD2D6" w14:textId="0BC52141">
      <w:pPr>
        <w:pStyle w:val="paragraph"/>
        <w:numPr>
          <w:ilvl w:val="0"/>
          <w:numId w:val="55"/>
        </w:numPr>
        <w:spacing w:before="0" w:beforeAutospacing="off" w:after="0" w:afterAutospacing="off"/>
        <w:ind w:left="180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El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dispositivo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b w:val="1"/>
          <w:bCs w:val="1"/>
          <w:i w:val="1"/>
          <w:iCs w:val="1"/>
        </w:rPr>
        <w:t>Omron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es un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dispositivo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Bluetooth, lo que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significa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que se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conectará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a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su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teléfono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para que sus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resultado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se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muestren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en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la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aplicación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.</w:t>
      </w:r>
    </w:p>
    <w:p w:rsidRPr="00B14EFC" w:rsidR="003446CA" w:rsidP="26A14004" w:rsidRDefault="00DB20EB" w14:paraId="6FEE0D6B" w14:textId="328EDA18">
      <w:pPr>
        <w:pStyle w:val="paragraph"/>
        <w:numPr>
          <w:ilvl w:val="0"/>
          <w:numId w:val="56"/>
        </w:numPr>
        <w:spacing w:before="0" w:beforeAutospacing="off" w:after="0" w:afterAutospacing="off"/>
        <w:ind w:left="1800" w:firstLine="0"/>
        <w:textAlignment w:val="baseline"/>
        <w:rPr>
          <w:rFonts w:ascii="Arial" w:hAnsi="Arial" w:eastAsia="Arial" w:cs="Arial"/>
        </w:rPr>
      </w:pPr>
      <w:r w:rsidRPr="26A14004" w:rsidR="00DB20EB">
        <w:rPr>
          <w:rFonts w:ascii="Arial" w:hAnsi="Arial" w:eastAsia="Arial" w:cs="Arial"/>
        </w:rPr>
        <w:t xml:space="preserve">El </w:t>
      </w:r>
      <w:r w:rsidRPr="26A14004" w:rsidR="00DB20EB">
        <w:rPr>
          <w:rFonts w:ascii="Arial" w:hAnsi="Arial" w:eastAsia="Arial" w:cs="Arial"/>
        </w:rPr>
        <w:t>dispositivo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  <w:b w:val="1"/>
          <w:bCs w:val="1"/>
        </w:rPr>
        <w:t>Care Simple</w:t>
      </w:r>
      <w:r w:rsidRPr="26A14004" w:rsidR="00DB20EB">
        <w:rPr>
          <w:rFonts w:ascii="Arial" w:hAnsi="Arial" w:eastAsia="Arial" w:cs="Arial"/>
        </w:rPr>
        <w:t xml:space="preserve"> es un </w:t>
      </w:r>
      <w:r w:rsidRPr="26A14004" w:rsidR="00DB20EB">
        <w:rPr>
          <w:rFonts w:ascii="Arial" w:hAnsi="Arial" w:eastAsia="Arial" w:cs="Arial"/>
        </w:rPr>
        <w:t>dispositivo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celular</w:t>
      </w:r>
      <w:r w:rsidRPr="26A14004" w:rsidR="00DB20EB">
        <w:rPr>
          <w:rFonts w:ascii="Arial" w:hAnsi="Arial" w:eastAsia="Arial" w:cs="Arial"/>
        </w:rPr>
        <w:t xml:space="preserve"> de </w:t>
      </w:r>
      <w:r w:rsidRPr="26A14004" w:rsidR="00DB20EB">
        <w:rPr>
          <w:rFonts w:ascii="Arial" w:hAnsi="Arial" w:eastAsia="Arial" w:cs="Arial"/>
        </w:rPr>
        <w:t>presión</w:t>
      </w:r>
      <w:r w:rsidRPr="26A14004" w:rsidR="00DB20EB">
        <w:rPr>
          <w:rFonts w:ascii="Arial" w:hAnsi="Arial" w:eastAsia="Arial" w:cs="Arial"/>
        </w:rPr>
        <w:t xml:space="preserve"> arterial, que no </w:t>
      </w:r>
      <w:r w:rsidRPr="26A14004" w:rsidR="00DB20EB">
        <w:rPr>
          <w:rFonts w:ascii="Arial" w:hAnsi="Arial" w:eastAsia="Arial" w:cs="Arial"/>
        </w:rPr>
        <w:t>necesita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conectarse</w:t>
      </w:r>
      <w:r w:rsidRPr="26A14004" w:rsidR="00DB20EB">
        <w:rPr>
          <w:rFonts w:ascii="Arial" w:hAnsi="Arial" w:eastAsia="Arial" w:cs="Arial"/>
        </w:rPr>
        <w:t xml:space="preserve"> a </w:t>
      </w:r>
      <w:r w:rsidRPr="26A14004" w:rsidR="00DB20EB">
        <w:rPr>
          <w:rFonts w:ascii="Arial" w:hAnsi="Arial" w:eastAsia="Arial" w:cs="Arial"/>
        </w:rPr>
        <w:t>su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teléfono</w:t>
      </w:r>
      <w:r w:rsidRPr="26A14004" w:rsidR="00DB20EB">
        <w:rPr>
          <w:rFonts w:ascii="Arial" w:hAnsi="Arial" w:eastAsia="Arial" w:cs="Arial"/>
        </w:rPr>
        <w:t xml:space="preserve"> para </w:t>
      </w:r>
      <w:r w:rsidRPr="26A14004" w:rsidR="00DB20EB">
        <w:rPr>
          <w:rFonts w:ascii="Arial" w:hAnsi="Arial" w:eastAsia="Arial" w:cs="Arial"/>
        </w:rPr>
        <w:t>mostrar</w:t>
      </w:r>
      <w:r w:rsidRPr="26A14004" w:rsidR="00DB20EB">
        <w:rPr>
          <w:rFonts w:ascii="Arial" w:hAnsi="Arial" w:eastAsia="Arial" w:cs="Arial"/>
        </w:rPr>
        <w:t xml:space="preserve"> sus </w:t>
      </w:r>
      <w:r w:rsidRPr="26A14004" w:rsidR="00DB20EB">
        <w:rPr>
          <w:rFonts w:ascii="Arial" w:hAnsi="Arial" w:eastAsia="Arial" w:cs="Arial"/>
        </w:rPr>
        <w:t>resultados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en</w:t>
      </w:r>
      <w:r w:rsidRPr="26A14004" w:rsidR="00DB20EB">
        <w:rPr>
          <w:rFonts w:ascii="Arial" w:hAnsi="Arial" w:eastAsia="Arial" w:cs="Arial"/>
        </w:rPr>
        <w:t xml:space="preserve"> la </w:t>
      </w:r>
      <w:r w:rsidRPr="26A14004" w:rsidR="00DB20EB">
        <w:rPr>
          <w:rFonts w:ascii="Arial" w:hAnsi="Arial" w:eastAsia="Arial" w:cs="Arial"/>
        </w:rPr>
        <w:t>aplicación</w:t>
      </w:r>
      <w:r w:rsidRPr="26A14004" w:rsidR="00DB20EB">
        <w:rPr>
          <w:rFonts w:ascii="Arial" w:hAnsi="Arial" w:eastAsia="Arial" w:cs="Arial"/>
        </w:rPr>
        <w:t xml:space="preserve">. Dado que </w:t>
      </w:r>
      <w:r w:rsidRPr="26A14004" w:rsidR="00DB20EB">
        <w:rPr>
          <w:rFonts w:ascii="Arial" w:hAnsi="Arial" w:eastAsia="Arial" w:cs="Arial"/>
        </w:rPr>
        <w:t>el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dispositivo</w:t>
      </w:r>
      <w:r w:rsidRPr="26A14004" w:rsidR="00DB20EB">
        <w:rPr>
          <w:rFonts w:ascii="Arial" w:hAnsi="Arial" w:eastAsia="Arial" w:cs="Arial"/>
        </w:rPr>
        <w:t xml:space="preserve"> Care Simple es </w:t>
      </w:r>
      <w:r w:rsidRPr="26A14004" w:rsidR="00DB20EB">
        <w:rPr>
          <w:rFonts w:ascii="Arial" w:hAnsi="Arial" w:eastAsia="Arial" w:cs="Arial"/>
        </w:rPr>
        <w:t>celular</w:t>
      </w:r>
      <w:r w:rsidRPr="26A14004" w:rsidR="00DB20EB">
        <w:rPr>
          <w:rFonts w:ascii="Arial" w:hAnsi="Arial" w:eastAsia="Arial" w:cs="Arial"/>
        </w:rPr>
        <w:t xml:space="preserve">, </w:t>
      </w:r>
      <w:r w:rsidRPr="26A14004" w:rsidR="00DB20EB">
        <w:rPr>
          <w:rFonts w:ascii="Arial" w:hAnsi="Arial" w:eastAsia="Arial" w:cs="Arial"/>
        </w:rPr>
        <w:t>requiere</w:t>
      </w:r>
      <w:r w:rsidRPr="26A14004" w:rsidR="00DB20EB">
        <w:rPr>
          <w:rFonts w:ascii="Arial" w:hAnsi="Arial" w:eastAsia="Arial" w:cs="Arial"/>
        </w:rPr>
        <w:t xml:space="preserve"> un plan de </w:t>
      </w:r>
      <w:r w:rsidRPr="26A14004" w:rsidR="00DB20EB">
        <w:rPr>
          <w:rFonts w:ascii="Arial" w:hAnsi="Arial" w:eastAsia="Arial" w:cs="Arial"/>
        </w:rPr>
        <w:t>telefonía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móvil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adicional</w:t>
      </w:r>
      <w:r w:rsidRPr="26A14004" w:rsidR="00DB20EB">
        <w:rPr>
          <w:rFonts w:ascii="Arial" w:hAnsi="Arial" w:eastAsia="Arial" w:cs="Arial"/>
        </w:rPr>
        <w:t>.</w:t>
      </w:r>
    </w:p>
    <w:p w:rsidRPr="00B14EFC" w:rsidR="003446CA" w:rsidP="26A14004" w:rsidRDefault="00DB20EB" w14:paraId="1A85AC1F" w14:textId="1679BE4E">
      <w:pPr>
        <w:pStyle w:val="paragraph"/>
        <w:numPr>
          <w:ilvl w:val="0"/>
          <w:numId w:val="57"/>
        </w:numPr>
        <w:spacing w:before="0" w:beforeAutospacing="off" w:after="0" w:afterAutospacing="off"/>
        <w:ind w:left="1800" w:firstLine="0"/>
        <w:textAlignment w:val="baseline"/>
        <w:rPr>
          <w:rFonts w:ascii="Arial" w:hAnsi="Arial" w:eastAsia="Arial" w:cs="Arial"/>
        </w:rPr>
      </w:pPr>
      <w:r w:rsidRPr="26A14004" w:rsidR="00DB20EB">
        <w:rPr>
          <w:rFonts w:ascii="Arial" w:hAnsi="Arial" w:eastAsia="Arial" w:cs="Arial"/>
        </w:rPr>
        <w:t xml:space="preserve">Ambos </w:t>
      </w:r>
      <w:r w:rsidRPr="26A14004" w:rsidR="00DB20EB">
        <w:rPr>
          <w:rFonts w:ascii="Arial" w:hAnsi="Arial" w:eastAsia="Arial" w:cs="Arial"/>
        </w:rPr>
        <w:t>dispositivos</w:t>
      </w:r>
      <w:r w:rsidRPr="26A14004" w:rsidR="00DB20EB">
        <w:rPr>
          <w:rFonts w:ascii="Arial" w:hAnsi="Arial" w:eastAsia="Arial" w:cs="Arial"/>
        </w:rPr>
        <w:t xml:space="preserve"> le </w:t>
      </w:r>
      <w:r w:rsidRPr="26A14004" w:rsidR="00DB20EB">
        <w:rPr>
          <w:rFonts w:ascii="Arial" w:hAnsi="Arial" w:eastAsia="Arial" w:cs="Arial"/>
        </w:rPr>
        <w:t>mostrarán</w:t>
      </w:r>
      <w:r w:rsidRPr="26A14004" w:rsidR="00DB20EB">
        <w:rPr>
          <w:rFonts w:ascii="Arial" w:hAnsi="Arial" w:eastAsia="Arial" w:cs="Arial"/>
        </w:rPr>
        <w:t xml:space="preserve"> un </w:t>
      </w:r>
      <w:r w:rsidRPr="26A14004" w:rsidR="00DB20EB">
        <w:rPr>
          <w:rFonts w:ascii="Arial" w:hAnsi="Arial" w:eastAsia="Arial" w:cs="Arial"/>
        </w:rPr>
        <w:t>historial</w:t>
      </w:r>
      <w:r w:rsidRPr="26A14004" w:rsidR="00DB20EB">
        <w:rPr>
          <w:rFonts w:ascii="Arial" w:hAnsi="Arial" w:eastAsia="Arial" w:cs="Arial"/>
        </w:rPr>
        <w:t xml:space="preserve"> de sus </w:t>
      </w:r>
      <w:r w:rsidRPr="26A14004" w:rsidR="00DB20EB">
        <w:rPr>
          <w:rFonts w:ascii="Arial" w:hAnsi="Arial" w:eastAsia="Arial" w:cs="Arial"/>
        </w:rPr>
        <w:t>lecturas</w:t>
      </w:r>
      <w:r w:rsidRPr="26A14004" w:rsidR="00DB20EB">
        <w:rPr>
          <w:rFonts w:ascii="Arial" w:hAnsi="Arial" w:eastAsia="Arial" w:cs="Arial"/>
        </w:rPr>
        <w:t xml:space="preserve"> de </w:t>
      </w:r>
      <w:r w:rsidRPr="26A14004" w:rsidR="00DB20EB">
        <w:rPr>
          <w:rFonts w:ascii="Arial" w:hAnsi="Arial" w:eastAsia="Arial" w:cs="Arial"/>
        </w:rPr>
        <w:t>presión</w:t>
      </w:r>
      <w:r w:rsidRPr="26A14004" w:rsidR="00DB20EB">
        <w:rPr>
          <w:rFonts w:ascii="Arial" w:hAnsi="Arial" w:eastAsia="Arial" w:cs="Arial"/>
        </w:rPr>
        <w:t xml:space="preserve"> arterial </w:t>
      </w:r>
      <w:r w:rsidRPr="26A14004" w:rsidR="00DB20EB">
        <w:rPr>
          <w:rFonts w:ascii="Arial" w:hAnsi="Arial" w:eastAsia="Arial" w:cs="Arial"/>
        </w:rPr>
        <w:t>en</w:t>
      </w:r>
      <w:r w:rsidRPr="26A14004" w:rsidR="00DB20EB">
        <w:rPr>
          <w:rFonts w:ascii="Arial" w:hAnsi="Arial" w:eastAsia="Arial" w:cs="Arial"/>
        </w:rPr>
        <w:t xml:space="preserve"> la </w:t>
      </w:r>
      <w:r w:rsidRPr="26A14004" w:rsidR="00DB20EB">
        <w:rPr>
          <w:rFonts w:ascii="Arial" w:hAnsi="Arial" w:eastAsia="Arial" w:cs="Arial"/>
        </w:rPr>
        <w:t>aplicación</w:t>
      </w:r>
      <w:r w:rsidRPr="26A14004" w:rsidR="00DB20EB">
        <w:rPr>
          <w:rFonts w:ascii="Arial" w:hAnsi="Arial" w:eastAsia="Arial" w:cs="Arial"/>
        </w:rPr>
        <w:t>.</w:t>
      </w:r>
    </w:p>
    <w:p w:rsidRPr="00B14EFC" w:rsidR="003446CA" w:rsidP="26A14004" w:rsidRDefault="00DB20EB" w14:paraId="1528EA9F" w14:textId="701EE288">
      <w:pPr>
        <w:pStyle w:val="paragraph"/>
        <w:numPr>
          <w:ilvl w:val="0"/>
          <w:numId w:val="58"/>
        </w:numPr>
        <w:spacing w:before="0" w:beforeAutospacing="off" w:after="0" w:afterAutospacing="off"/>
        <w:ind w:left="2520" w:firstLine="0"/>
        <w:textAlignment w:val="baseline"/>
        <w:rPr>
          <w:rFonts w:ascii="Arial" w:hAnsi="Arial" w:eastAsia="Arial" w:cs="Arial"/>
        </w:rPr>
      </w:pPr>
      <w:r w:rsidRPr="26A14004" w:rsidR="00DB20EB">
        <w:rPr>
          <w:rFonts w:ascii="Arial" w:hAnsi="Arial" w:eastAsia="Arial" w:cs="Arial"/>
        </w:rPr>
        <w:t xml:space="preserve">En </w:t>
      </w:r>
      <w:r w:rsidRPr="26A14004" w:rsidR="00DB20EB">
        <w:rPr>
          <w:rFonts w:ascii="Arial" w:hAnsi="Arial" w:eastAsia="Arial" w:cs="Arial"/>
        </w:rPr>
        <w:t>el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caso</w:t>
      </w:r>
      <w:r w:rsidRPr="26A14004" w:rsidR="00DB20EB">
        <w:rPr>
          <w:rFonts w:ascii="Arial" w:hAnsi="Arial" w:eastAsia="Arial" w:cs="Arial"/>
        </w:rPr>
        <w:t xml:space="preserve"> del </w:t>
      </w:r>
      <w:r w:rsidRPr="26A14004" w:rsidR="00DB20EB">
        <w:rPr>
          <w:rFonts w:ascii="Arial" w:hAnsi="Arial" w:eastAsia="Arial" w:cs="Arial"/>
        </w:rPr>
        <w:t>dispositivo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  <w:b w:val="1"/>
          <w:bCs w:val="1"/>
        </w:rPr>
        <w:t>Omron</w:t>
      </w:r>
      <w:r w:rsidRPr="26A14004" w:rsidR="00DB20EB">
        <w:rPr>
          <w:rFonts w:ascii="Arial" w:hAnsi="Arial" w:eastAsia="Arial" w:cs="Arial"/>
        </w:rPr>
        <w:t xml:space="preserve">, </w:t>
      </w:r>
      <w:r w:rsidRPr="26A14004" w:rsidR="00DB20EB">
        <w:rPr>
          <w:rFonts w:ascii="Arial" w:hAnsi="Arial" w:eastAsia="Arial" w:cs="Arial"/>
        </w:rPr>
        <w:t>puede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informar</w:t>
      </w:r>
      <w:r w:rsidRPr="26A14004" w:rsidR="00DB20EB">
        <w:rPr>
          <w:rFonts w:ascii="Arial" w:hAnsi="Arial" w:eastAsia="Arial" w:cs="Arial"/>
        </w:rPr>
        <w:t xml:space="preserve"> a </w:t>
      </w:r>
      <w:r w:rsidRPr="26A14004" w:rsidR="00DB20EB">
        <w:rPr>
          <w:rFonts w:ascii="Arial" w:hAnsi="Arial" w:eastAsia="Arial" w:cs="Arial"/>
        </w:rPr>
        <w:t>su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proveedor</w:t>
      </w:r>
      <w:r w:rsidRPr="26A14004" w:rsidR="00DB20EB">
        <w:rPr>
          <w:rFonts w:ascii="Arial" w:hAnsi="Arial" w:eastAsia="Arial" w:cs="Arial"/>
        </w:rPr>
        <w:t xml:space="preserve"> de </w:t>
      </w:r>
      <w:r w:rsidRPr="26A14004" w:rsidR="00DB20EB">
        <w:rPr>
          <w:rFonts w:ascii="Arial" w:hAnsi="Arial" w:eastAsia="Arial" w:cs="Arial"/>
        </w:rPr>
        <w:t>atención</w:t>
      </w:r>
      <w:r w:rsidRPr="26A14004" w:rsidR="00DB20EB">
        <w:rPr>
          <w:rFonts w:ascii="Arial" w:hAnsi="Arial" w:eastAsia="Arial" w:cs="Arial"/>
        </w:rPr>
        <w:t xml:space="preserve"> sanitaria de sus </w:t>
      </w:r>
      <w:r w:rsidRPr="26A14004" w:rsidR="00DB20EB">
        <w:rPr>
          <w:rFonts w:ascii="Arial" w:hAnsi="Arial" w:eastAsia="Arial" w:cs="Arial"/>
        </w:rPr>
        <w:t>lecturas</w:t>
      </w:r>
      <w:r w:rsidRPr="26A14004" w:rsidR="00DB20EB">
        <w:rPr>
          <w:rFonts w:ascii="Arial" w:hAnsi="Arial" w:eastAsia="Arial" w:cs="Arial"/>
        </w:rPr>
        <w:t xml:space="preserve"> de </w:t>
      </w:r>
      <w:r w:rsidRPr="26A14004" w:rsidR="00DB20EB">
        <w:rPr>
          <w:rFonts w:ascii="Arial" w:hAnsi="Arial" w:eastAsia="Arial" w:cs="Arial"/>
        </w:rPr>
        <w:t>tensión</w:t>
      </w:r>
      <w:r w:rsidRPr="26A14004" w:rsidR="00DB20EB">
        <w:rPr>
          <w:rFonts w:ascii="Arial" w:hAnsi="Arial" w:eastAsia="Arial" w:cs="Arial"/>
        </w:rPr>
        <w:t xml:space="preserve"> arterial </w:t>
      </w:r>
      <w:r w:rsidRPr="26A14004" w:rsidR="00DB20EB">
        <w:rPr>
          <w:rFonts w:ascii="Arial" w:hAnsi="Arial" w:eastAsia="Arial" w:cs="Arial"/>
        </w:rPr>
        <w:t>cuando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acuda</w:t>
      </w:r>
      <w:r w:rsidRPr="26A14004" w:rsidR="00DB20EB">
        <w:rPr>
          <w:rFonts w:ascii="Arial" w:hAnsi="Arial" w:eastAsia="Arial" w:cs="Arial"/>
        </w:rPr>
        <w:t xml:space="preserve"> a sus </w:t>
      </w:r>
      <w:r w:rsidRPr="26A14004" w:rsidR="00DB20EB">
        <w:rPr>
          <w:rFonts w:ascii="Arial" w:hAnsi="Arial" w:eastAsia="Arial" w:cs="Arial"/>
        </w:rPr>
        <w:t>citas</w:t>
      </w:r>
      <w:r w:rsidRPr="26A14004" w:rsidR="00DB20EB">
        <w:rPr>
          <w:rFonts w:ascii="Arial" w:hAnsi="Arial" w:eastAsia="Arial" w:cs="Arial"/>
        </w:rPr>
        <w:t xml:space="preserve"> o </w:t>
      </w:r>
      <w:r w:rsidRPr="26A14004" w:rsidR="00DB20EB">
        <w:rPr>
          <w:rFonts w:ascii="Arial" w:hAnsi="Arial" w:eastAsia="Arial" w:cs="Arial"/>
        </w:rPr>
        <w:t>si</w:t>
      </w:r>
      <w:r w:rsidRPr="26A14004" w:rsidR="00DB20EB">
        <w:rPr>
          <w:rFonts w:ascii="Arial" w:hAnsi="Arial" w:eastAsia="Arial" w:cs="Arial"/>
        </w:rPr>
        <w:t xml:space="preserve"> se </w:t>
      </w:r>
      <w:r w:rsidRPr="26A14004" w:rsidR="00DB20EB">
        <w:rPr>
          <w:rFonts w:ascii="Arial" w:hAnsi="Arial" w:eastAsia="Arial" w:cs="Arial"/>
        </w:rPr>
        <w:t>comunica</w:t>
      </w:r>
      <w:r w:rsidRPr="26A14004" w:rsidR="00DB20EB">
        <w:rPr>
          <w:rFonts w:ascii="Arial" w:hAnsi="Arial" w:eastAsia="Arial" w:cs="Arial"/>
        </w:rPr>
        <w:t xml:space="preserve"> con </w:t>
      </w:r>
      <w:r w:rsidRPr="26A14004" w:rsidR="00DB20EB">
        <w:rPr>
          <w:rFonts w:ascii="Arial" w:hAnsi="Arial" w:eastAsia="Arial" w:cs="Arial"/>
        </w:rPr>
        <w:t>él</w:t>
      </w:r>
      <w:r w:rsidRPr="26A14004" w:rsidR="00DB20EB">
        <w:rPr>
          <w:rFonts w:ascii="Arial" w:hAnsi="Arial" w:eastAsia="Arial" w:cs="Arial"/>
        </w:rPr>
        <w:t xml:space="preserve">, </w:t>
      </w:r>
      <w:r w:rsidRPr="26A14004" w:rsidR="00DB20EB">
        <w:rPr>
          <w:rFonts w:ascii="Arial" w:hAnsi="Arial" w:eastAsia="Arial" w:cs="Arial"/>
        </w:rPr>
        <w:t>por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ejemplo</w:t>
      </w:r>
      <w:r w:rsidRPr="26A14004" w:rsidR="00DB20EB">
        <w:rPr>
          <w:rFonts w:ascii="Arial" w:hAnsi="Arial" w:eastAsia="Arial" w:cs="Arial"/>
        </w:rPr>
        <w:t xml:space="preserve">, a </w:t>
      </w:r>
      <w:r w:rsidRPr="26A14004" w:rsidR="00DB20EB">
        <w:rPr>
          <w:rFonts w:ascii="Arial" w:hAnsi="Arial" w:eastAsia="Arial" w:cs="Arial"/>
        </w:rPr>
        <w:t>través</w:t>
      </w:r>
      <w:r w:rsidRPr="26A14004" w:rsidR="00DB20EB">
        <w:rPr>
          <w:rFonts w:ascii="Arial" w:hAnsi="Arial" w:eastAsia="Arial" w:cs="Arial"/>
        </w:rPr>
        <w:t xml:space="preserve"> de MyChart.</w:t>
      </w:r>
    </w:p>
    <w:p w:rsidRPr="00B14EFC" w:rsidR="003446CA" w:rsidP="26A14004" w:rsidRDefault="00DB20EB" w14:paraId="5DBD8291" w14:textId="1285374F">
      <w:pPr>
        <w:pStyle w:val="paragraph"/>
        <w:numPr>
          <w:ilvl w:val="0"/>
          <w:numId w:val="59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</w:rPr>
      </w:pPr>
      <w:r w:rsidRPr="26A14004" w:rsidR="00DB20EB">
        <w:rPr>
          <w:rFonts w:ascii="Arial" w:hAnsi="Arial" w:eastAsia="Arial" w:cs="Arial"/>
        </w:rPr>
        <w:t xml:space="preserve">El </w:t>
      </w:r>
      <w:r w:rsidRPr="26A14004" w:rsidR="00DB20EB">
        <w:rPr>
          <w:rFonts w:ascii="Arial" w:hAnsi="Arial" w:eastAsia="Arial" w:cs="Arial"/>
        </w:rPr>
        <w:t>dispositivo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  <w:b w:val="1"/>
          <w:bCs w:val="1"/>
        </w:rPr>
        <w:t>Care Simple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enviará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automáticamente</w:t>
      </w:r>
      <w:r w:rsidRPr="26A14004" w:rsidR="00DB20EB">
        <w:rPr>
          <w:rFonts w:ascii="Arial" w:hAnsi="Arial" w:eastAsia="Arial" w:cs="Arial"/>
        </w:rPr>
        <w:t xml:space="preserve"> sus </w:t>
      </w:r>
      <w:r w:rsidRPr="26A14004" w:rsidR="00DB20EB">
        <w:rPr>
          <w:rFonts w:ascii="Arial" w:hAnsi="Arial" w:eastAsia="Arial" w:cs="Arial"/>
        </w:rPr>
        <w:t>resultados</w:t>
      </w:r>
      <w:r w:rsidRPr="26A14004" w:rsidR="00DB20EB">
        <w:rPr>
          <w:rFonts w:ascii="Arial" w:hAnsi="Arial" w:eastAsia="Arial" w:cs="Arial"/>
        </w:rPr>
        <w:t xml:space="preserve"> a un </w:t>
      </w:r>
      <w:r w:rsidRPr="26A14004" w:rsidR="00DB20EB">
        <w:rPr>
          <w:rFonts w:ascii="Arial" w:hAnsi="Arial" w:eastAsia="Arial" w:cs="Arial"/>
        </w:rPr>
        <w:t>sistema</w:t>
      </w:r>
      <w:r w:rsidRPr="26A14004" w:rsidR="00DB20EB">
        <w:rPr>
          <w:rFonts w:ascii="Arial" w:hAnsi="Arial" w:eastAsia="Arial" w:cs="Arial"/>
        </w:rPr>
        <w:t xml:space="preserve"> al que </w:t>
      </w:r>
      <w:r w:rsidRPr="26A14004" w:rsidR="00DB20EB">
        <w:rPr>
          <w:rFonts w:ascii="Arial" w:hAnsi="Arial" w:eastAsia="Arial" w:cs="Arial"/>
        </w:rPr>
        <w:t>podrá</w:t>
      </w:r>
      <w:r w:rsidRPr="26A14004" w:rsidR="00DB20EB">
        <w:rPr>
          <w:rFonts w:ascii="Arial" w:hAnsi="Arial" w:eastAsia="Arial" w:cs="Arial"/>
        </w:rPr>
        <w:t xml:space="preserve"> acceder </w:t>
      </w:r>
      <w:r w:rsidRPr="26A14004" w:rsidR="00DB20EB">
        <w:rPr>
          <w:rFonts w:ascii="Arial" w:hAnsi="Arial" w:eastAsia="Arial" w:cs="Arial"/>
        </w:rPr>
        <w:t>su</w:t>
      </w:r>
      <w:r w:rsidRPr="26A14004" w:rsidR="00DB20EB">
        <w:rPr>
          <w:rFonts w:ascii="Arial" w:hAnsi="Arial" w:eastAsia="Arial" w:cs="Arial"/>
        </w:rPr>
        <w:t xml:space="preserve"> </w:t>
      </w:r>
      <w:r w:rsidRPr="26A14004" w:rsidR="00DB20EB">
        <w:rPr>
          <w:rFonts w:ascii="Arial" w:hAnsi="Arial" w:eastAsia="Arial" w:cs="Arial"/>
        </w:rPr>
        <w:t>proveedor</w:t>
      </w:r>
      <w:r w:rsidRPr="26A14004" w:rsidR="00DB20EB">
        <w:rPr>
          <w:rFonts w:ascii="Arial" w:hAnsi="Arial" w:eastAsia="Arial" w:cs="Arial"/>
        </w:rPr>
        <w:t>."</w:t>
      </w:r>
      <w:r>
        <w:br/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DB20EB" w14:paraId="4A46E657" w14:textId="30C7FCC5">
      <w:pPr>
        <w:pStyle w:val="paragraph"/>
        <w:numPr>
          <w:ilvl w:val="0"/>
          <w:numId w:val="60"/>
        </w:numPr>
        <w:spacing w:before="0" w:beforeAutospacing="off" w:after="0" w:afterAutospacing="off"/>
        <w:ind w:left="108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"¿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Tenía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alguna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preferencia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por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un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dispositivo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u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otro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?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Cuénteme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má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sobre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eso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".</w:t>
      </w:r>
    </w:p>
    <w:p w:rsidRPr="00B14EFC" w:rsidR="003446CA" w:rsidP="26A14004" w:rsidRDefault="003446CA" w14:paraId="1CFF8680" w14:textId="77777777" w14:noSpellErr="1">
      <w:pPr>
        <w:pStyle w:val="paragraph"/>
        <w:numPr>
          <w:ilvl w:val="0"/>
          <w:numId w:val="61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 xml:space="preserve">Ask following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>additional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 xml:space="preserve"> questions if patient does not already cover these themes: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3446CA" w14:paraId="11D7AFC0" w14:textId="77777777" w14:noSpellErr="1">
      <w:pPr>
        <w:pStyle w:val="paragraph"/>
        <w:numPr>
          <w:ilvl w:val="0"/>
          <w:numId w:val="62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normaltextrun"/>
          <w:rFonts w:ascii="Arial" w:hAnsi="Arial" w:eastAsia="Arial" w:cs="Arial"/>
        </w:rPr>
        <w:t>Physical design: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3446CA" w14:paraId="1A7E04A9" w14:textId="1E58844A">
      <w:pPr>
        <w:pStyle w:val="paragraph"/>
        <w:numPr>
          <w:ilvl w:val="0"/>
          <w:numId w:val="63"/>
        </w:numPr>
        <w:spacing w:before="0" w:beforeAutospacing="off" w:after="0" w:afterAutospacing="off"/>
        <w:ind w:left="3240" w:firstLine="0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 xml:space="preserve">Encourage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>patient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 xml:space="preserve"> to hold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>device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 xml:space="preserve">. </w:t>
      </w:r>
      <w:r w:rsidRPr="26A14004" w:rsidR="00DB20EB">
        <w:rPr>
          <w:rStyle w:val="normaltextrun"/>
          <w:rFonts w:ascii="Arial" w:hAnsi="Arial" w:eastAsia="Arial" w:cs="Arial"/>
          <w:b w:val="1"/>
          <w:bCs w:val="1"/>
        </w:rPr>
        <w:t>Sujete</w:t>
      </w:r>
      <w:r w:rsidRPr="26A14004" w:rsidR="00DB20EB">
        <w:rPr>
          <w:rStyle w:val="normaltextrun"/>
          <w:rFonts w:ascii="Arial" w:hAnsi="Arial" w:eastAsia="Arial" w:cs="Arial"/>
          <w:b w:val="1"/>
          <w:b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b w:val="1"/>
          <w:bCs w:val="1"/>
        </w:rPr>
        <w:t>el</w:t>
      </w:r>
      <w:r w:rsidRPr="26A14004" w:rsidR="00DB20EB">
        <w:rPr>
          <w:rStyle w:val="normaltextrun"/>
          <w:rFonts w:ascii="Arial" w:hAnsi="Arial" w:eastAsia="Arial" w:cs="Arial"/>
          <w:b w:val="1"/>
          <w:b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b w:val="1"/>
          <w:bCs w:val="1"/>
        </w:rPr>
        <w:t>dispositivo</w:t>
      </w:r>
      <w:r w:rsidRPr="26A14004" w:rsidR="00DB20EB">
        <w:rPr>
          <w:rStyle w:val="normaltextrun"/>
          <w:rFonts w:ascii="Arial" w:hAnsi="Arial" w:eastAsia="Arial" w:cs="Arial"/>
          <w:b w:val="1"/>
          <w:b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b w:val="1"/>
          <w:bCs w:val="1"/>
        </w:rPr>
        <w:t>si</w:t>
      </w:r>
      <w:r w:rsidRPr="26A14004" w:rsidR="00DB20EB">
        <w:rPr>
          <w:rStyle w:val="normaltextrun"/>
          <w:rFonts w:ascii="Arial" w:hAnsi="Arial" w:eastAsia="Arial" w:cs="Arial"/>
          <w:b w:val="1"/>
          <w:bCs w:val="1"/>
        </w:rPr>
        <w:t xml:space="preserve"> lo </w:t>
      </w:r>
      <w:r w:rsidRPr="26A14004" w:rsidR="00DB20EB">
        <w:rPr>
          <w:rStyle w:val="normaltextrun"/>
          <w:rFonts w:ascii="Arial" w:hAnsi="Arial" w:eastAsia="Arial" w:cs="Arial"/>
          <w:b w:val="1"/>
          <w:bCs w:val="1"/>
        </w:rPr>
        <w:t>desea</w:t>
      </w:r>
      <w:r w:rsidRPr="26A14004" w:rsidR="00DB20EB">
        <w:rPr>
          <w:rStyle w:val="normaltextrun"/>
          <w:rFonts w:ascii="Arial" w:hAnsi="Arial" w:eastAsia="Arial" w:cs="Arial"/>
          <w:b w:val="1"/>
          <w:bCs w:val="1"/>
        </w:rPr>
        <w:t xml:space="preserve">.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Tuvo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en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cuenta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el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peso o la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portabilidad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en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sus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preferencias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? ¿Es algo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importante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para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ti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a la hora de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elegir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un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dispositivo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?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DB20EB" w14:paraId="6F858BCD" w14:textId="65B07AEC">
      <w:pPr>
        <w:pStyle w:val="paragraph"/>
        <w:numPr>
          <w:ilvl w:val="0"/>
          <w:numId w:val="64"/>
        </w:numPr>
        <w:spacing w:before="0" w:beforeAutospacing="off" w:after="0" w:afterAutospacing="off"/>
        <w:ind w:left="3240" w:firstLine="0"/>
        <w:textAlignment w:val="baseline"/>
        <w:rPr>
          <w:rStyle w:val="eop"/>
          <w:rFonts w:ascii="Arial" w:hAnsi="Arial" w:eastAsia="Arial" w:cs="Arial"/>
        </w:rPr>
      </w:pP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¿Y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el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diseño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y la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comodidad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 xml:space="preserve"> del 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manguito</w:t>
      </w:r>
      <w:r w:rsidRPr="26A14004" w:rsidR="00DB20EB">
        <w:rPr>
          <w:rStyle w:val="normaltextrun"/>
          <w:rFonts w:ascii="Arial" w:hAnsi="Arial" w:eastAsia="Arial" w:cs="Arial"/>
          <w:i w:val="1"/>
          <w:iCs w:val="1"/>
        </w:rPr>
        <w:t>?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A13DFE" w14:paraId="71513174" w14:textId="3E39B6CA">
      <w:pPr>
        <w:pStyle w:val="paragraph"/>
        <w:numPr>
          <w:ilvl w:val="0"/>
          <w:numId w:val="65"/>
        </w:numPr>
        <w:spacing w:before="0" w:beforeAutospacing="off" w:after="0" w:afterAutospacing="off"/>
        <w:ind w:left="324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Qué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l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arec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i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l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parat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funcion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ól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con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ila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o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i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s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ued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conecta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 la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lectricidad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"</w:t>
      </w:r>
    </w:p>
    <w:p w:rsidRPr="00B14EFC" w:rsidR="003446CA" w:rsidP="26A14004" w:rsidRDefault="003446CA" w14:paraId="52E32441" w14:textId="47262B50" w14:noSpellErr="1">
      <w:pPr>
        <w:pStyle w:val="paragraph"/>
        <w:numPr>
          <w:ilvl w:val="0"/>
          <w:numId w:val="66"/>
        </w:numPr>
        <w:spacing w:before="0" w:beforeAutospacing="off" w:after="0" w:afterAutospacing="off"/>
        <w:ind w:left="2520" w:firstLine="0"/>
        <w:textAlignment w:val="baseline"/>
        <w:rPr>
          <w:rStyle w:val="normaltextrun"/>
          <w:rFonts w:ascii="Arial" w:hAnsi="Arial" w:eastAsia="Arial" w:cs="Arial"/>
        </w:rPr>
      </w:pPr>
      <w:r w:rsidRPr="26A14004" w:rsidR="003446CA">
        <w:rPr>
          <w:rStyle w:val="normaltextrun"/>
          <w:rFonts w:ascii="Arial" w:hAnsi="Arial" w:eastAsia="Arial" w:cs="Arial"/>
        </w:rPr>
        <w:t>App/pairing:</w:t>
      </w:r>
    </w:p>
    <w:p w:rsidRPr="00B14EFC" w:rsidR="003446CA" w:rsidP="26A14004" w:rsidRDefault="00A13DFE" w14:paraId="6EF2A7DA" w14:textId="5392A659">
      <w:pPr>
        <w:pStyle w:val="paragraph"/>
        <w:numPr>
          <w:ilvl w:val="0"/>
          <w:numId w:val="67"/>
        </w:numPr>
        <w:spacing w:before="0" w:beforeAutospacing="off" w:after="0" w:afterAutospacing="off"/>
        <w:ind w:left="3240" w:firstLine="0"/>
        <w:textAlignment w:val="baseline"/>
        <w:rPr>
          <w:rStyle w:val="eop"/>
          <w:rFonts w:ascii="Arial" w:hAnsi="Arial" w:eastAsia="Arial" w:cs="Arial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Qué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t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ha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arecid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l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mparejamient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Bluetooth?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A13DFE" w14:paraId="6E1E5905" w14:textId="43D3AD92">
      <w:pPr>
        <w:pStyle w:val="paragraph"/>
        <w:numPr>
          <w:ilvl w:val="0"/>
          <w:numId w:val="68"/>
        </w:numPr>
        <w:spacing w:before="0" w:beforeAutospacing="off" w:after="0" w:afterAutospacing="off"/>
        <w:ind w:left="3960" w:firstLine="0"/>
        <w:textAlignment w:val="baseline"/>
        <w:rPr>
          <w:rStyle w:val="eop"/>
          <w:rFonts w:ascii="Arial" w:hAnsi="Arial" w:eastAsia="Arial" w:cs="Arial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¿Cree qu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tene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qu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volve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mpareja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d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vez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cuand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l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Bluetooth l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desanimarí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medi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o registrar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u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resió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rterial?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3446CA" w14:paraId="1D49F45A" w14:textId="1A803C47">
      <w:pPr>
        <w:pStyle w:val="paragraph"/>
        <w:numPr>
          <w:ilvl w:val="0"/>
          <w:numId w:val="69"/>
        </w:numPr>
        <w:spacing w:before="0" w:beforeAutospacing="off" w:after="0" w:afterAutospacing="off"/>
        <w:ind w:left="396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3446CA">
        <w:rPr>
          <w:rStyle w:val="normaltextrun"/>
          <w:rFonts w:ascii="Arial" w:hAnsi="Arial" w:eastAsia="Arial" w:cs="Arial"/>
        </w:rPr>
        <w:t>Probe: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¿Y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i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tuviera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qu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volve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mparejarl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cad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vez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qu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t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toma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la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resió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rterial,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durant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digamo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...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emana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 ¿Meses? 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ño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</w:t>
      </w:r>
    </w:p>
    <w:p w:rsidRPr="00B14EFC" w:rsidR="003446CA" w:rsidP="26A14004" w:rsidRDefault="00A13DFE" w14:paraId="392FEAF3" w14:textId="3A241DA0">
      <w:pPr>
        <w:pStyle w:val="paragraph"/>
        <w:numPr>
          <w:ilvl w:val="0"/>
          <w:numId w:val="70"/>
        </w:numPr>
        <w:spacing w:before="0" w:beforeAutospacing="off" w:after="0" w:afterAutospacing="off"/>
        <w:ind w:left="3240" w:firstLine="0"/>
        <w:textAlignment w:val="baseline"/>
        <w:rPr>
          <w:rStyle w:val="eop"/>
          <w:rFonts w:ascii="Arial" w:hAnsi="Arial" w:eastAsia="Arial" w:cs="Arial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¿L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arec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important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lleva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un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registr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de las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medicione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d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u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resió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rterial?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A13DFE" w14:paraId="7E554656" w14:textId="402B9DE3">
      <w:pPr>
        <w:pStyle w:val="paragraph"/>
        <w:numPr>
          <w:ilvl w:val="0"/>
          <w:numId w:val="71"/>
        </w:numPr>
        <w:spacing w:before="0" w:beforeAutospacing="off" w:after="0" w:afterAutospacing="off"/>
        <w:ind w:left="396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ctualment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registr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u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resió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rterial?</w:t>
      </w:r>
    </w:p>
    <w:p w:rsidRPr="00B14EFC" w:rsidR="003446CA" w:rsidP="26A14004" w:rsidRDefault="00A13DFE" w14:paraId="28785E2F" w14:textId="37CF5E0D">
      <w:pPr>
        <w:pStyle w:val="paragraph"/>
        <w:numPr>
          <w:ilvl w:val="0"/>
          <w:numId w:val="72"/>
        </w:numPr>
        <w:spacing w:before="0" w:beforeAutospacing="off" w:after="0" w:afterAutospacing="off"/>
        <w:ind w:left="324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Qué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le ha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arecid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la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plicació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</w:t>
      </w:r>
    </w:p>
    <w:p w:rsidRPr="00B14EFC" w:rsidR="003446CA" w:rsidP="26A14004" w:rsidRDefault="00A13DFE" w14:paraId="2CC1FE2D" w14:textId="2BBBE8E4">
      <w:pPr>
        <w:pStyle w:val="paragraph"/>
        <w:numPr>
          <w:ilvl w:val="0"/>
          <w:numId w:val="73"/>
        </w:numPr>
        <w:spacing w:before="0" w:beforeAutospacing="off" w:after="0" w:afterAutospacing="off"/>
        <w:ind w:left="3960" w:firstLine="0"/>
        <w:textAlignment w:val="baseline"/>
        <w:rPr>
          <w:rStyle w:val="eop"/>
          <w:rFonts w:ascii="Arial" w:hAnsi="Arial" w:eastAsia="Arial" w:cs="Arial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¿L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areció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important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ode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hace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un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eguimient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d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lo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dato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la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plicació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A13DFE" w14:paraId="2940DAAB" w14:textId="7D90213B">
      <w:pPr>
        <w:pStyle w:val="paragraph"/>
        <w:numPr>
          <w:ilvl w:val="0"/>
          <w:numId w:val="74"/>
        </w:numPr>
        <w:spacing w:before="0" w:beforeAutospacing="off" w:after="0" w:afterAutospacing="off"/>
        <w:ind w:left="396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¿Fu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fácil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o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difícil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de usar?</w:t>
      </w:r>
    </w:p>
    <w:p w:rsidRPr="00B14EFC" w:rsidR="003446CA" w:rsidP="26A14004" w:rsidRDefault="003446CA" w14:paraId="38118F30" w14:textId="46337BCA">
      <w:pPr>
        <w:pStyle w:val="paragraph"/>
        <w:numPr>
          <w:ilvl w:val="0"/>
          <w:numId w:val="75"/>
        </w:numPr>
        <w:spacing w:before="0" w:beforeAutospacing="off" w:after="0" w:afterAutospacing="off"/>
        <w:ind w:left="4680" w:firstLine="0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</w:rPr>
        <w:t>Probe If English is not their language preference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</w:rPr>
        <w:t>:</w:t>
      </w:r>
      <w:r w:rsidRPr="26A14004" w:rsidR="00A13DFE">
        <w:rPr>
          <w:rStyle w:val="normaltextrun"/>
          <w:rFonts w:ascii="Arial" w:hAnsi="Arial" w:eastAsia="Arial" w:cs="Arial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</w:rPr>
        <w:t>¿</w:t>
      </w:r>
      <w:r w:rsidRPr="26A14004" w:rsidR="00A13DFE">
        <w:rPr>
          <w:rStyle w:val="normaltextrun"/>
          <w:rFonts w:ascii="Arial" w:hAnsi="Arial" w:eastAsia="Arial" w:cs="Arial"/>
        </w:rPr>
        <w:t>Sería</w:t>
      </w:r>
      <w:r w:rsidRPr="26A14004" w:rsidR="00A13DFE">
        <w:rPr>
          <w:rStyle w:val="normaltextrun"/>
          <w:rFonts w:ascii="Arial" w:hAnsi="Arial" w:eastAsia="Arial" w:cs="Arial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</w:rPr>
        <w:t>útil</w:t>
      </w:r>
      <w:r w:rsidRPr="26A14004" w:rsidR="00A13DFE">
        <w:rPr>
          <w:rStyle w:val="normaltextrun"/>
          <w:rFonts w:ascii="Arial" w:hAnsi="Arial" w:eastAsia="Arial" w:cs="Arial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</w:rPr>
        <w:t>tenerlo</w:t>
      </w:r>
      <w:r w:rsidRPr="26A14004" w:rsidR="00A13DFE">
        <w:rPr>
          <w:rStyle w:val="normaltextrun"/>
          <w:rFonts w:ascii="Arial" w:hAnsi="Arial" w:eastAsia="Arial" w:cs="Arial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</w:rPr>
        <w:t>en</w:t>
      </w:r>
      <w:r w:rsidRPr="26A14004" w:rsidR="00A13DFE">
        <w:rPr>
          <w:rStyle w:val="normaltextrun"/>
          <w:rFonts w:ascii="Arial" w:hAnsi="Arial" w:eastAsia="Arial" w:cs="Arial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</w:rPr>
        <w:t>su</w:t>
      </w:r>
      <w:r w:rsidRPr="26A14004" w:rsidR="00A13DFE">
        <w:rPr>
          <w:rStyle w:val="normaltextrun"/>
          <w:rFonts w:ascii="Arial" w:hAnsi="Arial" w:eastAsia="Arial" w:cs="Arial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</w:rPr>
        <w:t>idioma</w:t>
      </w:r>
      <w:r w:rsidRPr="26A14004" w:rsidR="00A13DFE">
        <w:rPr>
          <w:rStyle w:val="normaltextrun"/>
          <w:rFonts w:ascii="Arial" w:hAnsi="Arial" w:eastAsia="Arial" w:cs="Arial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</w:rPr>
        <w:t>preferido</w:t>
      </w:r>
      <w:r w:rsidRPr="26A14004" w:rsidR="00A13DFE">
        <w:rPr>
          <w:rStyle w:val="normaltextrun"/>
          <w:rFonts w:ascii="Arial" w:hAnsi="Arial" w:eastAsia="Arial" w:cs="Arial"/>
        </w:rPr>
        <w:t>?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A13DFE" w14:paraId="14AEFFB4" w14:textId="0845C053">
      <w:pPr>
        <w:pStyle w:val="paragraph"/>
        <w:numPr>
          <w:ilvl w:val="0"/>
          <w:numId w:val="76"/>
        </w:numPr>
        <w:spacing w:before="0" w:beforeAutospacing="off" w:after="0" w:afterAutospacing="off"/>
        <w:ind w:left="396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Qué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chó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falt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que l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hubier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gustad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ve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</w:t>
      </w:r>
    </w:p>
    <w:p w:rsidRPr="00B14EFC" w:rsidR="003446CA" w:rsidP="26A14004" w:rsidRDefault="00A13DFE" w14:paraId="0E27798C" w14:textId="1A57A199">
      <w:pPr>
        <w:pStyle w:val="paragraph"/>
        <w:numPr>
          <w:ilvl w:val="0"/>
          <w:numId w:val="77"/>
        </w:numPr>
        <w:spacing w:before="0" w:beforeAutospacing="off" w:after="0" w:afterAutospacing="off"/>
        <w:ind w:left="396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Qué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informació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l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areció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xcesiv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</w:t>
      </w:r>
    </w:p>
    <w:p w:rsidRPr="00B14EFC" w:rsidR="003446CA" w:rsidP="26A14004" w:rsidRDefault="003446CA" w14:paraId="1B6E9ED8" w14:textId="77777777" w14:noSpellErr="1">
      <w:pPr>
        <w:pStyle w:val="paragraph"/>
        <w:spacing w:before="0" w:beforeAutospacing="off" w:after="0" w:afterAutospacing="off"/>
        <w:ind w:right="225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3446CA" w14:paraId="7DD073AC" w14:textId="77777777" w14:noSpellErr="1">
      <w:pPr>
        <w:pStyle w:val="paragraph"/>
        <w:numPr>
          <w:ilvl w:val="0"/>
          <w:numId w:val="78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normaltextrun"/>
          <w:rFonts w:ascii="Arial" w:hAnsi="Arial" w:eastAsia="Arial" w:cs="Arial"/>
        </w:rPr>
        <w:t>Sharing with provider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A13DFE" w14:paraId="40F277F5" w14:textId="5C18AA96">
      <w:pPr>
        <w:pStyle w:val="paragraph"/>
        <w:numPr>
          <w:ilvl w:val="0"/>
          <w:numId w:val="79"/>
        </w:numPr>
        <w:spacing w:before="0" w:beforeAutospacing="off" w:after="0" w:afterAutospacing="off"/>
        <w:ind w:left="324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Cree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que es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important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qu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comparta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tu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medicione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d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resió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rterial con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tu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roveedo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</w:t>
      </w:r>
    </w:p>
    <w:p w:rsidRPr="00B14EFC" w:rsidR="003446CA" w:rsidP="26A14004" w:rsidRDefault="003446CA" w14:paraId="30F0D031" w14:textId="612935BB">
      <w:pPr>
        <w:pStyle w:val="paragraph"/>
        <w:numPr>
          <w:ilvl w:val="0"/>
          <w:numId w:val="80"/>
        </w:numPr>
        <w:spacing w:before="0" w:beforeAutospacing="off" w:after="0" w:afterAutospacing="off"/>
        <w:ind w:left="3960" w:firstLine="0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</w:rPr>
        <w:t xml:space="preserve">(If not already covered) 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u w:val="single"/>
        </w:rPr>
        <w:t>Probe: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Hace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st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hor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</w:rPr>
        <w:t>(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</w:rPr>
        <w:t>if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</w:rPr>
        <w:t xml:space="preserve"> not already covered)? 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3446CA" w14:paraId="216FA7A4" w14:textId="47BBC1CD">
      <w:pPr>
        <w:pStyle w:val="paragraph"/>
        <w:numPr>
          <w:ilvl w:val="0"/>
          <w:numId w:val="81"/>
        </w:numPr>
        <w:spacing w:before="0" w:beforeAutospacing="off" w:after="0" w:afterAutospacing="off"/>
        <w:ind w:left="468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  <w:u w:val="single"/>
        </w:rPr>
        <w:t xml:space="preserve">Probe: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Cóm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s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comparte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hor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lo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dato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</w:t>
      </w:r>
    </w:p>
    <w:p w:rsidRPr="00B14EFC" w:rsidR="003446CA" w:rsidP="26A14004" w:rsidRDefault="00A13DFE" w14:paraId="537F0F20" w14:textId="63DD1E63">
      <w:pPr>
        <w:pStyle w:val="paragraph"/>
        <w:numPr>
          <w:ilvl w:val="0"/>
          <w:numId w:val="82"/>
        </w:numPr>
        <w:spacing w:before="0" w:beforeAutospacing="off" w:after="0" w:afterAutospacing="off"/>
        <w:ind w:left="3240" w:firstLine="0"/>
        <w:textAlignment w:val="baseline"/>
        <w:rPr>
          <w:rStyle w:val="eop"/>
          <w:rFonts w:ascii="Arial" w:hAnsi="Arial" w:eastAsia="Arial" w:cs="Arial"/>
        </w:rPr>
      </w:pPr>
      <w:r w:rsidRPr="26A14004" w:rsidR="00A13DFE">
        <w:rPr>
          <w:rStyle w:val="eop"/>
          <w:rFonts w:ascii="Arial" w:hAnsi="Arial" w:eastAsia="Arial" w:cs="Arial"/>
        </w:rPr>
        <w:t>¿</w:t>
      </w:r>
      <w:r w:rsidRPr="26A14004" w:rsidR="00A13DFE">
        <w:rPr>
          <w:rStyle w:val="eop"/>
          <w:rFonts w:ascii="Arial" w:hAnsi="Arial" w:eastAsia="Arial" w:cs="Arial"/>
        </w:rPr>
        <w:t>Cuándo</w:t>
      </w:r>
      <w:r w:rsidRPr="26A14004" w:rsidR="00A13DFE">
        <w:rPr>
          <w:rStyle w:val="eop"/>
          <w:rFonts w:ascii="Arial" w:hAnsi="Arial" w:eastAsia="Arial" w:cs="Arial"/>
        </w:rPr>
        <w:t xml:space="preserve"> </w:t>
      </w:r>
      <w:r w:rsidRPr="26A14004" w:rsidR="00A13DFE">
        <w:rPr>
          <w:rStyle w:val="eop"/>
          <w:rFonts w:ascii="Arial" w:hAnsi="Arial" w:eastAsia="Arial" w:cs="Arial"/>
        </w:rPr>
        <w:t>prefiere</w:t>
      </w:r>
      <w:r w:rsidRPr="26A14004" w:rsidR="00A13DFE">
        <w:rPr>
          <w:rStyle w:val="eop"/>
          <w:rFonts w:ascii="Arial" w:hAnsi="Arial" w:eastAsia="Arial" w:cs="Arial"/>
        </w:rPr>
        <w:t xml:space="preserve"> </w:t>
      </w:r>
      <w:r w:rsidRPr="26A14004" w:rsidR="00A13DFE">
        <w:rPr>
          <w:rStyle w:val="eop"/>
          <w:rFonts w:ascii="Arial" w:hAnsi="Arial" w:eastAsia="Arial" w:cs="Arial"/>
        </w:rPr>
        <w:t>compartirlas</w:t>
      </w:r>
      <w:r w:rsidRPr="26A14004" w:rsidR="00A13DFE">
        <w:rPr>
          <w:rStyle w:val="eop"/>
          <w:rFonts w:ascii="Arial" w:hAnsi="Arial" w:eastAsia="Arial" w:cs="Arial"/>
        </w:rPr>
        <w:t xml:space="preserve"> con </w:t>
      </w:r>
      <w:r w:rsidRPr="26A14004" w:rsidR="00A13DFE">
        <w:rPr>
          <w:rStyle w:val="eop"/>
          <w:rFonts w:ascii="Arial" w:hAnsi="Arial" w:eastAsia="Arial" w:cs="Arial"/>
        </w:rPr>
        <w:t>los</w:t>
      </w:r>
      <w:r w:rsidRPr="26A14004" w:rsidR="00A13DFE">
        <w:rPr>
          <w:rStyle w:val="eop"/>
          <w:rFonts w:ascii="Arial" w:hAnsi="Arial" w:eastAsia="Arial" w:cs="Arial"/>
        </w:rPr>
        <w:t xml:space="preserve"> </w:t>
      </w:r>
      <w:r w:rsidRPr="26A14004" w:rsidR="00A13DFE">
        <w:rPr>
          <w:rStyle w:val="eop"/>
          <w:rFonts w:ascii="Arial" w:hAnsi="Arial" w:eastAsia="Arial" w:cs="Arial"/>
        </w:rPr>
        <w:t>proveedores</w:t>
      </w:r>
      <w:r w:rsidRPr="26A14004" w:rsidR="00A13DFE">
        <w:rPr>
          <w:rStyle w:val="eop"/>
          <w:rFonts w:ascii="Arial" w:hAnsi="Arial" w:eastAsia="Arial" w:cs="Arial"/>
        </w:rPr>
        <w:t>?</w:t>
      </w:r>
    </w:p>
    <w:p w:rsidRPr="00B14EFC" w:rsidR="003446CA" w:rsidP="26A14004" w:rsidRDefault="003446CA" w14:paraId="4C742294" w14:textId="504672A2">
      <w:pPr>
        <w:pStyle w:val="paragraph"/>
        <w:numPr>
          <w:ilvl w:val="0"/>
          <w:numId w:val="83"/>
        </w:numPr>
        <w:spacing w:before="0" w:beforeAutospacing="off" w:after="0" w:afterAutospacing="off"/>
        <w:ind w:left="396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3446CA">
        <w:rPr>
          <w:rStyle w:val="normaltextrun"/>
          <w:rFonts w:ascii="Arial" w:hAnsi="Arial" w:eastAsia="Arial" w:cs="Arial"/>
          <w:u w:val="single"/>
        </w:rPr>
        <w:t>Probe:</w:t>
      </w:r>
      <w:r w:rsidRPr="26A14004" w:rsidR="003446CA">
        <w:rPr>
          <w:rStyle w:val="normaltextrun"/>
          <w:rFonts w:ascii="Arial" w:hAnsi="Arial" w:eastAsia="Arial" w:cs="Arial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ól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persona o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tod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l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tiemp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</w:t>
      </w:r>
    </w:p>
    <w:p w:rsidRPr="00B14EFC" w:rsidR="003446CA" w:rsidP="26A14004" w:rsidRDefault="00A13DFE" w14:paraId="1E5F6D72" w14:textId="42558E11">
      <w:pPr>
        <w:pStyle w:val="paragraph"/>
        <w:numPr>
          <w:ilvl w:val="0"/>
          <w:numId w:val="84"/>
        </w:numPr>
        <w:spacing w:before="0" w:beforeAutospacing="off" w:after="0" w:afterAutospacing="off"/>
        <w:ind w:left="3240" w:firstLine="0"/>
        <w:textAlignment w:val="baseline"/>
        <w:rPr>
          <w:rStyle w:val="eop"/>
          <w:rFonts w:ascii="Arial" w:hAnsi="Arial" w:eastAsia="Arial" w:cs="Arial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refier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que s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nvíe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utomáticament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 un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istem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l qu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ued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cceder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u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roveedo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, o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quier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legi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cuánd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nví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sus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lectura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d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tensió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rterial?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3446CA" w14:paraId="4DF6748C" w14:textId="12BA58D5">
      <w:pPr>
        <w:pStyle w:val="paragraph"/>
        <w:numPr>
          <w:ilvl w:val="0"/>
          <w:numId w:val="85"/>
        </w:numPr>
        <w:spacing w:before="0" w:beforeAutospacing="off" w:after="0" w:afterAutospacing="off"/>
        <w:ind w:left="396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3446CA">
        <w:rPr>
          <w:rStyle w:val="normaltextrun"/>
          <w:rFonts w:ascii="Arial" w:hAnsi="Arial" w:eastAsia="Arial" w:cs="Arial"/>
          <w:u w:val="single"/>
        </w:rPr>
        <w:t>Probe: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l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dispositiv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b w:val="1"/>
          <w:bCs w:val="1"/>
          <w:i w:val="1"/>
          <w:iCs w:val="1"/>
        </w:rPr>
        <w:t>CareSimpl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celula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nví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utomáticament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sus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resultado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 un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istem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l qu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ued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cceder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u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roveedo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. El Omron no lo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hac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. 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fect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st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 sus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referencia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</w:t>
      </w:r>
    </w:p>
    <w:p w:rsidRPr="00B14EFC" w:rsidR="003446CA" w:rsidP="26A14004" w:rsidRDefault="003446CA" w14:paraId="02E1F94D" w14:textId="77777777" w14:noSpellErr="1">
      <w:pPr>
        <w:pStyle w:val="paragraph"/>
        <w:numPr>
          <w:ilvl w:val="0"/>
          <w:numId w:val="86"/>
        </w:numPr>
        <w:spacing w:before="0" w:beforeAutospacing="off" w:after="0" w:afterAutospacing="off"/>
        <w:ind w:left="2520" w:firstLine="0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normaltextrun"/>
          <w:rFonts w:ascii="Arial" w:hAnsi="Arial" w:eastAsia="Arial" w:cs="Arial"/>
        </w:rPr>
        <w:t>Paying for a cellular line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A13DFE" w14:paraId="3225BBAA" w14:textId="02942D00">
      <w:pPr>
        <w:pStyle w:val="paragraph"/>
        <w:numPr>
          <w:ilvl w:val="0"/>
          <w:numId w:val="87"/>
        </w:numPr>
        <w:spacing w:before="0" w:beforeAutospacing="off" w:after="0" w:afterAutospacing="off"/>
        <w:ind w:left="324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starí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dispuest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aga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un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líne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d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teléfono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móvil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(o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un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líne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dicional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 mi plan actual) para que sus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resultados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s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envíen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automáticamente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 un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istem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l que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ueda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acceder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su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proveedor</w:t>
      </w:r>
      <w:r w:rsidRPr="26A14004" w:rsidR="00A13DFE">
        <w:rPr>
          <w:rStyle w:val="normaltextrun"/>
          <w:rFonts w:ascii="Arial" w:hAnsi="Arial" w:eastAsia="Arial" w:cs="Arial"/>
          <w:i w:val="1"/>
          <w:iCs w:val="1"/>
        </w:rPr>
        <w:t>?</w:t>
      </w:r>
    </w:p>
    <w:p w:rsidRPr="00B14EFC" w:rsidR="003446CA" w:rsidP="26A14004" w:rsidRDefault="003D27F9" w14:paraId="6C9D478B" w14:textId="3FFF29BD">
      <w:pPr>
        <w:pStyle w:val="paragraph"/>
        <w:numPr>
          <w:ilvl w:val="0"/>
          <w:numId w:val="88"/>
        </w:numPr>
        <w:spacing w:before="0" w:beforeAutospacing="off" w:after="0" w:afterAutospacing="off"/>
        <w:ind w:left="3240" w:firstLine="0"/>
        <w:textAlignment w:val="baseline"/>
        <w:rPr>
          <w:rStyle w:val="eop"/>
          <w:rFonts w:ascii="Arial" w:hAnsi="Arial" w:eastAsia="Arial" w:cs="Arial"/>
        </w:rPr>
      </w:pP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Cuánt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estaría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dispuest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a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pagar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/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cuánt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tiemp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?</w:t>
      </w:r>
      <w:r>
        <w:br/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3D27F9" w14:paraId="68CE87B8" w14:textId="0A78B527">
      <w:pPr>
        <w:pStyle w:val="paragraph"/>
        <w:numPr>
          <w:ilvl w:val="0"/>
          <w:numId w:val="89"/>
        </w:numPr>
        <w:spacing w:before="0" w:beforeAutospacing="off" w:after="0" w:afterAutospacing="off"/>
        <w:ind w:left="108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Qué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tip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de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formación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o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materiales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-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com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manuales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,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instrucciones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o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folletos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-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quieres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para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el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>dispositiv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</w:rPr>
        <w:t xml:space="preserve"> Omron?</w:t>
      </w:r>
    </w:p>
    <w:p w:rsidRPr="00B14EFC" w:rsidR="003446CA" w:rsidP="26A14004" w:rsidRDefault="003D27F9" w14:paraId="56399128" w14:textId="1D4E5AC3">
      <w:pPr>
        <w:pStyle w:val="paragraph"/>
        <w:numPr>
          <w:ilvl w:val="0"/>
          <w:numId w:val="90"/>
        </w:numPr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color w:val="auto"/>
        </w:rPr>
      </w:pP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auto"/>
        </w:rPr>
        <w:t>¿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auto"/>
        </w:rPr>
        <w:t>Serías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auto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auto"/>
        </w:rPr>
        <w:t>capaz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auto"/>
        </w:rPr>
        <w:t xml:space="preserve"> de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auto"/>
        </w:rPr>
        <w:t>utilizarl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auto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auto"/>
        </w:rPr>
        <w:t>tú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auto"/>
        </w:rPr>
        <w:t xml:space="preserve"> solo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auto"/>
        </w:rPr>
        <w:t>en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auto"/>
        </w:rPr>
        <w:t xml:space="preserve"> casa?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color w:val="auto"/>
        </w:rPr>
        <w:t>?</w:t>
      </w:r>
      <w:r w:rsidRPr="26A14004" w:rsidR="003446CA">
        <w:rPr>
          <w:rStyle w:val="eop"/>
          <w:rFonts w:ascii="Arial" w:hAnsi="Arial" w:eastAsia="Arial" w:cs="Arial"/>
          <w:color w:val="auto"/>
        </w:rPr>
        <w:t> </w:t>
      </w:r>
    </w:p>
    <w:p w:rsidRPr="00B14EFC" w:rsidR="003446CA" w:rsidP="26A14004" w:rsidRDefault="003446CA" w14:paraId="6ED6CA50" w14:textId="59CD98BD">
      <w:pPr>
        <w:pStyle w:val="paragraph"/>
        <w:spacing w:before="0" w:beforeAutospacing="off" w:after="0" w:afterAutospacing="off"/>
        <w:ind w:left="1080" w:firstLine="720"/>
        <w:textAlignment w:val="baseline"/>
        <w:rPr>
          <w:rStyle w:val="eop"/>
          <w:rFonts w:ascii="Arial" w:hAnsi="Arial" w:eastAsia="Arial" w:cs="Arial"/>
          <w:color w:val="D13438"/>
          <w:lang w:val="es-ES"/>
        </w:rPr>
      </w:pPr>
      <w:r w:rsidRPr="26A14004" w:rsidR="26A14004">
        <w:rPr>
          <w:rStyle w:val="normaltextrun"/>
          <w:rFonts w:ascii="Arial" w:hAnsi="Arial" w:eastAsia="Arial" w:cs="Arial"/>
          <w:b w:val="0"/>
          <w:bCs w:val="0"/>
          <w:u w:val="single"/>
          <w:lang w:val="es-ES"/>
        </w:rPr>
        <w:t xml:space="preserve">b. </w:t>
      </w:r>
      <w:r w:rsidRPr="26A14004" w:rsidR="02C57103">
        <w:rPr>
          <w:rStyle w:val="normaltextrun"/>
          <w:rFonts w:ascii="Arial" w:hAnsi="Arial" w:eastAsia="Arial" w:cs="Arial"/>
          <w:b w:val="0"/>
          <w:bCs w:val="0"/>
          <w:u w:val="single"/>
          <w:lang w:val="es-ES"/>
        </w:rPr>
        <w:t xml:space="preserve">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 xml:space="preserve">Probe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>if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 xml:space="preserve"> English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>is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 xml:space="preserve">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>not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 xml:space="preserve">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>their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 xml:space="preserve">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>language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 xml:space="preserve">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>preference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u w:val="single"/>
          <w:lang w:val="es-ES"/>
        </w:rPr>
        <w:t>:</w:t>
      </w:r>
      <w:r w:rsidRPr="26A14004" w:rsidR="003446CA">
        <w:rPr>
          <w:rStyle w:val="normaltextrun"/>
          <w:rFonts w:ascii="Arial" w:hAnsi="Arial" w:eastAsia="Arial" w:cs="Arial"/>
          <w:u w:val="single"/>
          <w:lang w:val="es-ES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¿Le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>sería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>útil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disponer de material de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>formación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>en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>otr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>idioma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? ¿Por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>qué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>sí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o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>por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>qué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lang w:val="es-ES"/>
        </w:rPr>
        <w:t>no?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>What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>kind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of training 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>would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>you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>want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for the 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>CareSimple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 xml:space="preserve"> 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>device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lang w:val="es-ES"/>
        </w:rPr>
        <w:t>?</w:t>
      </w:r>
      <w:r w:rsidRPr="26A14004" w:rsidR="003446CA">
        <w:rPr>
          <w:rStyle w:val="eop"/>
          <w:rFonts w:ascii="Arial" w:hAnsi="Arial" w:eastAsia="Arial" w:cs="Arial"/>
          <w:lang w:val="es-ES"/>
        </w:rPr>
        <w:t> </w:t>
      </w:r>
      <w:r w:rsidRPr="26A14004" w:rsidR="003446CA">
        <w:rPr>
          <w:rStyle w:val="eop"/>
          <w:rFonts w:ascii="Arial" w:hAnsi="Arial" w:eastAsia="Arial" w:cs="Arial"/>
          <w:color w:val="D13438"/>
          <w:lang w:val="es-ES"/>
        </w:rPr>
        <w:t> </w:t>
      </w:r>
    </w:p>
    <w:p w:rsidRPr="00B14EFC" w:rsidR="003446CA" w:rsidP="26A14004" w:rsidRDefault="003446CA" w14:paraId="411C4D35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sz w:val="18"/>
          <w:szCs w:val="18"/>
        </w:rPr>
      </w:pPr>
      <w:r w:rsidRPr="26A14004" w:rsidR="003446CA">
        <w:rPr>
          <w:rStyle w:val="eop"/>
          <w:rFonts w:ascii="Arial" w:hAnsi="Arial" w:eastAsia="Arial" w:cs="Arial"/>
          <w:color w:val="D13438"/>
          <w:sz w:val="22"/>
          <w:szCs w:val="22"/>
        </w:rPr>
        <w:t> </w:t>
      </w:r>
    </w:p>
    <w:p w:rsidRPr="00B14EFC" w:rsidR="003446CA" w:rsidP="26A14004" w:rsidRDefault="003446CA" w14:paraId="75CAC4B0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b w:val="1"/>
          <w:bCs w:val="1"/>
          <w:sz w:val="18"/>
          <w:szCs w:val="18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48"/>
          <w:szCs w:val="48"/>
        </w:rPr>
        <w:t>Training/Manual (After BOTH devices)</w:t>
      </w:r>
      <w:r w:rsidRPr="26A14004" w:rsidR="003446CA">
        <w:rPr>
          <w:rStyle w:val="eop"/>
          <w:rFonts w:ascii="Arial" w:hAnsi="Arial" w:eastAsia="Arial" w:cs="Arial"/>
          <w:b w:val="1"/>
          <w:bCs w:val="1"/>
          <w:sz w:val="48"/>
          <w:szCs w:val="48"/>
        </w:rPr>
        <w:t> </w:t>
      </w:r>
    </w:p>
    <w:p w:rsidRPr="00B14EFC" w:rsidR="003446CA" w:rsidP="26A14004" w:rsidRDefault="003D27F9" w14:paraId="7EE89D5A" w14:textId="16FD9687">
      <w:pPr>
        <w:pStyle w:val="paragraph"/>
        <w:numPr>
          <w:ilvl w:val="0"/>
          <w:numId w:val="95"/>
        </w:numPr>
        <w:shd w:val="clear" w:color="auto" w:fill="FFFFFF" w:themeFill="background1"/>
        <w:spacing w:before="0" w:beforeAutospacing="off" w:after="0" w:afterAutospacing="off"/>
        <w:ind w:left="1080" w:firstLine="0"/>
        <w:textAlignment w:val="baseline"/>
        <w:rPr>
          <w:rStyle w:val="normaltextrun"/>
          <w:rFonts w:ascii="Arial" w:hAnsi="Arial" w:eastAsia="Arial" w:cs="Arial"/>
          <w:i w:val="1"/>
          <w:iCs w:val="1"/>
          <w:color w:val="242424"/>
        </w:rPr>
      </w:pP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"¿Le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gustaría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recibir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formación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o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materiales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com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parte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de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su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introducción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a un nuevo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dispositiv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de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presión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arterial? En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cas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negativ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, ¿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por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qué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no?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”</w:t>
      </w:r>
    </w:p>
    <w:p w:rsidRPr="00B14EFC" w:rsidR="003446CA" w:rsidP="26A14004" w:rsidRDefault="003D27F9" w14:paraId="3CE98AFE" w14:textId="457D5760">
      <w:pPr>
        <w:pStyle w:val="paragraph"/>
        <w:numPr>
          <w:ilvl w:val="0"/>
          <w:numId w:val="96"/>
        </w:numPr>
        <w:shd w:val="clear" w:color="auto" w:fill="FFFFFF" w:themeFill="background1"/>
        <w:spacing w:before="0" w:beforeAutospacing="off" w:after="0" w:afterAutospacing="off"/>
        <w:ind w:left="1080" w:firstLine="0"/>
        <w:textAlignment w:val="baseline"/>
        <w:rPr>
          <w:rStyle w:val="eop"/>
          <w:rFonts w:ascii="Arial" w:hAnsi="Arial" w:eastAsia="Arial" w:cs="Arial"/>
          <w:color w:val="242424"/>
        </w:rPr>
      </w:pPr>
      <w:r w:rsidRPr="26A14004" w:rsidR="003D27F9">
        <w:rPr>
          <w:rStyle w:val="normaltextrun"/>
          <w:rFonts w:ascii="Arial" w:hAnsi="Arial" w:eastAsia="Arial" w:cs="Arial"/>
          <w:b w:val="1"/>
          <w:bCs w:val="1"/>
          <w:i w:val="1"/>
          <w:iCs w:val="1"/>
          <w:color w:val="242424"/>
        </w:rPr>
        <w:t xml:space="preserve">[En </w:t>
      </w:r>
      <w:r w:rsidRPr="26A14004" w:rsidR="003D27F9">
        <w:rPr>
          <w:rStyle w:val="normaltextrun"/>
          <w:rFonts w:ascii="Arial" w:hAnsi="Arial" w:eastAsia="Arial" w:cs="Arial"/>
          <w:b w:val="1"/>
          <w:bCs w:val="1"/>
          <w:i w:val="1"/>
          <w:iCs w:val="1"/>
          <w:color w:val="242424"/>
        </w:rPr>
        <w:t>caso</w:t>
      </w:r>
      <w:r w:rsidRPr="26A14004" w:rsidR="003D27F9">
        <w:rPr>
          <w:rStyle w:val="normaltextrun"/>
          <w:rFonts w:ascii="Arial" w:hAnsi="Arial" w:eastAsia="Arial" w:cs="Arial"/>
          <w:b w:val="1"/>
          <w:bCs w:val="1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b w:val="1"/>
          <w:bCs w:val="1"/>
          <w:i w:val="1"/>
          <w:iCs w:val="1"/>
          <w:color w:val="242424"/>
        </w:rPr>
        <w:t>afirmativo</w:t>
      </w:r>
      <w:r w:rsidRPr="26A14004" w:rsidR="003D27F9">
        <w:rPr>
          <w:rStyle w:val="normaltextrun"/>
          <w:rFonts w:ascii="Arial" w:hAnsi="Arial" w:eastAsia="Arial" w:cs="Arial"/>
          <w:b w:val="1"/>
          <w:bCs w:val="1"/>
          <w:i w:val="1"/>
          <w:iCs w:val="1"/>
          <w:color w:val="242424"/>
        </w:rPr>
        <w:t>]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"¿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Cóm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sería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tu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entrenamient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ideal?</w:t>
      </w:r>
      <w:r w:rsidRPr="26A14004" w:rsidR="003446CA">
        <w:rPr>
          <w:rStyle w:val="eop"/>
          <w:rFonts w:ascii="Arial" w:hAnsi="Arial" w:eastAsia="Arial" w:cs="Arial"/>
          <w:color w:val="242424"/>
        </w:rPr>
        <w:t> </w:t>
      </w:r>
    </w:p>
    <w:p w:rsidRPr="00B14EFC" w:rsidR="003446CA" w:rsidP="26A14004" w:rsidRDefault="003446CA" w14:paraId="66861181" w14:textId="4D60A80B">
      <w:pPr>
        <w:pStyle w:val="paragraph"/>
        <w:numPr>
          <w:ilvl w:val="0"/>
          <w:numId w:val="97"/>
        </w:numPr>
        <w:shd w:val="clear" w:color="auto" w:fill="FFFFFF" w:themeFill="background1"/>
        <w:spacing w:before="0" w:beforeAutospacing="off" w:after="0" w:afterAutospacing="off"/>
        <w:ind w:left="1800" w:firstLine="0"/>
        <w:textAlignment w:val="baseline"/>
        <w:rPr>
          <w:rStyle w:val="normaltextrun"/>
          <w:rFonts w:ascii="Arial" w:hAnsi="Arial" w:eastAsia="Arial" w:cs="Arial"/>
          <w:i w:val="1"/>
          <w:iCs w:val="1"/>
          <w:color w:val="242424"/>
        </w:rPr>
      </w:pPr>
      <w:r w:rsidRPr="26A14004" w:rsidR="003446CA">
        <w:rPr>
          <w:rStyle w:val="normaltextrun"/>
          <w:rFonts w:ascii="Arial" w:hAnsi="Arial" w:eastAsia="Arial" w:cs="Arial"/>
          <w:color w:val="242424"/>
          <w:u w:val="single"/>
        </w:rPr>
        <w:t>Probe</w:t>
      </w:r>
      <w:r w:rsidRPr="26A14004" w:rsidR="003446CA">
        <w:rPr>
          <w:rStyle w:val="normaltextrun"/>
          <w:rFonts w:ascii="Arial" w:hAnsi="Arial" w:eastAsia="Arial" w:cs="Arial"/>
          <w:color w:val="242424"/>
        </w:rPr>
        <w:t xml:space="preserve">: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"¿Con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qué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frecuencia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le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gustaría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recibir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entrenamient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?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”</w:t>
      </w:r>
    </w:p>
    <w:p w:rsidRPr="00B14EFC" w:rsidR="003446CA" w:rsidP="26A14004" w:rsidRDefault="003446CA" w14:paraId="405A7CE5" w14:textId="60419922">
      <w:pPr>
        <w:pStyle w:val="paragraph"/>
        <w:numPr>
          <w:ilvl w:val="0"/>
          <w:numId w:val="98"/>
        </w:numPr>
        <w:shd w:val="clear" w:color="auto" w:fill="FFFFFF" w:themeFill="background1"/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color w:val="242424"/>
        </w:rPr>
      </w:pPr>
      <w:r w:rsidRPr="26A14004" w:rsidR="003446CA">
        <w:rPr>
          <w:rStyle w:val="normaltextrun"/>
          <w:rFonts w:ascii="Arial" w:hAnsi="Arial" w:eastAsia="Arial" w:cs="Arial"/>
          <w:color w:val="242424"/>
          <w:u w:val="single"/>
        </w:rPr>
        <w:t>Probe</w:t>
      </w:r>
      <w:r w:rsidRPr="26A14004" w:rsidR="003446CA">
        <w:rPr>
          <w:rStyle w:val="normaltextrun"/>
          <w:rFonts w:ascii="Arial" w:hAnsi="Arial" w:eastAsia="Arial" w:cs="Arial"/>
          <w:color w:val="242424"/>
        </w:rPr>
        <w:t>: “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¿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Prefiere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el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entrenamient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virtual o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en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persona</w:t>
      </w:r>
      <w:r w:rsidRPr="26A14004" w:rsidR="003446CA">
        <w:rPr>
          <w:rStyle w:val="normaltextrun"/>
          <w:rFonts w:ascii="Arial" w:hAnsi="Arial" w:eastAsia="Arial" w:cs="Arial"/>
          <w:i w:val="1"/>
          <w:iCs w:val="1"/>
          <w:color w:val="242424"/>
        </w:rPr>
        <w:t>?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”</w:t>
      </w:r>
      <w:r w:rsidRPr="26A14004" w:rsidR="003446CA">
        <w:rPr>
          <w:rStyle w:val="eop"/>
          <w:rFonts w:ascii="Arial" w:hAnsi="Arial" w:eastAsia="Arial" w:cs="Arial"/>
          <w:color w:val="242424"/>
        </w:rPr>
        <w:t> </w:t>
      </w:r>
    </w:p>
    <w:p w:rsidRPr="00B14EFC" w:rsidR="003446CA" w:rsidP="26A14004" w:rsidRDefault="003446CA" w14:paraId="6A7640C5" w14:textId="6E12224C">
      <w:pPr>
        <w:pStyle w:val="paragraph"/>
        <w:numPr>
          <w:ilvl w:val="0"/>
          <w:numId w:val="99"/>
        </w:numPr>
        <w:shd w:val="clear" w:color="auto" w:fill="FFFFFF" w:themeFill="background1"/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color w:val="242424"/>
        </w:rPr>
      </w:pPr>
      <w:r w:rsidRPr="26A14004" w:rsidR="003446CA">
        <w:rPr>
          <w:rStyle w:val="normaltextrun"/>
          <w:rFonts w:ascii="Arial" w:hAnsi="Arial" w:eastAsia="Arial" w:cs="Arial"/>
          <w:color w:val="242424"/>
          <w:u w:val="single"/>
        </w:rPr>
        <w:t>Probe</w:t>
      </w:r>
      <w:r w:rsidRPr="26A14004" w:rsidR="003446CA">
        <w:rPr>
          <w:rStyle w:val="normaltextrun"/>
          <w:rFonts w:ascii="Arial" w:hAnsi="Arial" w:eastAsia="Arial" w:cs="Arial"/>
          <w:color w:val="242424"/>
        </w:rPr>
        <w:t xml:space="preserve">: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"¿Cree que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estaría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bien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recibir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un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entrenamiento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adicional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después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del primero 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inicial</w:t>
      </w:r>
      <w:r w:rsidRPr="26A14004" w:rsidR="003D27F9">
        <w:rPr>
          <w:rStyle w:val="normaltextrun"/>
          <w:rFonts w:ascii="Arial" w:hAnsi="Arial" w:eastAsia="Arial" w:cs="Arial"/>
          <w:i w:val="1"/>
          <w:iCs w:val="1"/>
          <w:color w:val="242424"/>
        </w:rPr>
        <w:t>?</w:t>
      </w:r>
      <w:r w:rsidRPr="26A14004" w:rsidR="003446CA">
        <w:rPr>
          <w:rStyle w:val="eop"/>
          <w:rFonts w:ascii="Arial" w:hAnsi="Arial" w:eastAsia="Arial" w:cs="Arial"/>
          <w:color w:val="242424"/>
        </w:rPr>
        <w:t> </w:t>
      </w:r>
    </w:p>
    <w:p w:rsidRPr="00B14EFC" w:rsidR="003446CA" w:rsidP="26A14004" w:rsidRDefault="003446CA" w14:paraId="559FAEC4" w14:textId="13EBBFA1">
      <w:pPr>
        <w:pStyle w:val="paragraph"/>
        <w:numPr>
          <w:ilvl w:val="0"/>
          <w:numId w:val="100"/>
        </w:numPr>
        <w:shd w:val="clear" w:color="auto" w:fill="FFFFFF" w:themeFill="background1"/>
        <w:spacing w:before="0" w:beforeAutospacing="off" w:after="0" w:afterAutospacing="off"/>
        <w:ind w:left="1800" w:firstLine="0"/>
        <w:textAlignment w:val="baseline"/>
        <w:rPr>
          <w:rStyle w:val="eop"/>
          <w:rFonts w:ascii="Arial" w:hAnsi="Arial" w:eastAsia="Arial" w:cs="Arial"/>
          <w:color w:val="242424"/>
        </w:rPr>
      </w:pPr>
      <w:r w:rsidRPr="26A14004" w:rsidR="003446CA">
        <w:rPr>
          <w:rStyle w:val="normaltextrun"/>
          <w:rFonts w:ascii="Arial" w:hAnsi="Arial" w:eastAsia="Arial" w:cs="Arial"/>
          <w:color w:val="242424"/>
          <w:u w:val="single"/>
        </w:rPr>
        <w:t>Probe</w:t>
      </w:r>
      <w:r w:rsidRPr="26A14004" w:rsidR="003446CA">
        <w:rPr>
          <w:rStyle w:val="normaltextrun"/>
          <w:rFonts w:ascii="Arial" w:hAnsi="Arial" w:eastAsia="Arial" w:cs="Arial"/>
          <w:color w:val="242424"/>
        </w:rPr>
        <w:t>: “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¿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Qué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formato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de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entrenamiento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sería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más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útil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?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Mensajes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,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vídeos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,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en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persona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por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el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médico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 o la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enfermera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 xml:space="preserve">, o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folletos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?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  <w:color w:val="242424"/>
        </w:rPr>
        <w:t>”</w:t>
      </w:r>
      <w:r w:rsidRPr="26A14004" w:rsidR="003446CA">
        <w:rPr>
          <w:rStyle w:val="eop"/>
          <w:rFonts w:ascii="Arial" w:hAnsi="Arial" w:eastAsia="Arial" w:cs="Arial"/>
          <w:color w:val="242424"/>
        </w:rPr>
        <w:t> </w:t>
      </w:r>
    </w:p>
    <w:p w:rsidRPr="00B14EFC" w:rsidR="003446CA" w:rsidP="26A14004" w:rsidRDefault="003446CA" w14:paraId="6A006FF0" w14:textId="1D6B365D">
      <w:pPr>
        <w:pStyle w:val="paragraph"/>
        <w:numPr>
          <w:ilvl w:val="0"/>
          <w:numId w:val="101"/>
        </w:numPr>
        <w:shd w:val="clear" w:color="auto" w:fill="FFFFFF" w:themeFill="background1"/>
        <w:spacing w:before="0" w:beforeAutospacing="off" w:after="0" w:afterAutospacing="off"/>
        <w:ind w:left="1080" w:firstLine="0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normaltextrun"/>
          <w:rFonts w:ascii="Arial" w:hAnsi="Arial" w:eastAsia="Arial" w:cs="Arial"/>
          <w:i w:val="1"/>
          <w:iCs w:val="1"/>
        </w:rPr>
        <w:t>“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¿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Espera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que la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clínica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proporcione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entrenamiento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?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”</w:t>
      </w:r>
      <w:r w:rsidRPr="26A14004" w:rsidR="003446CA">
        <w:rPr>
          <w:rStyle w:val="eop"/>
          <w:rFonts w:ascii="Arial" w:hAnsi="Arial" w:eastAsia="Arial" w:cs="Arial"/>
        </w:rPr>
        <w:t> </w:t>
      </w:r>
    </w:p>
    <w:p w:rsidRPr="00B14EFC" w:rsidR="003446CA" w:rsidP="26A14004" w:rsidRDefault="008B7924" w14:paraId="2DD3491E" w14:textId="5CC80BB7">
      <w:pPr>
        <w:pStyle w:val="paragraph"/>
        <w:numPr>
          <w:ilvl w:val="0"/>
          <w:numId w:val="102"/>
        </w:numPr>
        <w:shd w:val="clear" w:color="auto" w:fill="FFFFFF" w:themeFill="background1"/>
        <w:spacing w:before="0" w:beforeAutospacing="off" w:after="0" w:afterAutospacing="off"/>
        <w:ind w:left="108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"¿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Qué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formación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esperarías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cuando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te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encuentras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con un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problema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?</w:t>
      </w:r>
    </w:p>
    <w:p w:rsidRPr="00B14EFC" w:rsidR="003446CA" w:rsidP="26A14004" w:rsidRDefault="003446CA" w14:paraId="1DA8D233" w14:textId="58895120">
      <w:pPr>
        <w:pStyle w:val="paragraph"/>
        <w:numPr>
          <w:ilvl w:val="0"/>
          <w:numId w:val="103"/>
        </w:numPr>
        <w:shd w:val="clear" w:color="auto" w:fill="FFFFFF" w:themeFill="background1"/>
        <w:spacing w:before="0" w:beforeAutospacing="off" w:after="0" w:afterAutospacing="off"/>
        <w:ind w:left="1800" w:firstLine="0"/>
        <w:textAlignment w:val="baseline"/>
        <w:rPr>
          <w:rStyle w:val="normaltextrun"/>
          <w:rFonts w:ascii="Arial" w:hAnsi="Arial" w:eastAsia="Arial" w:cs="Arial"/>
          <w:i w:val="1"/>
          <w:iCs w:val="1"/>
        </w:rPr>
      </w:pPr>
      <w:r w:rsidRPr="26A14004" w:rsidR="003446CA">
        <w:rPr>
          <w:rStyle w:val="normaltextrun"/>
          <w:rFonts w:ascii="Arial" w:hAnsi="Arial" w:eastAsia="Arial" w:cs="Arial"/>
          <w:u w:val="single"/>
        </w:rPr>
        <w:t>Probe</w:t>
      </w:r>
      <w:r w:rsidRPr="26A14004" w:rsidR="003446CA">
        <w:rPr>
          <w:rStyle w:val="normaltextrun"/>
          <w:rFonts w:ascii="Arial" w:hAnsi="Arial" w:eastAsia="Arial" w:cs="Arial"/>
        </w:rPr>
        <w:t xml:space="preserve">: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"¿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Serías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capaz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de resolver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el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problema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con,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por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ejemplo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,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instrucciones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escritas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, un tutorial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en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vídeo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o la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ayuda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de 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familiares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 xml:space="preserve"> o amigos?</w:t>
      </w:r>
      <w:r w:rsidRPr="26A14004" w:rsidR="008B7924">
        <w:rPr>
          <w:rStyle w:val="normaltextrun"/>
          <w:rFonts w:ascii="Arial" w:hAnsi="Arial" w:eastAsia="Arial" w:cs="Arial"/>
          <w:i w:val="1"/>
          <w:iCs w:val="1"/>
        </w:rPr>
        <w:t>”</w:t>
      </w:r>
    </w:p>
    <w:p w:rsidRPr="00B14EFC" w:rsidR="003446CA" w:rsidP="26A14004" w:rsidRDefault="003446CA" w14:paraId="7094C13F" w14:textId="64BE2789">
      <w:pPr>
        <w:pStyle w:val="paragraph"/>
        <w:numPr>
          <w:ilvl w:val="0"/>
          <w:numId w:val="104"/>
        </w:numPr>
        <w:shd w:val="clear" w:color="auto" w:fill="FFFFFF" w:themeFill="background1"/>
        <w:spacing w:before="0" w:beforeAutospacing="off" w:after="0" w:afterAutospacing="off"/>
        <w:ind w:left="1800" w:firstLine="0"/>
        <w:textAlignment w:val="baseline"/>
        <w:rPr>
          <w:rStyle w:val="normaltextrun"/>
          <w:rFonts w:ascii="Arial" w:hAnsi="Arial" w:eastAsia="Arial" w:cs="Arial"/>
        </w:rPr>
      </w:pPr>
      <w:r w:rsidRPr="26A14004" w:rsidR="003446CA">
        <w:rPr>
          <w:rStyle w:val="normaltextrun"/>
          <w:rFonts w:ascii="Arial" w:hAnsi="Arial" w:eastAsia="Arial" w:cs="Arial"/>
          <w:u w:val="single"/>
        </w:rPr>
        <w:t>Probe</w:t>
      </w:r>
      <w:r w:rsidRPr="26A14004" w:rsidR="003446CA">
        <w:rPr>
          <w:rStyle w:val="normaltextrun"/>
          <w:rFonts w:ascii="Arial" w:hAnsi="Arial" w:eastAsia="Arial" w:cs="Arial"/>
        </w:rPr>
        <w:t xml:space="preserve">: </w:t>
      </w:r>
      <w:r w:rsidRPr="26A14004" w:rsidR="008B7924">
        <w:rPr>
          <w:rStyle w:val="normaltextrun"/>
          <w:rFonts w:ascii="Arial" w:hAnsi="Arial" w:eastAsia="Arial" w:cs="Arial"/>
        </w:rPr>
        <w:t>"¿</w:t>
      </w:r>
      <w:r w:rsidRPr="26A14004" w:rsidR="008B7924">
        <w:rPr>
          <w:rStyle w:val="normaltextrun"/>
          <w:rFonts w:ascii="Arial" w:hAnsi="Arial" w:eastAsia="Arial" w:cs="Arial"/>
        </w:rPr>
        <w:t>Esperas</w:t>
      </w:r>
      <w:r w:rsidRPr="26A14004" w:rsidR="008B7924">
        <w:rPr>
          <w:rStyle w:val="normaltextrun"/>
          <w:rFonts w:ascii="Arial" w:hAnsi="Arial" w:eastAsia="Arial" w:cs="Arial"/>
        </w:rPr>
        <w:t xml:space="preserve"> que la </w:t>
      </w:r>
      <w:r w:rsidRPr="26A14004" w:rsidR="008B7924">
        <w:rPr>
          <w:rStyle w:val="normaltextrun"/>
          <w:rFonts w:ascii="Arial" w:hAnsi="Arial" w:eastAsia="Arial" w:cs="Arial"/>
        </w:rPr>
        <w:t>clínica</w:t>
      </w:r>
      <w:r w:rsidRPr="26A14004" w:rsidR="008B7924">
        <w:rPr>
          <w:rStyle w:val="normaltextrun"/>
          <w:rFonts w:ascii="Arial" w:hAnsi="Arial" w:eastAsia="Arial" w:cs="Arial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</w:rPr>
        <w:t>te</w:t>
      </w:r>
      <w:r w:rsidRPr="26A14004" w:rsidR="008B7924">
        <w:rPr>
          <w:rStyle w:val="normaltextrun"/>
          <w:rFonts w:ascii="Arial" w:hAnsi="Arial" w:eastAsia="Arial" w:cs="Arial"/>
        </w:rPr>
        <w:t xml:space="preserve"> </w:t>
      </w:r>
      <w:r w:rsidRPr="26A14004" w:rsidR="008B7924">
        <w:rPr>
          <w:rStyle w:val="normaltextrun"/>
          <w:rFonts w:ascii="Arial" w:hAnsi="Arial" w:eastAsia="Arial" w:cs="Arial"/>
        </w:rPr>
        <w:t>ayude</w:t>
      </w:r>
      <w:r w:rsidRPr="26A14004" w:rsidR="008B7924">
        <w:rPr>
          <w:rStyle w:val="normaltextrun"/>
          <w:rFonts w:ascii="Arial" w:hAnsi="Arial" w:eastAsia="Arial" w:cs="Arial"/>
        </w:rPr>
        <w:t>?"</w:t>
      </w:r>
    </w:p>
    <w:p w:rsidRPr="00B14EFC" w:rsidR="003446CA" w:rsidP="26A14004" w:rsidRDefault="003446CA" w14:paraId="15C67C1C" w14:textId="77777777" w14:noSpellErr="1">
      <w:pPr>
        <w:pStyle w:val="paragraph"/>
        <w:shd w:val="clear" w:color="auto" w:fill="FFFFFF" w:themeFill="background1"/>
        <w:spacing w:before="0" w:beforeAutospacing="off" w:after="0" w:afterAutospacing="off"/>
        <w:textAlignment w:val="baseline"/>
        <w:rPr>
          <w:rFonts w:ascii="Arial" w:hAnsi="Arial" w:eastAsia="Arial" w:cs="Arial"/>
          <w:sz w:val="18"/>
          <w:szCs w:val="18"/>
        </w:rPr>
      </w:pPr>
      <w:r w:rsidRPr="26A14004" w:rsidR="003446CA">
        <w:rPr>
          <w:rStyle w:val="eop"/>
          <w:rFonts w:ascii="Arial" w:hAnsi="Arial" w:eastAsia="Arial" w:cs="Arial"/>
          <w:color w:val="242424"/>
          <w:sz w:val="22"/>
          <w:szCs w:val="22"/>
        </w:rPr>
        <w:t> </w:t>
      </w:r>
    </w:p>
    <w:p w:rsidRPr="00B14EFC" w:rsidR="008B7924" w:rsidP="26A14004" w:rsidRDefault="003446CA" w14:paraId="0C1C13C6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b w:val="1"/>
          <w:bCs w:val="1"/>
          <w:sz w:val="18"/>
          <w:szCs w:val="18"/>
        </w:rPr>
      </w:pP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48"/>
          <w:szCs w:val="48"/>
        </w:rPr>
        <w:t xml:space="preserve">Conclude patient piloting </w:t>
      </w:r>
      <w:r w:rsidRPr="26A14004" w:rsidR="003446CA">
        <w:rPr>
          <w:rStyle w:val="normaltextrun"/>
          <w:rFonts w:ascii="Arial" w:hAnsi="Arial" w:eastAsia="Arial" w:cs="Arial"/>
          <w:b w:val="1"/>
          <w:bCs w:val="1"/>
          <w:sz w:val="48"/>
          <w:szCs w:val="48"/>
        </w:rPr>
        <w:t>interview</w:t>
      </w:r>
      <w:r w:rsidRPr="26A14004" w:rsidR="003446CA">
        <w:rPr>
          <w:rStyle w:val="eop"/>
          <w:rFonts w:ascii="Arial" w:hAnsi="Arial" w:eastAsia="Arial" w:cs="Arial"/>
          <w:b w:val="1"/>
          <w:bCs w:val="1"/>
          <w:sz w:val="48"/>
          <w:szCs w:val="48"/>
        </w:rPr>
        <w:t> </w:t>
      </w:r>
    </w:p>
    <w:p w:rsidRPr="00B14EFC" w:rsidR="003446CA" w:rsidP="26A14004" w:rsidRDefault="008B7924" w14:paraId="19C9B20C" w14:textId="1735F6BC">
      <w:pPr>
        <w:pStyle w:val="paragraph"/>
        <w:spacing w:before="0" w:beforeAutospacing="off" w:after="0" w:afterAutospacing="off"/>
        <w:textAlignment w:val="baseline"/>
        <w:rPr>
          <w:rFonts w:ascii="Arial" w:hAnsi="Arial" w:eastAsia="Arial" w:cs="Arial"/>
          <w:b w:val="1"/>
          <w:bCs w:val="1"/>
          <w:i w:val="1"/>
          <w:iCs w:val="1"/>
          <w:sz w:val="22"/>
          <w:szCs w:val="22"/>
        </w:rPr>
      </w:pP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"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Ésas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son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todas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las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preguntas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que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teníamos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. Gracias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por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dedicar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su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tiempo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a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hablarnos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de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su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experiencia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con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los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tensiómetros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.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Esperamos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que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esto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ayude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a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los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pacientes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,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especialmente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a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ahorrar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tiempo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al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reducir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las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citas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en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persona. ¿Tiene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algún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comentario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 xml:space="preserve"> o 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pregunta</w:t>
      </w:r>
      <w:r w:rsidRPr="26A14004" w:rsidR="008B7924">
        <w:rPr>
          <w:rStyle w:val="eop"/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?"</w:t>
      </w:r>
    </w:p>
    <w:p w:rsidRPr="00B14EFC" w:rsidR="003446CA" w:rsidP="26A14004" w:rsidRDefault="003446CA" w14:paraId="69C0336C" w14:textId="77777777" w14:noSpellErr="1">
      <w:pPr>
        <w:pStyle w:val="paragraph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  <w:i w:val="1"/>
          <w:iCs w:val="1"/>
          <w:sz w:val="22"/>
          <w:szCs w:val="22"/>
        </w:rPr>
      </w:pPr>
      <w:r w:rsidRPr="26A14004" w:rsidR="003446CA">
        <w:rPr>
          <w:rStyle w:val="eop"/>
          <w:rFonts w:ascii="Arial" w:hAnsi="Arial" w:eastAsia="Arial" w:cs="Arial"/>
          <w:i w:val="1"/>
          <w:iCs w:val="1"/>
          <w:sz w:val="22"/>
          <w:szCs w:val="22"/>
        </w:rPr>
        <w:t> </w:t>
      </w:r>
    </w:p>
    <w:p w:rsidRPr="00B14EFC" w:rsidR="003446CA" w:rsidP="26A14004" w:rsidRDefault="003446CA" w14:paraId="0D81B7DD" w14:textId="77777777" w14:noSpellErr="1">
      <w:pPr>
        <w:pStyle w:val="paragraph"/>
        <w:spacing w:before="0" w:beforeAutospacing="off" w:after="0" w:afterAutospacing="off"/>
        <w:textAlignment w:val="baseline"/>
        <w:rPr>
          <w:rStyle w:val="eop"/>
          <w:rFonts w:ascii="Arial" w:hAnsi="Arial" w:eastAsia="Arial" w:cs="Arial"/>
        </w:rPr>
      </w:pPr>
      <w:r w:rsidRPr="26A14004" w:rsidR="003446CA">
        <w:rPr>
          <w:rStyle w:val="eop"/>
          <w:rFonts w:ascii="Arial" w:hAnsi="Arial" w:eastAsia="Arial" w:cs="Arial"/>
        </w:rPr>
        <w:t> </w:t>
      </w:r>
    </w:p>
    <w:p w:rsidR="005F505B" w:rsidP="26A14004" w:rsidRDefault="005F505B" w14:paraId="6B8E91E4" w14:textId="77777777" w14:noSpellErr="1">
      <w:pPr>
        <w:rPr>
          <w:rFonts w:ascii="Arial" w:hAnsi="Arial" w:eastAsia="Arial" w:cs="Arial"/>
        </w:rPr>
      </w:pPr>
    </w:p>
    <w:sectPr w:rsidR="005F505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E6AA5"/>
    <w:multiLevelType w:val="multilevel"/>
    <w:tmpl w:val="1A6AD80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925B06"/>
    <w:multiLevelType w:val="multilevel"/>
    <w:tmpl w:val="960CDE6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A70C01"/>
    <w:multiLevelType w:val="multilevel"/>
    <w:tmpl w:val="5864910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35807FA"/>
    <w:multiLevelType w:val="multilevel"/>
    <w:tmpl w:val="7E4CB5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42067DB"/>
    <w:multiLevelType w:val="multilevel"/>
    <w:tmpl w:val="09E26EF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5F52E42"/>
    <w:multiLevelType w:val="multilevel"/>
    <w:tmpl w:val="A0C639D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62B5DAD"/>
    <w:multiLevelType w:val="multilevel"/>
    <w:tmpl w:val="E47CF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8EB5E02"/>
    <w:multiLevelType w:val="multilevel"/>
    <w:tmpl w:val="8690E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93C00D9"/>
    <w:multiLevelType w:val="multilevel"/>
    <w:tmpl w:val="55F6203C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AF767A7"/>
    <w:multiLevelType w:val="multilevel"/>
    <w:tmpl w:val="986AA71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DD3156C"/>
    <w:multiLevelType w:val="multilevel"/>
    <w:tmpl w:val="15048878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DD6095F"/>
    <w:multiLevelType w:val="multilevel"/>
    <w:tmpl w:val="5B900E2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29D3381"/>
    <w:multiLevelType w:val="multilevel"/>
    <w:tmpl w:val="3E301EA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6060DBA"/>
    <w:multiLevelType w:val="multilevel"/>
    <w:tmpl w:val="B544830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66F5DC9"/>
    <w:multiLevelType w:val="multilevel"/>
    <w:tmpl w:val="5C2697D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6777AC4"/>
    <w:multiLevelType w:val="multilevel"/>
    <w:tmpl w:val="1E087B5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68F25DA"/>
    <w:multiLevelType w:val="multilevel"/>
    <w:tmpl w:val="C4B8675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7413ED1"/>
    <w:multiLevelType w:val="multilevel"/>
    <w:tmpl w:val="1E82DA5E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7584658"/>
    <w:multiLevelType w:val="multilevel"/>
    <w:tmpl w:val="D2BAA8A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7A132C2"/>
    <w:multiLevelType w:val="multilevel"/>
    <w:tmpl w:val="F2A2DA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8FE0FBE"/>
    <w:multiLevelType w:val="multilevel"/>
    <w:tmpl w:val="2DD0D61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AD34507"/>
    <w:multiLevelType w:val="multilevel"/>
    <w:tmpl w:val="CB2E1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C4F4843"/>
    <w:multiLevelType w:val="multilevel"/>
    <w:tmpl w:val="093E087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10F6D92"/>
    <w:multiLevelType w:val="multilevel"/>
    <w:tmpl w:val="A6D26A8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12D686E"/>
    <w:multiLevelType w:val="multilevel"/>
    <w:tmpl w:val="0DB058B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30D6919"/>
    <w:multiLevelType w:val="multilevel"/>
    <w:tmpl w:val="7C38FC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48E12D1"/>
    <w:multiLevelType w:val="multilevel"/>
    <w:tmpl w:val="1E7869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5277CB6"/>
    <w:multiLevelType w:val="multilevel"/>
    <w:tmpl w:val="42B8118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87B23A5"/>
    <w:multiLevelType w:val="multilevel"/>
    <w:tmpl w:val="7988D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8D06808"/>
    <w:multiLevelType w:val="multilevel"/>
    <w:tmpl w:val="9E38393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A4F61A3"/>
    <w:multiLevelType w:val="multilevel"/>
    <w:tmpl w:val="D778A5A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B25567B"/>
    <w:multiLevelType w:val="multilevel"/>
    <w:tmpl w:val="F404D33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F0059C3"/>
    <w:multiLevelType w:val="multilevel"/>
    <w:tmpl w:val="BD78483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FE17743"/>
    <w:multiLevelType w:val="multilevel"/>
    <w:tmpl w:val="2D741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11120DF"/>
    <w:multiLevelType w:val="multilevel"/>
    <w:tmpl w:val="71DA3A2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1141557"/>
    <w:multiLevelType w:val="multilevel"/>
    <w:tmpl w:val="E318B5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31565A6D"/>
    <w:multiLevelType w:val="multilevel"/>
    <w:tmpl w:val="C12E9D1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29B1741"/>
    <w:multiLevelType w:val="multilevel"/>
    <w:tmpl w:val="9EE8C5F6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3C30CFB"/>
    <w:multiLevelType w:val="multilevel"/>
    <w:tmpl w:val="3524FA1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64E1BD4"/>
    <w:multiLevelType w:val="multilevel"/>
    <w:tmpl w:val="AD8A20E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36EB09C7"/>
    <w:multiLevelType w:val="multilevel"/>
    <w:tmpl w:val="82B4999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77F3C68"/>
    <w:multiLevelType w:val="multilevel"/>
    <w:tmpl w:val="44DAD82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A3B2DBF"/>
    <w:multiLevelType w:val="multilevel"/>
    <w:tmpl w:val="69B4A4B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3BAA28D3"/>
    <w:multiLevelType w:val="multilevel"/>
    <w:tmpl w:val="B67C271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3BBD74EE"/>
    <w:multiLevelType w:val="multilevel"/>
    <w:tmpl w:val="53986B4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BC24140"/>
    <w:multiLevelType w:val="multilevel"/>
    <w:tmpl w:val="CE3EA9C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3D9E1D14"/>
    <w:multiLevelType w:val="multilevel"/>
    <w:tmpl w:val="6C68545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3D9F396C"/>
    <w:multiLevelType w:val="multilevel"/>
    <w:tmpl w:val="22CC3BD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0386E23"/>
    <w:multiLevelType w:val="multilevel"/>
    <w:tmpl w:val="2490F07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0BF31ED"/>
    <w:multiLevelType w:val="multilevel"/>
    <w:tmpl w:val="FC86561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1D720D5"/>
    <w:multiLevelType w:val="multilevel"/>
    <w:tmpl w:val="A8C2C6F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2422714"/>
    <w:multiLevelType w:val="multilevel"/>
    <w:tmpl w:val="D59C648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7776C55"/>
    <w:multiLevelType w:val="multilevel"/>
    <w:tmpl w:val="8EA4A114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47BC4841"/>
    <w:multiLevelType w:val="multilevel"/>
    <w:tmpl w:val="4672D24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8466A27"/>
    <w:multiLevelType w:val="multilevel"/>
    <w:tmpl w:val="6DDAC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AAC696F"/>
    <w:multiLevelType w:val="multilevel"/>
    <w:tmpl w:val="1B5E294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C314385"/>
    <w:multiLevelType w:val="multilevel"/>
    <w:tmpl w:val="09C4F71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4CDC4E87"/>
    <w:multiLevelType w:val="multilevel"/>
    <w:tmpl w:val="B09E193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4D4C1B37"/>
    <w:multiLevelType w:val="multilevel"/>
    <w:tmpl w:val="69263FD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4E8102FE"/>
    <w:multiLevelType w:val="multilevel"/>
    <w:tmpl w:val="DC30DE0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4F9554D8"/>
    <w:multiLevelType w:val="multilevel"/>
    <w:tmpl w:val="3048B3D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0465DA8"/>
    <w:multiLevelType w:val="multilevel"/>
    <w:tmpl w:val="6504BAD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11B4A87"/>
    <w:multiLevelType w:val="multilevel"/>
    <w:tmpl w:val="D60AC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2A551A7"/>
    <w:multiLevelType w:val="multilevel"/>
    <w:tmpl w:val="817E45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52C80681"/>
    <w:multiLevelType w:val="multilevel"/>
    <w:tmpl w:val="417A33A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5401651E"/>
    <w:multiLevelType w:val="multilevel"/>
    <w:tmpl w:val="F7CE41A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543F36D4"/>
    <w:multiLevelType w:val="multilevel"/>
    <w:tmpl w:val="664CCB6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54D52D16"/>
    <w:multiLevelType w:val="multilevel"/>
    <w:tmpl w:val="E71247E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5553104C"/>
    <w:multiLevelType w:val="multilevel"/>
    <w:tmpl w:val="F104D22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894646A"/>
    <w:multiLevelType w:val="multilevel"/>
    <w:tmpl w:val="269EBDB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58C65BF5"/>
    <w:multiLevelType w:val="multilevel"/>
    <w:tmpl w:val="3010255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90258C9"/>
    <w:multiLevelType w:val="multilevel"/>
    <w:tmpl w:val="A7CCD93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5BAD4DBB"/>
    <w:multiLevelType w:val="multilevel"/>
    <w:tmpl w:val="8938C12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DC46510"/>
    <w:multiLevelType w:val="multilevel"/>
    <w:tmpl w:val="AEF6B73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F812848"/>
    <w:multiLevelType w:val="multilevel"/>
    <w:tmpl w:val="05BECA2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5FD0044D"/>
    <w:multiLevelType w:val="multilevel"/>
    <w:tmpl w:val="7E5AAC04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5FE35B8B"/>
    <w:multiLevelType w:val="multilevel"/>
    <w:tmpl w:val="5C9415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60D46905"/>
    <w:multiLevelType w:val="multilevel"/>
    <w:tmpl w:val="6E52B28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61A37E8A"/>
    <w:multiLevelType w:val="multilevel"/>
    <w:tmpl w:val="8D66E40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1DC03BD"/>
    <w:multiLevelType w:val="multilevel"/>
    <w:tmpl w:val="4520563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31B4FA1"/>
    <w:multiLevelType w:val="multilevel"/>
    <w:tmpl w:val="5466519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4612BF3"/>
    <w:multiLevelType w:val="multilevel"/>
    <w:tmpl w:val="858831C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65A81E57"/>
    <w:multiLevelType w:val="multilevel"/>
    <w:tmpl w:val="2966805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68501447"/>
    <w:multiLevelType w:val="multilevel"/>
    <w:tmpl w:val="19146F9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69886156"/>
    <w:multiLevelType w:val="multilevel"/>
    <w:tmpl w:val="FB4C52E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6BC70E8E"/>
    <w:multiLevelType w:val="multilevel"/>
    <w:tmpl w:val="34D663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6C013B54"/>
    <w:multiLevelType w:val="multilevel"/>
    <w:tmpl w:val="855A5E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6C1652C4"/>
    <w:multiLevelType w:val="multilevel"/>
    <w:tmpl w:val="C2F6D57A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6C8F79DD"/>
    <w:multiLevelType w:val="multilevel"/>
    <w:tmpl w:val="D4FE97F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CFD74EB"/>
    <w:multiLevelType w:val="multilevel"/>
    <w:tmpl w:val="5EFED28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6D813D20"/>
    <w:multiLevelType w:val="multilevel"/>
    <w:tmpl w:val="7482389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6D983C97"/>
    <w:multiLevelType w:val="multilevel"/>
    <w:tmpl w:val="486A703C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6E9D46E9"/>
    <w:multiLevelType w:val="multilevel"/>
    <w:tmpl w:val="5756118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71297F48"/>
    <w:multiLevelType w:val="multilevel"/>
    <w:tmpl w:val="A6966C9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1A80DEB"/>
    <w:multiLevelType w:val="multilevel"/>
    <w:tmpl w:val="4306B75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71A94294"/>
    <w:multiLevelType w:val="multilevel"/>
    <w:tmpl w:val="DBF4CC6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725732F4"/>
    <w:multiLevelType w:val="multilevel"/>
    <w:tmpl w:val="D0FE452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7352703F"/>
    <w:multiLevelType w:val="multilevel"/>
    <w:tmpl w:val="E736C6E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44A0887"/>
    <w:multiLevelType w:val="multilevel"/>
    <w:tmpl w:val="CCFA2E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5FB73DE"/>
    <w:multiLevelType w:val="multilevel"/>
    <w:tmpl w:val="BEA0A96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9AA47B1"/>
    <w:multiLevelType w:val="multilevel"/>
    <w:tmpl w:val="1DE8D6E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7A3B087C"/>
    <w:multiLevelType w:val="multilevel"/>
    <w:tmpl w:val="4FCE037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AC35B98"/>
    <w:multiLevelType w:val="multilevel"/>
    <w:tmpl w:val="2364267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7ECE066D"/>
    <w:multiLevelType w:val="multilevel"/>
    <w:tmpl w:val="60227F7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96323205">
    <w:abstractNumId w:val="7"/>
  </w:num>
  <w:num w:numId="2" w16cid:durableId="1946884200">
    <w:abstractNumId w:val="36"/>
  </w:num>
  <w:num w:numId="3" w16cid:durableId="2135904702">
    <w:abstractNumId w:val="47"/>
  </w:num>
  <w:num w:numId="4" w16cid:durableId="656223098">
    <w:abstractNumId w:val="25"/>
  </w:num>
  <w:num w:numId="5" w16cid:durableId="870192573">
    <w:abstractNumId w:val="93"/>
  </w:num>
  <w:num w:numId="6" w16cid:durableId="993215411">
    <w:abstractNumId w:val="71"/>
  </w:num>
  <w:num w:numId="7" w16cid:durableId="1674987062">
    <w:abstractNumId w:val="98"/>
  </w:num>
  <w:num w:numId="8" w16cid:durableId="1080373301">
    <w:abstractNumId w:val="9"/>
  </w:num>
  <w:num w:numId="9" w16cid:durableId="458228306">
    <w:abstractNumId w:val="5"/>
  </w:num>
  <w:num w:numId="10" w16cid:durableId="638345174">
    <w:abstractNumId w:val="42"/>
  </w:num>
  <w:num w:numId="11" w16cid:durableId="1923223650">
    <w:abstractNumId w:val="34"/>
  </w:num>
  <w:num w:numId="12" w16cid:durableId="1026978816">
    <w:abstractNumId w:val="28"/>
  </w:num>
  <w:num w:numId="13" w16cid:durableId="1789815735">
    <w:abstractNumId w:val="15"/>
  </w:num>
  <w:num w:numId="14" w16cid:durableId="567962454">
    <w:abstractNumId w:val="100"/>
  </w:num>
  <w:num w:numId="15" w16cid:durableId="202400106">
    <w:abstractNumId w:val="21"/>
  </w:num>
  <w:num w:numId="16" w16cid:durableId="1749309367">
    <w:abstractNumId w:val="52"/>
  </w:num>
  <w:num w:numId="17" w16cid:durableId="1421680941">
    <w:abstractNumId w:val="56"/>
  </w:num>
  <w:num w:numId="18" w16cid:durableId="1857844459">
    <w:abstractNumId w:val="76"/>
  </w:num>
  <w:num w:numId="19" w16cid:durableId="667440892">
    <w:abstractNumId w:val="4"/>
  </w:num>
  <w:num w:numId="20" w16cid:durableId="1505585927">
    <w:abstractNumId w:val="45"/>
  </w:num>
  <w:num w:numId="21" w16cid:durableId="1008486281">
    <w:abstractNumId w:val="49"/>
  </w:num>
  <w:num w:numId="22" w16cid:durableId="350691728">
    <w:abstractNumId w:val="69"/>
  </w:num>
  <w:num w:numId="23" w16cid:durableId="1071388421">
    <w:abstractNumId w:val="82"/>
  </w:num>
  <w:num w:numId="24" w16cid:durableId="1263101574">
    <w:abstractNumId w:val="84"/>
  </w:num>
  <w:num w:numId="25" w16cid:durableId="1902986047">
    <w:abstractNumId w:val="16"/>
  </w:num>
  <w:num w:numId="26" w16cid:durableId="178199331">
    <w:abstractNumId w:val="60"/>
  </w:num>
  <w:num w:numId="27" w16cid:durableId="1174225106">
    <w:abstractNumId w:val="1"/>
  </w:num>
  <w:num w:numId="28" w16cid:durableId="63913576">
    <w:abstractNumId w:val="72"/>
  </w:num>
  <w:num w:numId="29" w16cid:durableId="1332375104">
    <w:abstractNumId w:val="8"/>
  </w:num>
  <w:num w:numId="30" w16cid:durableId="1576207663">
    <w:abstractNumId w:val="91"/>
  </w:num>
  <w:num w:numId="31" w16cid:durableId="60563974">
    <w:abstractNumId w:val="17"/>
  </w:num>
  <w:num w:numId="32" w16cid:durableId="2025016225">
    <w:abstractNumId w:val="83"/>
  </w:num>
  <w:num w:numId="33" w16cid:durableId="841507045">
    <w:abstractNumId w:val="31"/>
  </w:num>
  <w:num w:numId="34" w16cid:durableId="1969428751">
    <w:abstractNumId w:val="79"/>
  </w:num>
  <w:num w:numId="35" w16cid:durableId="1997763816">
    <w:abstractNumId w:val="23"/>
  </w:num>
  <w:num w:numId="36" w16cid:durableId="1188909211">
    <w:abstractNumId w:val="59"/>
  </w:num>
  <w:num w:numId="37" w16cid:durableId="357044823">
    <w:abstractNumId w:val="51"/>
  </w:num>
  <w:num w:numId="38" w16cid:durableId="899485081">
    <w:abstractNumId w:val="87"/>
  </w:num>
  <w:num w:numId="39" w16cid:durableId="1794517562">
    <w:abstractNumId w:val="37"/>
  </w:num>
  <w:num w:numId="40" w16cid:durableId="595015781">
    <w:abstractNumId w:val="57"/>
  </w:num>
  <w:num w:numId="41" w16cid:durableId="850264697">
    <w:abstractNumId w:val="0"/>
  </w:num>
  <w:num w:numId="42" w16cid:durableId="2022586005">
    <w:abstractNumId w:val="32"/>
  </w:num>
  <w:num w:numId="43" w16cid:durableId="653342788">
    <w:abstractNumId w:val="77"/>
  </w:num>
  <w:num w:numId="44" w16cid:durableId="1204321758">
    <w:abstractNumId w:val="2"/>
  </w:num>
  <w:num w:numId="45" w16cid:durableId="105777845">
    <w:abstractNumId w:val="95"/>
  </w:num>
  <w:num w:numId="46" w16cid:durableId="1661041748">
    <w:abstractNumId w:val="61"/>
  </w:num>
  <w:num w:numId="47" w16cid:durableId="2016028524">
    <w:abstractNumId w:val="89"/>
  </w:num>
  <w:num w:numId="48" w16cid:durableId="452407328">
    <w:abstractNumId w:val="26"/>
  </w:num>
  <w:num w:numId="49" w16cid:durableId="1937976338">
    <w:abstractNumId w:val="40"/>
  </w:num>
  <w:num w:numId="50" w16cid:durableId="1714960752">
    <w:abstractNumId w:val="55"/>
  </w:num>
  <w:num w:numId="51" w16cid:durableId="937298500">
    <w:abstractNumId w:val="97"/>
  </w:num>
  <w:num w:numId="52" w16cid:durableId="186910617">
    <w:abstractNumId w:val="92"/>
  </w:num>
  <w:num w:numId="53" w16cid:durableId="373849229">
    <w:abstractNumId w:val="22"/>
  </w:num>
  <w:num w:numId="54" w16cid:durableId="305476135">
    <w:abstractNumId w:val="54"/>
  </w:num>
  <w:num w:numId="55" w16cid:durableId="1137604474">
    <w:abstractNumId w:val="73"/>
  </w:num>
  <w:num w:numId="56" w16cid:durableId="1712807838">
    <w:abstractNumId w:val="101"/>
  </w:num>
  <w:num w:numId="57" w16cid:durableId="16397161">
    <w:abstractNumId w:val="38"/>
  </w:num>
  <w:num w:numId="58" w16cid:durableId="1847400849">
    <w:abstractNumId w:val="81"/>
  </w:num>
  <w:num w:numId="59" w16cid:durableId="2075734940">
    <w:abstractNumId w:val="68"/>
  </w:num>
  <w:num w:numId="60" w16cid:durableId="774053808">
    <w:abstractNumId w:val="63"/>
  </w:num>
  <w:num w:numId="61" w16cid:durableId="1802260749">
    <w:abstractNumId w:val="46"/>
  </w:num>
  <w:num w:numId="62" w16cid:durableId="891886821">
    <w:abstractNumId w:val="48"/>
  </w:num>
  <w:num w:numId="63" w16cid:durableId="666322801">
    <w:abstractNumId w:val="62"/>
  </w:num>
  <w:num w:numId="64" w16cid:durableId="87695307">
    <w:abstractNumId w:val="86"/>
  </w:num>
  <w:num w:numId="65" w16cid:durableId="2029793648">
    <w:abstractNumId w:val="29"/>
  </w:num>
  <w:num w:numId="66" w16cid:durableId="1263105474">
    <w:abstractNumId w:val="10"/>
  </w:num>
  <w:num w:numId="67" w16cid:durableId="1620793122">
    <w:abstractNumId w:val="33"/>
  </w:num>
  <w:num w:numId="68" w16cid:durableId="2012681408">
    <w:abstractNumId w:val="43"/>
  </w:num>
  <w:num w:numId="69" w16cid:durableId="1096560541">
    <w:abstractNumId w:val="74"/>
  </w:num>
  <w:num w:numId="70" w16cid:durableId="1395858761">
    <w:abstractNumId w:val="3"/>
  </w:num>
  <w:num w:numId="71" w16cid:durableId="1119646974">
    <w:abstractNumId w:val="64"/>
  </w:num>
  <w:num w:numId="72" w16cid:durableId="1959294900">
    <w:abstractNumId w:val="18"/>
  </w:num>
  <w:num w:numId="73" w16cid:durableId="95760352">
    <w:abstractNumId w:val="27"/>
  </w:num>
  <w:num w:numId="74" w16cid:durableId="1523129752">
    <w:abstractNumId w:val="11"/>
  </w:num>
  <w:num w:numId="75" w16cid:durableId="224026752">
    <w:abstractNumId w:val="99"/>
  </w:num>
  <w:num w:numId="76" w16cid:durableId="1803881735">
    <w:abstractNumId w:val="58"/>
  </w:num>
  <w:num w:numId="77" w16cid:durableId="1768236521">
    <w:abstractNumId w:val="30"/>
  </w:num>
  <w:num w:numId="78" w16cid:durableId="116413463">
    <w:abstractNumId w:val="96"/>
  </w:num>
  <w:num w:numId="79" w16cid:durableId="1116482917">
    <w:abstractNumId w:val="85"/>
  </w:num>
  <w:num w:numId="80" w16cid:durableId="1195732160">
    <w:abstractNumId w:val="50"/>
  </w:num>
  <w:num w:numId="81" w16cid:durableId="1242523948">
    <w:abstractNumId w:val="44"/>
  </w:num>
  <w:num w:numId="82" w16cid:durableId="437339572">
    <w:abstractNumId w:val="35"/>
  </w:num>
  <w:num w:numId="83" w16cid:durableId="1279339434">
    <w:abstractNumId w:val="20"/>
  </w:num>
  <w:num w:numId="84" w16cid:durableId="1528061032">
    <w:abstractNumId w:val="66"/>
  </w:num>
  <w:num w:numId="85" w16cid:durableId="1132596509">
    <w:abstractNumId w:val="90"/>
  </w:num>
  <w:num w:numId="86" w16cid:durableId="1376003950">
    <w:abstractNumId w:val="75"/>
  </w:num>
  <w:num w:numId="87" w16cid:durableId="1692685561">
    <w:abstractNumId w:val="19"/>
  </w:num>
  <w:num w:numId="88" w16cid:durableId="313414166">
    <w:abstractNumId w:val="67"/>
  </w:num>
  <w:num w:numId="89" w16cid:durableId="1282343584">
    <w:abstractNumId w:val="13"/>
  </w:num>
  <w:num w:numId="90" w16cid:durableId="1941449939">
    <w:abstractNumId w:val="12"/>
  </w:num>
  <w:num w:numId="91" w16cid:durableId="1567254461">
    <w:abstractNumId w:val="80"/>
  </w:num>
  <w:num w:numId="92" w16cid:durableId="403724009">
    <w:abstractNumId w:val="53"/>
  </w:num>
  <w:num w:numId="93" w16cid:durableId="1662733466">
    <w:abstractNumId w:val="65"/>
  </w:num>
  <w:num w:numId="94" w16cid:durableId="2082867567">
    <w:abstractNumId w:val="102"/>
  </w:num>
  <w:num w:numId="95" w16cid:durableId="347633915">
    <w:abstractNumId w:val="6"/>
  </w:num>
  <w:num w:numId="96" w16cid:durableId="2002465663">
    <w:abstractNumId w:val="24"/>
  </w:num>
  <w:num w:numId="97" w16cid:durableId="1282567636">
    <w:abstractNumId w:val="14"/>
  </w:num>
  <w:num w:numId="98" w16cid:durableId="451826644">
    <w:abstractNumId w:val="103"/>
  </w:num>
  <w:num w:numId="99" w16cid:durableId="881596829">
    <w:abstractNumId w:val="70"/>
  </w:num>
  <w:num w:numId="100" w16cid:durableId="1598561536">
    <w:abstractNumId w:val="39"/>
  </w:num>
  <w:num w:numId="101" w16cid:durableId="1326055819">
    <w:abstractNumId w:val="41"/>
  </w:num>
  <w:num w:numId="102" w16cid:durableId="1815904239">
    <w:abstractNumId w:val="88"/>
  </w:num>
  <w:num w:numId="103" w16cid:durableId="1070269890">
    <w:abstractNumId w:val="78"/>
  </w:num>
  <w:num w:numId="104" w16cid:durableId="596793927">
    <w:abstractNumId w:val="9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CA"/>
    <w:rsid w:val="001C73EB"/>
    <w:rsid w:val="003446CA"/>
    <w:rsid w:val="003D27F9"/>
    <w:rsid w:val="004216D6"/>
    <w:rsid w:val="00466999"/>
    <w:rsid w:val="005F505B"/>
    <w:rsid w:val="006B112C"/>
    <w:rsid w:val="0084343D"/>
    <w:rsid w:val="008B7924"/>
    <w:rsid w:val="00906113"/>
    <w:rsid w:val="00A13DFE"/>
    <w:rsid w:val="00AC202F"/>
    <w:rsid w:val="00B14EFC"/>
    <w:rsid w:val="00DB20EB"/>
    <w:rsid w:val="00DC15BF"/>
    <w:rsid w:val="00F9508C"/>
    <w:rsid w:val="02C57103"/>
    <w:rsid w:val="05F8576D"/>
    <w:rsid w:val="0DED8EBA"/>
    <w:rsid w:val="0E77D6F5"/>
    <w:rsid w:val="215AA2C1"/>
    <w:rsid w:val="26A14004"/>
    <w:rsid w:val="27BB0E19"/>
    <w:rsid w:val="2A49A64E"/>
    <w:rsid w:val="2B3E70E2"/>
    <w:rsid w:val="3798E009"/>
    <w:rsid w:val="3AF4861D"/>
    <w:rsid w:val="6FBBA5A4"/>
    <w:rsid w:val="6FBBA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0A0FF"/>
  <w15:chartTrackingRefBased/>
  <w15:docId w15:val="{A9A3F619-809F-4DC7-A198-12FCDA836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3446CA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character" w:styleId="normaltextrun" w:customStyle="1">
    <w:name w:val="normaltextrun"/>
    <w:basedOn w:val="DefaultParagraphFont"/>
    <w:rsid w:val="003446CA"/>
  </w:style>
  <w:style w:type="character" w:styleId="eop" w:customStyle="1">
    <w:name w:val="eop"/>
    <w:basedOn w:val="DefaultParagraphFont"/>
    <w:rsid w:val="003446CA"/>
  </w:style>
  <w:style w:type="character" w:styleId="contentcontrolboundarysink" w:customStyle="1">
    <w:name w:val="contentcontrolboundarysink"/>
    <w:basedOn w:val="DefaultParagraphFont"/>
    <w:rsid w:val="003446CA"/>
  </w:style>
  <w:style w:type="character" w:styleId="scxw139136413" w:customStyle="1">
    <w:name w:val="scxw139136413"/>
    <w:basedOn w:val="DefaultParagraphFont"/>
    <w:rsid w:val="003446CA"/>
  </w:style>
  <w:style w:type="character" w:styleId="scxw240479075" w:customStyle="1">
    <w:name w:val="scxw240479075"/>
    <w:basedOn w:val="DefaultParagraphFont"/>
    <w:rsid w:val="00344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9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1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1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7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1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8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3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44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63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73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92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90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3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94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8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90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0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20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42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0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31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51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3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67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15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19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0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69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1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72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8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45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97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42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12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5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17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48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19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4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7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0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5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0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4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9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56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0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5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52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6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87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17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1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2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7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79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24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31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20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1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1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59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6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53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6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5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0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56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79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9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0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76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72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8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9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39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56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7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79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6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5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60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3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9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5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0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16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30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01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2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13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0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43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71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7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54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46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81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05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18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5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87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25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89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7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56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2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13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9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0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3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74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67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86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9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57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01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2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4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8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2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51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88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72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1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4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20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53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50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0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3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56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35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58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40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52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68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80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56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9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48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9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32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45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71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99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4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2B2D0D12EBA14EA725288E3AC58C36" ma:contentTypeVersion="18" ma:contentTypeDescription="Create a new document." ma:contentTypeScope="" ma:versionID="b9e0dbcf364f107c285f92f66ab02f07">
  <xsd:schema xmlns:xsd="http://www.w3.org/2001/XMLSchema" xmlns:xs="http://www.w3.org/2001/XMLSchema" xmlns:p="http://schemas.microsoft.com/office/2006/metadata/properties" xmlns:ns2="bd1d8075-17f8-4ba7-895d-b74bed8abc90" xmlns:ns3="9473ca87-931c-4701-ae7a-c8a8d55e10a4" targetNamespace="http://schemas.microsoft.com/office/2006/metadata/properties" ma:root="true" ma:fieldsID="965e6edf562bf7625c1cab49f2326db0" ns2:_="" ns3:_="">
    <xsd:import namespace="bd1d8075-17f8-4ba7-895d-b74bed8abc90"/>
    <xsd:import namespace="9473ca87-931c-4701-ae7a-c8a8d55e10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d8075-17f8-4ba7-895d-b74bed8abc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973eda6-ee47-49cd-8b90-1ba368fd38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73ca87-931c-4701-ae7a-c8a8d55e10a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8369697-44cb-4307-90aa-7eeeba1c014c}" ma:internalName="TaxCatchAll" ma:showField="CatchAllData" ma:web="9473ca87-931c-4701-ae7a-c8a8d55e10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473ca87-931c-4701-ae7a-c8a8d55e10a4" xsi:nil="true"/>
    <lcf76f155ced4ddcb4097134ff3c332f xmlns="bd1d8075-17f8-4ba7-895d-b74bed8abc90">
      <Terms xmlns="http://schemas.microsoft.com/office/infopath/2007/PartnerControls"/>
    </lcf76f155ced4ddcb4097134ff3c332f>
    <SharedWithUsers xmlns="9473ca87-931c-4701-ae7a-c8a8d55e10a4">
      <UserInfo>
        <DisplayName/>
        <AccountId xsi:nil="true"/>
        <AccountType/>
      </UserInfo>
    </SharedWithUsers>
    <MediaLengthInSeconds xmlns="bd1d8075-17f8-4ba7-895d-b74bed8abc90" xsi:nil="true"/>
  </documentManagement>
</p:properties>
</file>

<file path=customXml/itemProps1.xml><?xml version="1.0" encoding="utf-8"?>
<ds:datastoreItem xmlns:ds="http://schemas.openxmlformats.org/officeDocument/2006/customXml" ds:itemID="{04D30F5E-B4EB-48BD-B631-E520AB28CD72}"/>
</file>

<file path=customXml/itemProps2.xml><?xml version="1.0" encoding="utf-8"?>
<ds:datastoreItem xmlns:ds="http://schemas.openxmlformats.org/officeDocument/2006/customXml" ds:itemID="{3A2C7FE4-0233-4F7A-96E1-1965444B20C8}"/>
</file>

<file path=customXml/itemProps3.xml><?xml version="1.0" encoding="utf-8"?>
<ds:datastoreItem xmlns:ds="http://schemas.openxmlformats.org/officeDocument/2006/customXml" ds:itemID="{D3CFB890-C94E-40E7-99EE-68A87E4E052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una, Isabel</dc:creator>
  <keywords/>
  <dc:description/>
  <lastModifiedBy>Shih, Jonathan</lastModifiedBy>
  <revision>2</revision>
  <dcterms:created xsi:type="dcterms:W3CDTF">2023-09-28T20:13:00.0000000Z</dcterms:created>
  <dcterms:modified xsi:type="dcterms:W3CDTF">2024-10-17T19:46:44.314386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2B2D0D12EBA14EA725288E3AC58C36</vt:lpwstr>
  </property>
  <property fmtid="{D5CDD505-2E9C-101B-9397-08002B2CF9AE}" pid="3" name="Order">
    <vt:r8>975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_ExtendedDescription">
    <vt:lpwstr/>
  </property>
  <property fmtid="{D5CDD505-2E9C-101B-9397-08002B2CF9AE}" pid="11" name="TriggerFlowInfo">
    <vt:lpwstr/>
  </property>
  <property fmtid="{D5CDD505-2E9C-101B-9397-08002B2CF9AE}" pid="12" name="MediaServiceImageTags">
    <vt:lpwstr/>
  </property>
</Properties>
</file>